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D8E24" w14:textId="356F4F29" w:rsidR="006D6F5F" w:rsidRPr="007B1961" w:rsidRDefault="006D6F5F" w:rsidP="006D6F5F">
      <w:pPr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7B1961">
        <w:rPr>
          <w:rFonts w:ascii="Times New Roman" w:hAnsi="Times New Roman" w:cs="Times New Roman"/>
          <w:b/>
          <w:sz w:val="26"/>
          <w:szCs w:val="26"/>
          <w:lang w:val="en-GB"/>
        </w:rPr>
        <w:t>Supplementary materials</w:t>
      </w:r>
    </w:p>
    <w:p w14:paraId="0A3CA526" w14:textId="539860B2" w:rsidR="0087768F" w:rsidRPr="007B1961" w:rsidRDefault="0087768F" w:rsidP="006D6F5F">
      <w:pPr>
        <w:rPr>
          <w:rFonts w:ascii="Times New Roman" w:hAnsi="Times New Roman" w:cs="Times New Roman"/>
          <w:b/>
          <w:sz w:val="26"/>
          <w:szCs w:val="26"/>
          <w:lang w:val="en-GB"/>
        </w:rPr>
      </w:pPr>
    </w:p>
    <w:p w14:paraId="1816F236" w14:textId="5938C783" w:rsidR="0087768F" w:rsidRPr="007B1961" w:rsidRDefault="0087768F" w:rsidP="0087768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lang w:val="en-GB"/>
        </w:rPr>
        <w:t xml:space="preserve">Table 1. 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 xml:space="preserve">Results of the three-way CONDITION x DOMAIN x ROI interaction. * = significant effects, </w:t>
      </w:r>
      <w:proofErr w:type="spellStart"/>
      <w:r w:rsidRPr="007B1961">
        <w:rPr>
          <w:rFonts w:ascii="Times New Roman" w:hAnsi="Times New Roman" w:cs="Times New Roman"/>
          <w:sz w:val="22"/>
          <w:szCs w:val="22"/>
          <w:lang w:val="en-GB"/>
        </w:rPr>
        <w:t>bonferroni</w:t>
      </w:r>
      <w:proofErr w:type="spellEnd"/>
      <w:r w:rsidRPr="007B1961">
        <w:rPr>
          <w:rFonts w:ascii="Times New Roman" w:hAnsi="Times New Roman" w:cs="Times New Roman"/>
          <w:sz w:val="22"/>
          <w:szCs w:val="22"/>
          <w:lang w:val="en-GB"/>
        </w:rPr>
        <w:t>-corrected.</w:t>
      </w:r>
    </w:p>
    <w:p w14:paraId="4356B731" w14:textId="77777777" w:rsidR="0087768F" w:rsidRPr="007B1961" w:rsidRDefault="0087768F" w:rsidP="0087768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601"/>
        <w:gridCol w:w="601"/>
        <w:gridCol w:w="1090"/>
        <w:gridCol w:w="1378"/>
        <w:gridCol w:w="1291"/>
        <w:gridCol w:w="1106"/>
        <w:gridCol w:w="1291"/>
        <w:gridCol w:w="1291"/>
      </w:tblGrid>
      <w:tr w:rsidR="0087768F" w:rsidRPr="007B1961" w14:paraId="61778C1D" w14:textId="77777777" w:rsidTr="0087768F">
        <w:trPr>
          <w:trHeight w:val="528"/>
        </w:trPr>
        <w:tc>
          <w:tcPr>
            <w:tcW w:w="612" w:type="pct"/>
            <w:shd w:val="clear" w:color="auto" w:fill="auto"/>
            <w:vAlign w:val="center"/>
            <w:hideMark/>
          </w:tcPr>
          <w:p w14:paraId="70BEA7C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D3709A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37A4AD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6" w:type="pct"/>
            <w:gridSpan w:val="3"/>
            <w:shd w:val="clear" w:color="auto" w:fill="auto"/>
            <w:vAlign w:val="center"/>
            <w:hideMark/>
          </w:tcPr>
          <w:p w14:paraId="25953D7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e Category- Same Word</w:t>
            </w:r>
          </w:p>
        </w:tc>
        <w:tc>
          <w:tcPr>
            <w:tcW w:w="1871" w:type="pct"/>
            <w:gridSpan w:val="3"/>
            <w:shd w:val="clear" w:color="auto" w:fill="auto"/>
            <w:vAlign w:val="center"/>
            <w:hideMark/>
          </w:tcPr>
          <w:p w14:paraId="6964F77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t Category- Same Word</w:t>
            </w:r>
          </w:p>
        </w:tc>
      </w:tr>
      <w:tr w:rsidR="0087768F" w:rsidRPr="007B1961" w14:paraId="45492AE2" w14:textId="77777777" w:rsidTr="0087768F">
        <w:trPr>
          <w:trHeight w:val="1080"/>
        </w:trPr>
        <w:tc>
          <w:tcPr>
            <w:tcW w:w="612" w:type="pct"/>
            <w:shd w:val="clear" w:color="auto" w:fill="auto"/>
            <w:vAlign w:val="center"/>
            <w:hideMark/>
          </w:tcPr>
          <w:p w14:paraId="4247319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OI 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0464DC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4221ED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0C06C2C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A6B127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5% Confidence Interval for Difference (lower bound)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78B199E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5% Confidence Interval for Difference (upper bound)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06A383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15FB753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5% Confidence Interval for Difference (lower bound)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ACC93A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5% Confidence Interval for Difference (upper bound)</w:t>
            </w:r>
          </w:p>
        </w:tc>
      </w:tr>
      <w:tr w:rsidR="0087768F" w:rsidRPr="007B1961" w14:paraId="76642780" w14:textId="77777777" w:rsidTr="0087768F">
        <w:trPr>
          <w:trHeight w:val="300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22FF096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G_L_7_3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D17899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B05ED92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D77EF1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786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D1BA19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83.37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813EB9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7.80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F41B48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65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6B7937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01.24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BA1B9D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9.932</w:t>
            </w:r>
          </w:p>
        </w:tc>
      </w:tr>
      <w:tr w:rsidR="0087768F" w:rsidRPr="007B1961" w14:paraId="14F66BF7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7B4C5FF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C0B9546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36A7DF7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76F36E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86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09A5BB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37.80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CBE4C5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83.37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B84321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5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981D5C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19.93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4F2E2E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1.242</w:t>
            </w:r>
          </w:p>
        </w:tc>
      </w:tr>
      <w:tr w:rsidR="0087768F" w:rsidRPr="007B1961" w14:paraId="75EA1391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4C98AC3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G_L_7_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8145AE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FF03957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DD4AE4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32D997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0.82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764C69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0.35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02270D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93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44F892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75.51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A4CF89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5.655</w:t>
            </w:r>
          </w:p>
        </w:tc>
      </w:tr>
      <w:tr w:rsidR="0087768F" w:rsidRPr="007B1961" w14:paraId="2D022355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2FFDA9F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16E788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6124F9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7846CC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E4E2A8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0.35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7C1FF7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0.82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87164B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93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130E7E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45.65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C3DE18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75.519</w:t>
            </w:r>
          </w:p>
        </w:tc>
      </w:tr>
      <w:tr w:rsidR="0087768F" w:rsidRPr="007B1961" w14:paraId="2BD893F3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4612303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_L_7_1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2CFD07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97D716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C75104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686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1FF528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61.90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B0E0F3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59.27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56A625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4.31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D4C31C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94.90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1F38F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6.270</w:t>
            </w:r>
          </w:p>
        </w:tc>
      </w:tr>
      <w:tr w:rsidR="0087768F" w:rsidRPr="007B1961" w14:paraId="679EE778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2EB0AAAB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A90305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89B9216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34021F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8.686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E6407F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059.27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E92D65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61.90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2359D4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.31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DDE6B5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26.27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8C84F8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4.904</w:t>
            </w:r>
          </w:p>
        </w:tc>
      </w:tr>
      <w:tr w:rsidR="0087768F" w:rsidRPr="007B1961" w14:paraId="265D7F24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622DE1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_L_7_2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2AF80C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1EC63B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4BAC61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55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C4D387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3.94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97B1EB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7.23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356404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EEBB51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7.31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38DEA2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3.864</w:t>
            </w:r>
          </w:p>
        </w:tc>
      </w:tr>
      <w:tr w:rsidR="0087768F" w:rsidRPr="007B1961" w14:paraId="6551881A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6BE343F2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8B279C7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1F6794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7972BD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5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D791CB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7.23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A50456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3.94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482F92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7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9D0F4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3.86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75F126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7.310</w:t>
            </w:r>
          </w:p>
        </w:tc>
      </w:tr>
      <w:tr w:rsidR="0087768F" w:rsidRPr="007B1961" w14:paraId="24557E28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03DF3E5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_R_6_1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668455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939B08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535867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174DDF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8.33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B736EC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2.84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66D5E1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CBFB97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7.49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23A5ED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3.677</w:t>
            </w:r>
          </w:p>
        </w:tc>
      </w:tr>
      <w:tr w:rsidR="0087768F" w:rsidRPr="007B1961" w14:paraId="7512EB10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7ED57767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E52B76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653F17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D6361C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5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8AA2F2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2.84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3E0101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8.33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5D5EDD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B112BE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3.67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CCD8FC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7.496</w:t>
            </w:r>
          </w:p>
        </w:tc>
      </w:tr>
      <w:tr w:rsidR="0087768F" w:rsidRPr="007B1961" w14:paraId="42062E57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71D0B02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_L_6_3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E03E026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5BB135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4E2662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2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C757C5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94.46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230332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6.70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E28452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9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9F2A48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6.58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C9F302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4.592</w:t>
            </w:r>
          </w:p>
        </w:tc>
      </w:tr>
      <w:tr w:rsidR="0087768F" w:rsidRPr="007B1961" w14:paraId="3DE77FCE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022C9CF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48E960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D1DA23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4E61B5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6.12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AB4198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26.70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A44DF2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94.46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F30FBF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53DDED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4.59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19A778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6.582</w:t>
            </w:r>
          </w:p>
        </w:tc>
      </w:tr>
      <w:tr w:rsidR="0087768F" w:rsidRPr="007B1961" w14:paraId="73357C5D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751EE9E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_R_6_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E0074F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29357EF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9A1348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594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8681A0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49.99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CBC086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71.18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49AA97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4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C64ED1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02.54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6E751B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18.629</w:t>
            </w:r>
          </w:p>
        </w:tc>
      </w:tr>
      <w:tr w:rsidR="0087768F" w:rsidRPr="007B1961" w14:paraId="637F3F23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65F0FB2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8E04C01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FD0A2B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1FF5D5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0.594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CAB924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71.18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D170A2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49.99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7EC732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8.04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50A468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18.62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63FAA9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2.545</w:t>
            </w:r>
          </w:p>
        </w:tc>
      </w:tr>
      <w:tr w:rsidR="0087768F" w:rsidRPr="007B1961" w14:paraId="68971B94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23A5FFF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_L_6_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259E0A1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D0B4CE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592915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7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2DE726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93.50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AD78B1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7.66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A0001F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0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D58507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43.77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0131EF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77.395</w:t>
            </w:r>
          </w:p>
        </w:tc>
      </w:tr>
      <w:tr w:rsidR="0087768F" w:rsidRPr="007B1961" w14:paraId="01EFC700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0809EBA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FA285A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8EDB6D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28C8DC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7.07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52706A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27.66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537BB2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93.50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61338E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80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A7BEF0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77.39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F8DE74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3.778</w:t>
            </w:r>
          </w:p>
        </w:tc>
      </w:tr>
      <w:tr w:rsidR="0087768F" w:rsidRPr="007B1961" w14:paraId="107BE7DF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66B203D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_L_4_2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64B56AF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3494BC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DED8AE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54.63*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CF5B54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515.21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939237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94.04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012539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1.92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A1C922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12.51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51FD00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8.660</w:t>
            </w:r>
          </w:p>
        </w:tc>
      </w:tr>
      <w:tr w:rsidR="0087768F" w:rsidRPr="007B1961" w14:paraId="27CF4246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7C7B153F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8EB1DC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EE239E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7D522C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4.627*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6A2D79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4.04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034E23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15.21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7D8351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2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C78D77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08.66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2EFE27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12.514</w:t>
            </w:r>
          </w:p>
        </w:tc>
      </w:tr>
      <w:tr w:rsidR="0087768F" w:rsidRPr="007B1961" w14:paraId="232B4D94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52E51D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G_L_3_1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D0794B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6E09C2D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1D43BA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7.684*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60105D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7.09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04A5F0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68.27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02C706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.48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3E1DA1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59.09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A79868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2.076</w:t>
            </w:r>
          </w:p>
        </w:tc>
      </w:tr>
      <w:tr w:rsidR="0087768F" w:rsidRPr="007B1961" w14:paraId="62F6BE38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4F4BDA8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C0BCDA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BDE551D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742F9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07.68*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353CAC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168.27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097941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47.09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21998C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1.48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B07541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62.07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3313CD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9.098</w:t>
            </w:r>
          </w:p>
        </w:tc>
      </w:tr>
      <w:tr w:rsidR="0087768F" w:rsidRPr="007B1961" w14:paraId="7F72F182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2EEC4F3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G_R_3_2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AA71DB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82C96B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19E565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2628D4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23.41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9D403C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97.75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5A1378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3.38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4DC91F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083.97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CD8424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37.204</w:t>
            </w:r>
          </w:p>
        </w:tc>
      </w:tr>
      <w:tr w:rsidR="0087768F" w:rsidRPr="007B1961" w14:paraId="1867B27E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77A7FB0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255ACC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BD256E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F5C215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1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C775C5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97.75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A1E8B1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23.41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0CAB32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.38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B47585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37.20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B153A3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83.970</w:t>
            </w:r>
          </w:p>
        </w:tc>
      </w:tr>
      <w:tr w:rsidR="0087768F" w:rsidRPr="007B1961" w14:paraId="0C2FF32D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D37431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G_L_3_3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C14E55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8AE8E8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B9F723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.94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EEC99C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40.64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5D3D77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80.52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AFE7D6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3.91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01C90B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64.49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2E9535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6.675</w:t>
            </w:r>
          </w:p>
        </w:tc>
      </w:tr>
      <w:tr w:rsidR="0087768F" w:rsidRPr="007B1961" w14:paraId="5186AEAB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2690B767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8D8AAC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B1C959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A4BBD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9.94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4C81BF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80.52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BE50D2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40.64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D3541E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.91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F2E9E2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56.67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A76FAF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4.499</w:t>
            </w:r>
          </w:p>
        </w:tc>
      </w:tr>
      <w:tr w:rsidR="0087768F" w:rsidRPr="007B1961" w14:paraId="79126661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36E7C74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G_R_3_3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4D439D1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CBAF706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A34A7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83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26C944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01.41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A81CBC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9.75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074470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97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7D66D7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79.60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831C9A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41.565</w:t>
            </w:r>
          </w:p>
        </w:tc>
      </w:tr>
      <w:tr w:rsidR="0087768F" w:rsidRPr="007B1961" w14:paraId="46BCA151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51EE9F7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A682E0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9BAE3A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1BBD24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3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D7F0DD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19.75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E42CA5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1.41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359789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0.97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A753FC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41.56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F1BC0B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79.609</w:t>
            </w:r>
          </w:p>
        </w:tc>
      </w:tr>
      <w:tr w:rsidR="0087768F" w:rsidRPr="007B1961" w14:paraId="417A0C31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4D8577C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S_L_2_2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45178A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48E19E0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83683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16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E42B90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89.75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0C1760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1.41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8DA73C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30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98E68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77.89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7D069D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3.284</w:t>
            </w:r>
          </w:p>
        </w:tc>
      </w:tr>
      <w:tr w:rsidR="0087768F" w:rsidRPr="007B1961" w14:paraId="4D146029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02328387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6EC8FB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C51FF6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0BFEB7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6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DB7D31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31.41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02939E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89.75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89EF6A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0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5697D8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43.28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B01548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77.890</w:t>
            </w:r>
          </w:p>
        </w:tc>
      </w:tr>
      <w:tr w:rsidR="0087768F" w:rsidRPr="007B1961" w14:paraId="5571968E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21B9E9A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_R_6_1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4465116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8A19E8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4B32F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47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EEE7DE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63.10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E61CB6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58.06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8C62F1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8.17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609C0E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08.75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F3A2A3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2.414</w:t>
            </w:r>
          </w:p>
        </w:tc>
      </w:tr>
      <w:tr w:rsidR="0087768F" w:rsidRPr="007B1961" w14:paraId="692F4198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01A9AFFD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5D12DB0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4D29C4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EC2C90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7.47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1A60A7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058.06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9EBA48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63.10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012FB0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7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335E3C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12.41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5715DF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8.759</w:t>
            </w:r>
          </w:p>
        </w:tc>
      </w:tr>
      <w:tr w:rsidR="0087768F" w:rsidRPr="007B1961" w14:paraId="546F96DF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4F4552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_L_6_2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C72EF4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052BFF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19BA85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55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B961F9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5.34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946EC1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5.83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0DB776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E81B1C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4.54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08DA13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6.627</w:t>
            </w:r>
          </w:p>
        </w:tc>
      </w:tr>
      <w:tr w:rsidR="0087768F" w:rsidRPr="007B1961" w14:paraId="59552B58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57FBD090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27D0AA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20EFA3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3A2F84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5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E1CDC1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5.83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434660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5.34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93BD8B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7F4BB3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6.62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2BF20A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4.547</w:t>
            </w:r>
          </w:p>
        </w:tc>
      </w:tr>
      <w:tr w:rsidR="0087768F" w:rsidRPr="007B1961" w14:paraId="5B2E5F11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336CA60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_R_6_4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A2A83A7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C099C71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7C3A82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5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816481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5.54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9D974F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5.62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66958A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4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27A396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1.94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5FA377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9.231</w:t>
            </w:r>
          </w:p>
        </w:tc>
      </w:tr>
      <w:tr w:rsidR="0087768F" w:rsidRPr="007B1961" w14:paraId="1A33DB3B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1D01E7AB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D21527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26502F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30451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ED7E23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5.62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B0D534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5.54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940D70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4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787357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9.23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91BCA7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1.942</w:t>
            </w:r>
          </w:p>
        </w:tc>
      </w:tr>
      <w:tr w:rsidR="0087768F" w:rsidRPr="007B1961" w14:paraId="38A16BCA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26E144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_L_6_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40D3B0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A9DE40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64145F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49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1251C3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01.07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7B973B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20.09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099946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7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EDF8B4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91.51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0EF551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9.661</w:t>
            </w:r>
          </w:p>
        </w:tc>
      </w:tr>
      <w:tr w:rsidR="0087768F" w:rsidRPr="007B1961" w14:paraId="04734D42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23B102F2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8CABA3B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4574BBD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401777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9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751CA8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20.09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7D482B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1.07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EA8DF6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9.07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F907D8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29.66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52C02C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91.513</w:t>
            </w:r>
          </w:p>
        </w:tc>
      </w:tr>
      <w:tr w:rsidR="0087768F" w:rsidRPr="007B1961" w14:paraId="5585E69D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667A2F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_L_6_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0E383D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346C6F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D4B0FF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7.55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3AFB58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28.14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6D46E4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93.02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E97C9B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53.38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022AAE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13.97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D04358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7.202</w:t>
            </w:r>
          </w:p>
        </w:tc>
      </w:tr>
      <w:tr w:rsidR="0087768F" w:rsidRPr="007B1961" w14:paraId="5E631584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0CECF0F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8E5556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10B0FB1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065ABB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55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779E1C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93.02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9D755A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28.14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4FDB0A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3.38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36EA70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07.20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709648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13.971</w:t>
            </w:r>
          </w:p>
        </w:tc>
      </w:tr>
      <w:tr w:rsidR="0087768F" w:rsidRPr="007B1961" w14:paraId="1EDFE3D6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1A3D4DC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_R_6_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CDEC468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921AB30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BB12F6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6.9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7732EA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97.57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8D24A3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3.59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674D4C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3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B1398C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40.35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9D8025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80.822</w:t>
            </w:r>
          </w:p>
        </w:tc>
      </w:tr>
      <w:tr w:rsidR="0087768F" w:rsidRPr="007B1961" w14:paraId="56835F8F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0E343CBF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50B211D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702121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57C5A1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.9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E99E40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23.59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0CCA93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7.57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683AAC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23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43C207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80.82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1B637B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0.351</w:t>
            </w:r>
          </w:p>
        </w:tc>
      </w:tr>
      <w:tr w:rsidR="0087768F" w:rsidRPr="007B1961" w14:paraId="70DD3355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08F5DE2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un_R_4_4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B5717B0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7349F4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8CED5D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80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1EF30D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79.38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03077F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1.78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E767DB2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2C0D60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3.67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ADFA58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7.497</w:t>
            </w:r>
          </w:p>
        </w:tc>
      </w:tr>
      <w:tr w:rsidR="0087768F" w:rsidRPr="007B1961" w14:paraId="31229E79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71072C40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B399480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B02D91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74EA14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0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E8E899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41.78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D4173C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79.38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303277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B0D73A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7.49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E1A46F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3.677</w:t>
            </w:r>
          </w:p>
        </w:tc>
      </w:tr>
      <w:tr w:rsidR="0087768F" w:rsidRPr="007B1961" w14:paraId="72EC79F6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182648C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_L_7_3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FC28BFB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580CA91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8E7E0D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1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2AA3D0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39.07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7F3041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82.09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0F1A19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51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0D08AD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72.10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B6A953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9.069</w:t>
            </w:r>
          </w:p>
        </w:tc>
      </w:tr>
      <w:tr w:rsidR="0087768F" w:rsidRPr="007B1961" w14:paraId="70C636A4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750FB7BE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708EB1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C2F769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3E589B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51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7E061C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82.09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6131F2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9.07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69DEBA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51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367895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49.06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60CB69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72.104</w:t>
            </w:r>
          </w:p>
        </w:tc>
      </w:tr>
      <w:tr w:rsidR="0087768F" w:rsidRPr="007B1961" w14:paraId="4A30AD33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7F2B25B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G_R_4_4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552CC4D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474725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252B78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6.96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A5702D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67.54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715D62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53.62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BC5E91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18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28BFD7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33.40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F8847A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87.770</w:t>
            </w:r>
          </w:p>
        </w:tc>
      </w:tr>
      <w:tr w:rsidR="0087768F" w:rsidRPr="007B1961" w14:paraId="7D3D024F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487162D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0E94F0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189D4F3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FBB4F7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96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FE42BE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53.62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F74DBB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67.54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11DC80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7.18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E90B35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87.77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03D5D9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3.404</w:t>
            </w:r>
          </w:p>
        </w:tc>
      </w:tr>
      <w:tr w:rsidR="0087768F" w:rsidRPr="007B1961" w14:paraId="2C3565CA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288E8C6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_L_2_1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FAD476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599EBAD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CF325F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7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705221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00.41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AF9BBC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0.76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9A5789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1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C1014A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4.06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F4C4F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7.106</w:t>
            </w:r>
          </w:p>
        </w:tc>
      </w:tr>
      <w:tr w:rsidR="0087768F" w:rsidRPr="007B1961" w14:paraId="7EE48D6B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178ECE5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C8F0F9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756C75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72AFFA5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.17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79E341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20.76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B40ECF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0.41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4D053D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51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72D464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67.10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EEE169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4.067</w:t>
            </w:r>
          </w:p>
        </w:tc>
      </w:tr>
      <w:tr w:rsidR="0087768F" w:rsidRPr="007B1961" w14:paraId="379982F4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21122C6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_R_6_1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13EEA19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5A7AA21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C36A72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9.65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7B7640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10.23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1861B3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0.93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0CFEF2B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94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4170FC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89.64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3C4FFE4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31.533</w:t>
            </w:r>
          </w:p>
        </w:tc>
      </w:tr>
      <w:tr w:rsidR="0087768F" w:rsidRPr="007B1961" w14:paraId="4A5C542B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17419C2A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B10C2B6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D0A9695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A3FC37E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5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B3BB22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10.93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C2E8C43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10.23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0C7B730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0.94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8CB85E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31.53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2DCC41C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89.641</w:t>
            </w:r>
          </w:p>
        </w:tc>
      </w:tr>
      <w:tr w:rsidR="0087768F" w:rsidRPr="007B1961" w14:paraId="44F8EBB8" w14:textId="77777777" w:rsidTr="0087768F">
        <w:trPr>
          <w:trHeight w:val="288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315C1F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_L_6_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4BF4AD2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9A61A34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4481468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07.9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C43B99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68.568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D34A21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2.60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73B0EF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1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BA05ED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82.47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E823A06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38.700</w:t>
            </w:r>
          </w:p>
        </w:tc>
      </w:tr>
      <w:tr w:rsidR="0087768F" w:rsidRPr="007B1961" w14:paraId="21D06F00" w14:textId="77777777" w:rsidTr="0087768F">
        <w:trPr>
          <w:trHeight w:val="288"/>
        </w:trPr>
        <w:tc>
          <w:tcPr>
            <w:tcW w:w="612" w:type="pct"/>
            <w:vMerge/>
            <w:vAlign w:val="center"/>
            <w:hideMark/>
          </w:tcPr>
          <w:p w14:paraId="1C77CF22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B52044C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C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47BB33F" w14:textId="77777777" w:rsidR="0087768F" w:rsidRPr="007B1961" w:rsidRDefault="0087768F" w:rsidP="008776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8985759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7.98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75BB48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52.60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42A0FB7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68.56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CA9A371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.11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2EFF63A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38.70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AC5D02F" w14:textId="77777777" w:rsidR="0087768F" w:rsidRPr="007B1961" w:rsidRDefault="0087768F" w:rsidP="008776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2.474</w:t>
            </w:r>
          </w:p>
        </w:tc>
      </w:tr>
    </w:tbl>
    <w:p w14:paraId="543F07E6" w14:textId="77777777" w:rsidR="0087768F" w:rsidRPr="007B1961" w:rsidRDefault="0087768F" w:rsidP="0087768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11EE58A" w14:textId="77777777" w:rsidR="0087768F" w:rsidRPr="007B1961" w:rsidRDefault="0087768F" w:rsidP="0087768F">
      <w:pPr>
        <w:tabs>
          <w:tab w:val="left" w:pos="6804"/>
        </w:tabs>
        <w:rPr>
          <w:lang w:val="en-GB"/>
        </w:rPr>
      </w:pPr>
    </w:p>
    <w:p w14:paraId="69589095" w14:textId="3CE71663" w:rsidR="0087768F" w:rsidRPr="007B1961" w:rsidRDefault="0087768F" w:rsidP="0087768F">
      <w:pPr>
        <w:tabs>
          <w:tab w:val="left" w:pos="6804"/>
        </w:tabs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lang w:val="en-GB"/>
        </w:rPr>
        <w:t xml:space="preserve">Table 2. 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>Regions showing adaptation effect evaluated as Different Category vs Same Category conditions by means of independent t-test (for EM, ATT, ACT, COG categories) and paired-sample t-tests (ART, BIOL categories), in a whole brain analysis. Effects are displayed at an uncorrected p value &lt; 0.001, extent threshold= 3 voxels. L= left; R= right; AAL= Automatic Anatomical Labelling.</w:t>
      </w:r>
    </w:p>
    <w:p w14:paraId="05AF9FD7" w14:textId="77777777" w:rsidR="0087768F" w:rsidRPr="007B1961" w:rsidRDefault="0087768F" w:rsidP="0087768F">
      <w:pPr>
        <w:tabs>
          <w:tab w:val="left" w:pos="6804"/>
        </w:tabs>
        <w:jc w:val="both"/>
        <w:rPr>
          <w:rFonts w:ascii="Times New Roman" w:hAnsi="Times New Roman" w:cs="Times New Roman"/>
          <w:lang w:val="en-GB"/>
        </w:rPr>
      </w:pPr>
    </w:p>
    <w:tbl>
      <w:tblPr>
        <w:tblW w:w="8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960"/>
        <w:gridCol w:w="1760"/>
        <w:gridCol w:w="960"/>
        <w:gridCol w:w="960"/>
        <w:gridCol w:w="960"/>
        <w:gridCol w:w="2360"/>
      </w:tblGrid>
      <w:tr w:rsidR="0087768F" w:rsidRPr="007B1961" w14:paraId="32CB1B48" w14:textId="77777777" w:rsidTr="0087768F">
        <w:trPr>
          <w:trHeight w:val="288"/>
          <w:jc w:val="center"/>
        </w:trPr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3D93AA5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oxel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64F9832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Z</w:t>
            </w:r>
          </w:p>
        </w:tc>
        <w:tc>
          <w:tcPr>
            <w:tcW w:w="1760" w:type="dxa"/>
            <w:vMerge w:val="restart"/>
            <w:shd w:val="clear" w:color="auto" w:fill="auto"/>
            <w:noWrap/>
            <w:vAlign w:val="center"/>
            <w:hideMark/>
          </w:tcPr>
          <w:p w14:paraId="532A0D1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-value uncorrected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0F4530F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NI coordinates, mm</w:t>
            </w:r>
          </w:p>
        </w:tc>
        <w:tc>
          <w:tcPr>
            <w:tcW w:w="2360" w:type="dxa"/>
            <w:vMerge w:val="restart"/>
            <w:shd w:val="clear" w:color="auto" w:fill="auto"/>
            <w:noWrap/>
            <w:vAlign w:val="center"/>
            <w:hideMark/>
          </w:tcPr>
          <w:p w14:paraId="6C73D54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ain Region (AAL)</w:t>
            </w:r>
          </w:p>
        </w:tc>
      </w:tr>
      <w:tr w:rsidR="0087768F" w:rsidRPr="007B1961" w14:paraId="559E6060" w14:textId="77777777" w:rsidTr="0087768F">
        <w:trPr>
          <w:trHeight w:val="288"/>
          <w:jc w:val="center"/>
        </w:trPr>
        <w:tc>
          <w:tcPr>
            <w:tcW w:w="780" w:type="dxa"/>
            <w:vMerge/>
            <w:vAlign w:val="center"/>
            <w:hideMark/>
          </w:tcPr>
          <w:p w14:paraId="34E25C1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6AF2D9E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  <w:vMerge/>
            <w:vAlign w:val="center"/>
            <w:hideMark/>
          </w:tcPr>
          <w:p w14:paraId="019D878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5D49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A3AD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02B1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Z</w:t>
            </w:r>
          </w:p>
        </w:tc>
        <w:tc>
          <w:tcPr>
            <w:tcW w:w="2360" w:type="dxa"/>
            <w:vMerge/>
            <w:vAlign w:val="center"/>
            <w:hideMark/>
          </w:tcPr>
          <w:p w14:paraId="2C12504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7768F" w:rsidRPr="007B1961" w14:paraId="459E851C" w14:textId="77777777" w:rsidTr="0087768F">
        <w:trPr>
          <w:trHeight w:val="288"/>
          <w:jc w:val="center"/>
        </w:trPr>
        <w:tc>
          <w:tcPr>
            <w:tcW w:w="8740" w:type="dxa"/>
            <w:gridSpan w:val="7"/>
            <w:shd w:val="clear" w:color="auto" w:fill="auto"/>
            <w:noWrap/>
            <w:vAlign w:val="center"/>
            <w:hideMark/>
          </w:tcPr>
          <w:p w14:paraId="37E41FA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aptation ACT</w:t>
            </w:r>
          </w:p>
        </w:tc>
      </w:tr>
      <w:tr w:rsidR="0087768F" w:rsidRPr="007B1961" w14:paraId="2C8C6B8E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65554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5FB1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.1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FE309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9FFA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1360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2A99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E2214F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pp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otor Area L</w:t>
            </w:r>
          </w:p>
        </w:tc>
      </w:tr>
      <w:tr w:rsidR="0087768F" w:rsidRPr="007B1961" w14:paraId="0CCBA929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206F63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138D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58F1A5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1CA2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526D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109D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9B4166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lcarin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</w:t>
            </w:r>
          </w:p>
        </w:tc>
      </w:tr>
      <w:tr w:rsidR="0087768F" w:rsidRPr="007B1961" w14:paraId="3EB85444" w14:textId="77777777" w:rsidTr="0087768F">
        <w:trPr>
          <w:trHeight w:val="288"/>
          <w:jc w:val="center"/>
        </w:trPr>
        <w:tc>
          <w:tcPr>
            <w:tcW w:w="8740" w:type="dxa"/>
            <w:gridSpan w:val="7"/>
            <w:shd w:val="clear" w:color="auto" w:fill="auto"/>
            <w:noWrap/>
            <w:vAlign w:val="center"/>
            <w:hideMark/>
          </w:tcPr>
          <w:p w14:paraId="7C25519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aptation ATT</w:t>
            </w:r>
          </w:p>
        </w:tc>
      </w:tr>
      <w:tr w:rsidR="0087768F" w:rsidRPr="007B1961" w14:paraId="0BEA1C2B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0858DF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33D3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.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76FC7E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41AB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0E03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6E87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63FE2B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ecentr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</w:t>
            </w:r>
          </w:p>
        </w:tc>
      </w:tr>
      <w:tr w:rsidR="0087768F" w:rsidRPr="007B1961" w14:paraId="6B7548FF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F47576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072E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746D5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2AA2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53E1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7C594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C7A50A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racentr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obule L</w:t>
            </w:r>
          </w:p>
        </w:tc>
      </w:tr>
      <w:tr w:rsidR="0087768F" w:rsidRPr="007B1961" w14:paraId="685A9592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D7E442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9DDE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.6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5925D7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8EF8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90E1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D72B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377072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alamus R</w:t>
            </w:r>
          </w:p>
        </w:tc>
      </w:tr>
      <w:tr w:rsidR="0087768F" w:rsidRPr="007B1961" w14:paraId="71E87AC4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628EE8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3D83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8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9A4C6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1315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F3D4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FE3F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AB8E2F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pp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otor Area L</w:t>
            </w:r>
          </w:p>
        </w:tc>
      </w:tr>
      <w:tr w:rsidR="0087768F" w:rsidRPr="007B1961" w14:paraId="7075724D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EBAAB4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8FF2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.0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D70947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B8BC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DBA7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64B8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99C690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pp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otor Area R</w:t>
            </w:r>
          </w:p>
        </w:tc>
      </w:tr>
      <w:tr w:rsidR="0087768F" w:rsidRPr="007B1961" w14:paraId="22AB7840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AEE87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9C84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924D62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7B2B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0D51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B20A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66F9B7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emp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f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</w:t>
            </w:r>
          </w:p>
        </w:tc>
      </w:tr>
      <w:tr w:rsidR="0087768F" w:rsidRPr="007B1961" w14:paraId="64BE6AC4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30F13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1924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4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075B7D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9705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89CC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2E42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5172A4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tcentr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</w:t>
            </w:r>
          </w:p>
        </w:tc>
      </w:tr>
      <w:tr w:rsidR="0087768F" w:rsidRPr="007B1961" w14:paraId="040C72E4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812D42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15B5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2FA18F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C4E9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0AE2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7270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891FFB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pp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otor Area L</w:t>
            </w:r>
          </w:p>
        </w:tc>
      </w:tr>
      <w:tr w:rsidR="0087768F" w:rsidRPr="007B1961" w14:paraId="1493C875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A0530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DB78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7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6960E8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941F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5700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7DD0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1F7A57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racentr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obule L</w:t>
            </w:r>
          </w:p>
        </w:tc>
      </w:tr>
      <w:tr w:rsidR="0087768F" w:rsidRPr="007B1961" w14:paraId="34EF92EE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7DFE8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98F1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6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E12C18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7ABD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92A3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5F75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6ADCF1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ngual R</w:t>
            </w:r>
          </w:p>
        </w:tc>
      </w:tr>
      <w:tr w:rsidR="0087768F" w:rsidRPr="007B1961" w14:paraId="71244AE0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5E496E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7E82C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8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6BB1C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F326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E35F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A4C8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716CF8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rebelum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</w:t>
            </w:r>
          </w:p>
        </w:tc>
      </w:tr>
      <w:tr w:rsidR="0087768F" w:rsidRPr="007B1961" w14:paraId="52C211EE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59759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1631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6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437AD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D66C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B8DE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F623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2585BA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rietal Sup L</w:t>
            </w:r>
          </w:p>
        </w:tc>
      </w:tr>
      <w:tr w:rsidR="0087768F" w:rsidRPr="007B1961" w14:paraId="6C96A078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A36AAA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CD42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5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EA3CB2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4D7E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C939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7B2D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0A3F26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pp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otor Area R</w:t>
            </w:r>
          </w:p>
        </w:tc>
      </w:tr>
      <w:tr w:rsidR="0087768F" w:rsidRPr="007B1961" w14:paraId="2885F324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9719F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D35F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3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F9BEE8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B0B9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9339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D127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19ABE5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ccipital Mid L</w:t>
            </w:r>
          </w:p>
        </w:tc>
      </w:tr>
      <w:tr w:rsidR="0087768F" w:rsidRPr="007B1961" w14:paraId="6D272D61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5CD818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DCD2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3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8E5060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4E36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3D9D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9635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FA44CE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ngulum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id L</w:t>
            </w:r>
          </w:p>
        </w:tc>
      </w:tr>
      <w:tr w:rsidR="0087768F" w:rsidRPr="007B1961" w14:paraId="74D6E049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04DEE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8C0C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2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83953B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E364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5199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44B0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72EAE0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tcentr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</w:t>
            </w:r>
          </w:p>
        </w:tc>
      </w:tr>
      <w:tr w:rsidR="0087768F" w:rsidRPr="007B1961" w14:paraId="13529622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6754F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34738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2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44016F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E12A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E0E1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08E5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BF223C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ula L</w:t>
            </w:r>
          </w:p>
        </w:tc>
      </w:tr>
      <w:tr w:rsidR="0087768F" w:rsidRPr="007B1961" w14:paraId="2252A796" w14:textId="77777777" w:rsidTr="0087768F">
        <w:trPr>
          <w:trHeight w:val="288"/>
          <w:jc w:val="center"/>
        </w:trPr>
        <w:tc>
          <w:tcPr>
            <w:tcW w:w="8740" w:type="dxa"/>
            <w:gridSpan w:val="7"/>
            <w:shd w:val="clear" w:color="auto" w:fill="auto"/>
            <w:noWrap/>
            <w:vAlign w:val="center"/>
            <w:hideMark/>
          </w:tcPr>
          <w:p w14:paraId="625642E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aptation COG</w:t>
            </w:r>
          </w:p>
        </w:tc>
      </w:tr>
      <w:tr w:rsidR="0087768F" w:rsidRPr="007B1961" w14:paraId="4A34C587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F3FA6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97A1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5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2D7AD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DF2E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B6FB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A82D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9EB7D5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ippocampus R</w:t>
            </w:r>
          </w:p>
        </w:tc>
      </w:tr>
      <w:tr w:rsidR="0087768F" w:rsidRPr="007B1961" w14:paraId="657BA169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58AB21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F2BB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7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09C117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81A1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CCB5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218F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1C5347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ippocampus R</w:t>
            </w:r>
          </w:p>
        </w:tc>
      </w:tr>
      <w:tr w:rsidR="0087768F" w:rsidRPr="007B1961" w14:paraId="58C1294F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2EC189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8B58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7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D8868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DF9B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24B1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8324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04DEE7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udate L</w:t>
            </w:r>
          </w:p>
        </w:tc>
      </w:tr>
      <w:tr w:rsidR="0087768F" w:rsidRPr="007B1961" w14:paraId="51E95A4A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5AA7C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2216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4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275BA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4189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F700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9B853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70124B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landic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p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</w:t>
            </w:r>
          </w:p>
        </w:tc>
      </w:tr>
      <w:tr w:rsidR="0087768F" w:rsidRPr="007B1961" w14:paraId="3A156F8D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039A75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69CD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4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A4C8A5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46C2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6A6C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9158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40CCCB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ngulum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t L</w:t>
            </w:r>
          </w:p>
        </w:tc>
      </w:tr>
      <w:tr w:rsidR="0087768F" w:rsidRPr="007B1961" w14:paraId="1DDC48E7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65587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01B8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3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92C263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3CE1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66A0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F4DD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2B8FD5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ngulum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ost L</w:t>
            </w:r>
          </w:p>
        </w:tc>
      </w:tr>
      <w:tr w:rsidR="0087768F" w:rsidRPr="007B1961" w14:paraId="1E278651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6E58C4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348C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3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34BAA9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D75A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80E2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35FE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0C41A0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udate L</w:t>
            </w:r>
          </w:p>
        </w:tc>
      </w:tr>
      <w:tr w:rsidR="0087768F" w:rsidRPr="007B1961" w14:paraId="0562F295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5889F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2DAC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1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08091F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C59B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AA90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37E42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93F887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uneu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</w:t>
            </w:r>
          </w:p>
        </w:tc>
      </w:tr>
      <w:tr w:rsidR="0087768F" w:rsidRPr="007B1961" w14:paraId="01248342" w14:textId="77777777" w:rsidTr="0087768F">
        <w:trPr>
          <w:trHeight w:val="288"/>
          <w:jc w:val="center"/>
        </w:trPr>
        <w:tc>
          <w:tcPr>
            <w:tcW w:w="8740" w:type="dxa"/>
            <w:gridSpan w:val="7"/>
            <w:shd w:val="clear" w:color="auto" w:fill="auto"/>
            <w:noWrap/>
            <w:vAlign w:val="center"/>
            <w:hideMark/>
          </w:tcPr>
          <w:p w14:paraId="4000FE3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aptation EM</w:t>
            </w:r>
          </w:p>
        </w:tc>
      </w:tr>
      <w:tr w:rsidR="0087768F" w:rsidRPr="007B1961" w14:paraId="2CB3C4D2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CC2C3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8ADB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8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BC4CC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A09D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95D7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48E6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818DBC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udate R</w:t>
            </w:r>
          </w:p>
        </w:tc>
      </w:tr>
      <w:tr w:rsidR="0087768F" w:rsidRPr="007B1961" w14:paraId="6D328B4E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92853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DF33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6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38431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2DFC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0FE3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5462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E00BBD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udate R</w:t>
            </w:r>
          </w:p>
        </w:tc>
      </w:tr>
      <w:tr w:rsidR="0087768F" w:rsidRPr="007B1961" w14:paraId="5C561DE6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71720A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B8C8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4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65B71F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0A0F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B39E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A4D6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1476E0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oral Mid R</w:t>
            </w:r>
          </w:p>
        </w:tc>
      </w:tr>
      <w:tr w:rsidR="0087768F" w:rsidRPr="007B1961" w14:paraId="1979BC34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C5E27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E986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3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79438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FFD3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1EDC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C2AC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B132B8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udate L</w:t>
            </w:r>
          </w:p>
        </w:tc>
      </w:tr>
      <w:tr w:rsidR="0087768F" w:rsidRPr="007B1961" w14:paraId="1B353932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35C86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68D2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2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731586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D7A2A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477D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68A7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E3AA769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udate L</w:t>
            </w:r>
          </w:p>
        </w:tc>
      </w:tr>
      <w:tr w:rsidR="0087768F" w:rsidRPr="007B1961" w14:paraId="1F079A1B" w14:textId="77777777" w:rsidTr="0087768F">
        <w:trPr>
          <w:trHeight w:val="288"/>
          <w:jc w:val="center"/>
        </w:trPr>
        <w:tc>
          <w:tcPr>
            <w:tcW w:w="8740" w:type="dxa"/>
            <w:gridSpan w:val="7"/>
            <w:shd w:val="clear" w:color="auto" w:fill="auto"/>
            <w:noWrap/>
            <w:vAlign w:val="center"/>
            <w:hideMark/>
          </w:tcPr>
          <w:p w14:paraId="63DFE2AB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aptation BIOL</w:t>
            </w:r>
          </w:p>
        </w:tc>
      </w:tr>
      <w:tr w:rsidR="0087768F" w:rsidRPr="007B1961" w14:paraId="51D043EA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AFCB7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1C420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5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71F000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127C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07E5F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CE45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CC1CC8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udate L</w:t>
            </w:r>
          </w:p>
        </w:tc>
      </w:tr>
      <w:tr w:rsidR="0087768F" w:rsidRPr="007B1961" w14:paraId="12DCD88D" w14:textId="77777777" w:rsidTr="0087768F">
        <w:trPr>
          <w:trHeight w:val="288"/>
          <w:jc w:val="center"/>
        </w:trPr>
        <w:tc>
          <w:tcPr>
            <w:tcW w:w="8740" w:type="dxa"/>
            <w:gridSpan w:val="7"/>
            <w:shd w:val="clear" w:color="auto" w:fill="auto"/>
            <w:noWrap/>
            <w:vAlign w:val="center"/>
            <w:hideMark/>
          </w:tcPr>
          <w:p w14:paraId="3DCA3EE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aptation ART</w:t>
            </w:r>
          </w:p>
        </w:tc>
      </w:tr>
      <w:tr w:rsidR="0087768F" w:rsidRPr="007B1961" w14:paraId="7425C70E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D6C5384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CD4ED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9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11907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0158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7807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91327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5608D9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ontal Sup L</w:t>
            </w:r>
          </w:p>
        </w:tc>
      </w:tr>
      <w:tr w:rsidR="0087768F" w:rsidRPr="007B1961" w14:paraId="304B928C" w14:textId="77777777" w:rsidTr="0087768F">
        <w:trPr>
          <w:trHeight w:val="288"/>
          <w:jc w:val="center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524A1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029E5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6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384071E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1C3F8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7D22C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683A0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1D48051" w14:textId="77777777" w:rsidR="0087768F" w:rsidRPr="007B1961" w:rsidRDefault="0087768F" w:rsidP="008776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ecentr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</w:t>
            </w:r>
          </w:p>
        </w:tc>
      </w:tr>
    </w:tbl>
    <w:p w14:paraId="5E41C6A5" w14:textId="77777777" w:rsidR="0087768F" w:rsidRPr="007B1961" w:rsidRDefault="0087768F" w:rsidP="0087768F">
      <w:pPr>
        <w:tabs>
          <w:tab w:val="left" w:pos="6804"/>
        </w:tabs>
        <w:jc w:val="both"/>
        <w:rPr>
          <w:rFonts w:ascii="Times New Roman" w:hAnsi="Times New Roman" w:cs="Times New Roman"/>
          <w:lang w:val="en-GB"/>
        </w:rPr>
      </w:pPr>
    </w:p>
    <w:p w14:paraId="17C267DB" w14:textId="77777777" w:rsidR="0087768F" w:rsidRPr="007B1961" w:rsidRDefault="0087768F" w:rsidP="006D6F5F">
      <w:pPr>
        <w:rPr>
          <w:rFonts w:ascii="Times New Roman" w:hAnsi="Times New Roman" w:cs="Times New Roman"/>
          <w:b/>
          <w:sz w:val="26"/>
          <w:szCs w:val="26"/>
          <w:lang w:val="en-GB"/>
        </w:rPr>
      </w:pPr>
    </w:p>
    <w:p w14:paraId="2432D8D1" w14:textId="77777777" w:rsidR="006D6F5F" w:rsidRPr="007B1961" w:rsidRDefault="006D6F5F" w:rsidP="006D6F5F">
      <w:pPr>
        <w:rPr>
          <w:rFonts w:ascii="Times New Roman" w:hAnsi="Times New Roman" w:cs="Times New Roman"/>
          <w:b/>
          <w:sz w:val="26"/>
          <w:szCs w:val="26"/>
          <w:lang w:val="en-GB"/>
        </w:rPr>
      </w:pPr>
    </w:p>
    <w:p w14:paraId="4DB48651" w14:textId="7DCFB2D9" w:rsidR="006D6F5F" w:rsidRPr="007B1961" w:rsidRDefault="0087768F" w:rsidP="006D6F5F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>Table 3</w:t>
      </w:r>
      <w:r w:rsidR="006D6F5F"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="006D6F5F" w:rsidRPr="007B1961">
        <w:rPr>
          <w:rFonts w:ascii="Times New Roman" w:hAnsi="Times New Roman" w:cs="Times New Roman"/>
          <w:sz w:val="22"/>
          <w:szCs w:val="22"/>
          <w:lang w:val="en-GB"/>
        </w:rPr>
        <w:t>L</w:t>
      </w:r>
      <w:r w:rsidR="000B5D2E" w:rsidRPr="007B1961">
        <w:rPr>
          <w:rFonts w:ascii="Times New Roman" w:hAnsi="Times New Roman" w:cs="Times New Roman"/>
          <w:sz w:val="22"/>
          <w:szCs w:val="22"/>
          <w:lang w:val="en-GB"/>
        </w:rPr>
        <w:t>ist of the experimental stimuli, separately for abstract (ABS) and concrete (CNC) category.</w:t>
      </w:r>
    </w:p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2"/>
        <w:gridCol w:w="1951"/>
        <w:gridCol w:w="1701"/>
        <w:gridCol w:w="1984"/>
        <w:gridCol w:w="2126"/>
      </w:tblGrid>
      <w:tr w:rsidR="006D6F5F" w:rsidRPr="007B1961" w14:paraId="47C5B393" w14:textId="77777777" w:rsidTr="00790BFB">
        <w:trPr>
          <w:trHeight w:val="255"/>
        </w:trPr>
        <w:tc>
          <w:tcPr>
            <w:tcW w:w="1892" w:type="dxa"/>
            <w:shd w:val="clear" w:color="auto" w:fill="auto"/>
            <w:vAlign w:val="center"/>
            <w:hideMark/>
          </w:tcPr>
          <w:p w14:paraId="2191BAB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ABS category</w:t>
            </w:r>
          </w:p>
        </w:tc>
        <w:tc>
          <w:tcPr>
            <w:tcW w:w="1951" w:type="dxa"/>
            <w:shd w:val="clear" w:color="auto" w:fill="auto"/>
            <w:vAlign w:val="center"/>
            <w:hideMark/>
          </w:tcPr>
          <w:p w14:paraId="6EB446B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rime (Italian)</w:t>
            </w:r>
          </w:p>
        </w:tc>
        <w:tc>
          <w:tcPr>
            <w:tcW w:w="1701" w:type="dxa"/>
          </w:tcPr>
          <w:p w14:paraId="150A6EB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rime (English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473DC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arget (Italian)</w:t>
            </w:r>
          </w:p>
        </w:tc>
        <w:tc>
          <w:tcPr>
            <w:tcW w:w="2126" w:type="dxa"/>
          </w:tcPr>
          <w:p w14:paraId="6419AB1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arget (English)</w:t>
            </w:r>
          </w:p>
        </w:tc>
      </w:tr>
      <w:tr w:rsidR="006D6F5F" w:rsidRPr="007B1961" w14:paraId="11ECADA2" w14:textId="77777777" w:rsidTr="00790BFB">
        <w:trPr>
          <w:trHeight w:val="255"/>
        </w:trPr>
        <w:tc>
          <w:tcPr>
            <w:tcW w:w="1892" w:type="dxa"/>
            <w:vMerge w:val="restart"/>
            <w:shd w:val="clear" w:color="auto" w:fill="auto"/>
            <w:vAlign w:val="center"/>
            <w:hideMark/>
          </w:tcPr>
          <w:p w14:paraId="0686F1E9" w14:textId="77777777" w:rsidR="006D6F5F" w:rsidRPr="007B1961" w:rsidRDefault="006D6F5F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uman Actions (ACT)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1FB338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bandono</w:t>
            </w:r>
          </w:p>
        </w:tc>
        <w:tc>
          <w:tcPr>
            <w:tcW w:w="1701" w:type="dxa"/>
          </w:tcPr>
          <w:p w14:paraId="1CF4077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lec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CE9EF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fesa</w:t>
            </w:r>
          </w:p>
        </w:tc>
        <w:tc>
          <w:tcPr>
            <w:tcW w:w="2126" w:type="dxa"/>
          </w:tcPr>
          <w:p w14:paraId="09B578E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fense</w:t>
            </w:r>
          </w:p>
        </w:tc>
      </w:tr>
      <w:tr w:rsidR="006D6F5F" w:rsidRPr="007B1961" w14:paraId="0441B7A3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3FCDE6A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916ADD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provazione</w:t>
            </w:r>
          </w:p>
        </w:tc>
        <w:tc>
          <w:tcPr>
            <w:tcW w:w="1701" w:type="dxa"/>
          </w:tcPr>
          <w:p w14:paraId="5617359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ris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70D08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ducazione</w:t>
            </w:r>
          </w:p>
        </w:tc>
        <w:tc>
          <w:tcPr>
            <w:tcW w:w="2126" w:type="dxa"/>
          </w:tcPr>
          <w:p w14:paraId="29FDAF7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ducation</w:t>
            </w:r>
          </w:p>
        </w:tc>
      </w:tr>
      <w:tr w:rsidR="006D6F5F" w:rsidRPr="007B1961" w14:paraId="2168CE6C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82E934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DD5B57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soluzione</w:t>
            </w:r>
          </w:p>
        </w:tc>
        <w:tc>
          <w:tcPr>
            <w:tcW w:w="1701" w:type="dxa"/>
          </w:tcPr>
          <w:p w14:paraId="6A9F241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olu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38775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limento</w:t>
            </w:r>
          </w:p>
        </w:tc>
        <w:tc>
          <w:tcPr>
            <w:tcW w:w="2126" w:type="dxa"/>
          </w:tcPr>
          <w:p w14:paraId="6F4767D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fault</w:t>
            </w:r>
          </w:p>
        </w:tc>
      </w:tr>
      <w:tr w:rsidR="006D6F5F" w:rsidRPr="007B1961" w14:paraId="03A7D68A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4CC3DB2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0BC344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riera</w:t>
            </w:r>
          </w:p>
        </w:tc>
        <w:tc>
          <w:tcPr>
            <w:tcW w:w="1701" w:type="dxa"/>
          </w:tcPr>
          <w:p w14:paraId="1F2F377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e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70246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ganno</w:t>
            </w:r>
          </w:p>
        </w:tc>
        <w:tc>
          <w:tcPr>
            <w:tcW w:w="2126" w:type="dxa"/>
          </w:tcPr>
          <w:p w14:paraId="7632530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ception</w:t>
            </w:r>
          </w:p>
        </w:tc>
      </w:tr>
      <w:tr w:rsidR="006D6F5F" w:rsidRPr="007B1961" w14:paraId="7716C8A8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58DE190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B7280B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flitto</w:t>
            </w:r>
          </w:p>
        </w:tc>
        <w:tc>
          <w:tcPr>
            <w:tcW w:w="1701" w:type="dxa"/>
          </w:tcPr>
          <w:p w14:paraId="52C123FB" w14:textId="266345BF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</w:t>
            </w:r>
            <w:r w:rsidR="0022353F"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lic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8E27C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ccato</w:t>
            </w:r>
          </w:p>
        </w:tc>
        <w:tc>
          <w:tcPr>
            <w:tcW w:w="2126" w:type="dxa"/>
          </w:tcPr>
          <w:p w14:paraId="2699D89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n</w:t>
            </w:r>
          </w:p>
        </w:tc>
      </w:tr>
      <w:tr w:rsidR="006D6F5F" w:rsidRPr="007B1961" w14:paraId="2EE31C59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401CD0E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C86780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vere</w:t>
            </w:r>
          </w:p>
        </w:tc>
        <w:tc>
          <w:tcPr>
            <w:tcW w:w="1701" w:type="dxa"/>
          </w:tcPr>
          <w:p w14:paraId="3DB8273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C483E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ghiera</w:t>
            </w:r>
          </w:p>
        </w:tc>
        <w:tc>
          <w:tcPr>
            <w:tcW w:w="2126" w:type="dxa"/>
          </w:tcPr>
          <w:p w14:paraId="7A050D7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ay</w:t>
            </w:r>
          </w:p>
        </w:tc>
      </w:tr>
      <w:tr w:rsidR="006D6F5F" w:rsidRPr="007B1961" w14:paraId="2B440889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59C3552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5A5A1D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parazione</w:t>
            </w:r>
          </w:p>
        </w:tc>
        <w:tc>
          <w:tcPr>
            <w:tcW w:w="1701" w:type="dxa"/>
          </w:tcPr>
          <w:p w14:paraId="2E3D85B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par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3EF56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ponsabilità</w:t>
            </w:r>
          </w:p>
        </w:tc>
        <w:tc>
          <w:tcPr>
            <w:tcW w:w="2126" w:type="dxa"/>
          </w:tcPr>
          <w:p w14:paraId="4F592DEF" w14:textId="41530D33" w:rsidR="006D6F5F" w:rsidRPr="007B1961" w:rsidRDefault="006D6F5F" w:rsidP="00223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pons</w:t>
            </w:r>
            <w:r w:rsidR="0022353F"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lity</w:t>
            </w:r>
          </w:p>
        </w:tc>
      </w:tr>
      <w:tr w:rsidR="006D6F5F" w:rsidRPr="007B1961" w14:paraId="4EA0EE4B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C083A0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2A6D23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nizione</w:t>
            </w:r>
          </w:p>
        </w:tc>
        <w:tc>
          <w:tcPr>
            <w:tcW w:w="1701" w:type="dxa"/>
          </w:tcPr>
          <w:p w14:paraId="24DC7B4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nishme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71213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medio</w:t>
            </w:r>
          </w:p>
        </w:tc>
        <w:tc>
          <w:tcPr>
            <w:tcW w:w="2126" w:type="dxa"/>
          </w:tcPr>
          <w:p w14:paraId="4414021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medy</w:t>
            </w:r>
          </w:p>
        </w:tc>
      </w:tr>
      <w:tr w:rsidR="006D6F5F" w:rsidRPr="007B1961" w14:paraId="5FB3E8DC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EE2871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365610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duzione</w:t>
            </w:r>
          </w:p>
        </w:tc>
        <w:tc>
          <w:tcPr>
            <w:tcW w:w="1701" w:type="dxa"/>
          </w:tcPr>
          <w:p w14:paraId="034779E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uc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1C1CC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operta</w:t>
            </w:r>
          </w:p>
        </w:tc>
        <w:tc>
          <w:tcPr>
            <w:tcW w:w="2126" w:type="dxa"/>
          </w:tcPr>
          <w:p w14:paraId="198A0A2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covery</w:t>
            </w:r>
          </w:p>
        </w:tc>
      </w:tr>
      <w:tr w:rsidR="006D6F5F" w:rsidRPr="007B1961" w14:paraId="3FD45F83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13F91B5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69A7CC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vezza</w:t>
            </w:r>
          </w:p>
        </w:tc>
        <w:tc>
          <w:tcPr>
            <w:tcW w:w="1701" w:type="dxa"/>
          </w:tcPr>
          <w:p w14:paraId="7FB26DA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v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26A8A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duzione</w:t>
            </w:r>
          </w:p>
        </w:tc>
        <w:tc>
          <w:tcPr>
            <w:tcW w:w="2126" w:type="dxa"/>
          </w:tcPr>
          <w:p w14:paraId="152176B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duction</w:t>
            </w:r>
          </w:p>
        </w:tc>
      </w:tr>
      <w:tr w:rsidR="006D6F5F" w:rsidRPr="007B1961" w14:paraId="4DB02E46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5161094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2AE60E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erzo</w:t>
            </w:r>
          </w:p>
        </w:tc>
        <w:tc>
          <w:tcPr>
            <w:tcW w:w="1701" w:type="dxa"/>
          </w:tcPr>
          <w:p w14:paraId="46C7816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ok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BB912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dimento</w:t>
            </w:r>
          </w:p>
        </w:tc>
        <w:tc>
          <w:tcPr>
            <w:tcW w:w="2126" w:type="dxa"/>
          </w:tcPr>
          <w:p w14:paraId="2CBC450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rayal</w:t>
            </w:r>
          </w:p>
        </w:tc>
      </w:tr>
      <w:tr w:rsidR="006D6F5F" w:rsidRPr="007B1961" w14:paraId="3EC28275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7AEC176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E49F04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rto</w:t>
            </w:r>
          </w:p>
        </w:tc>
        <w:tc>
          <w:tcPr>
            <w:tcW w:w="1701" w:type="dxa"/>
          </w:tcPr>
          <w:p w14:paraId="0593C05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ro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47913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detta</w:t>
            </w:r>
          </w:p>
        </w:tc>
        <w:tc>
          <w:tcPr>
            <w:tcW w:w="2126" w:type="dxa"/>
          </w:tcPr>
          <w:p w14:paraId="2499E3B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venge</w:t>
            </w:r>
          </w:p>
        </w:tc>
      </w:tr>
      <w:tr w:rsidR="006D6F5F" w:rsidRPr="007B1961" w14:paraId="5C6DFBB4" w14:textId="77777777" w:rsidTr="00790BFB">
        <w:trPr>
          <w:trHeight w:val="255"/>
        </w:trPr>
        <w:tc>
          <w:tcPr>
            <w:tcW w:w="1892" w:type="dxa"/>
            <w:vMerge w:val="restart"/>
            <w:shd w:val="clear" w:color="auto" w:fill="auto"/>
            <w:vAlign w:val="center"/>
            <w:hideMark/>
          </w:tcPr>
          <w:p w14:paraId="47139034" w14:textId="77777777" w:rsidR="006D6F5F" w:rsidRPr="007B1961" w:rsidRDefault="006D6F5F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titudes (ATT)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490029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rizia</w:t>
            </w:r>
          </w:p>
        </w:tc>
        <w:tc>
          <w:tcPr>
            <w:tcW w:w="1701" w:type="dxa"/>
          </w:tcPr>
          <w:p w14:paraId="33C043A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vari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F1487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llezza</w:t>
            </w:r>
          </w:p>
        </w:tc>
        <w:tc>
          <w:tcPr>
            <w:tcW w:w="2126" w:type="dxa"/>
          </w:tcPr>
          <w:p w14:paraId="507610C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auty</w:t>
            </w:r>
          </w:p>
        </w:tc>
      </w:tr>
      <w:tr w:rsidR="006D6F5F" w:rsidRPr="007B1961" w14:paraId="28EBA527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25E13B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E2624F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fferenza</w:t>
            </w:r>
          </w:p>
        </w:tc>
        <w:tc>
          <w:tcPr>
            <w:tcW w:w="1701" w:type="dxa"/>
          </w:tcPr>
          <w:p w14:paraId="48653CB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fferen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D7751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ma</w:t>
            </w:r>
          </w:p>
        </w:tc>
        <w:tc>
          <w:tcPr>
            <w:tcW w:w="2126" w:type="dxa"/>
          </w:tcPr>
          <w:p w14:paraId="5AB33B0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ietness</w:t>
            </w:r>
          </w:p>
        </w:tc>
      </w:tr>
      <w:tr w:rsidR="006D6F5F" w:rsidRPr="007B1961" w14:paraId="58D7E3BC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732B927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99E11F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onestà</w:t>
            </w:r>
          </w:p>
        </w:tc>
        <w:tc>
          <w:tcPr>
            <w:tcW w:w="1701" w:type="dxa"/>
          </w:tcPr>
          <w:p w14:paraId="702499A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hones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289DB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scino</w:t>
            </w:r>
          </w:p>
        </w:tc>
        <w:tc>
          <w:tcPr>
            <w:tcW w:w="2126" w:type="dxa"/>
          </w:tcPr>
          <w:p w14:paraId="7C36AEA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arm</w:t>
            </w:r>
          </w:p>
        </w:tc>
      </w:tr>
      <w:tr w:rsidR="006D6F5F" w:rsidRPr="007B1961" w14:paraId="5B10E837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D4888D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2B5E53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llia</w:t>
            </w:r>
          </w:p>
        </w:tc>
        <w:tc>
          <w:tcPr>
            <w:tcW w:w="1701" w:type="dxa"/>
          </w:tcPr>
          <w:p w14:paraId="67272B7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dne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BAA4A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tilezza</w:t>
            </w:r>
          </w:p>
        </w:tc>
        <w:tc>
          <w:tcPr>
            <w:tcW w:w="2126" w:type="dxa"/>
          </w:tcPr>
          <w:p w14:paraId="674B9E9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dness</w:t>
            </w:r>
          </w:p>
        </w:tc>
      </w:tr>
      <w:tr w:rsidR="006D6F5F" w:rsidRPr="007B1961" w14:paraId="777E78DA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32A9777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A5A241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za</w:t>
            </w:r>
          </w:p>
        </w:tc>
        <w:tc>
          <w:tcPr>
            <w:tcW w:w="1701" w:type="dxa"/>
          </w:tcPr>
          <w:p w14:paraId="5F27883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engt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A12AC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mportanza</w:t>
            </w:r>
          </w:p>
        </w:tc>
        <w:tc>
          <w:tcPr>
            <w:tcW w:w="2126" w:type="dxa"/>
          </w:tcPr>
          <w:p w14:paraId="63F2DFB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mportance</w:t>
            </w:r>
          </w:p>
        </w:tc>
      </w:tr>
      <w:tr w:rsidR="006D6F5F" w:rsidRPr="007B1961" w14:paraId="42395A7A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49EF349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8C04B6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ustizia</w:t>
            </w:r>
          </w:p>
        </w:tc>
        <w:tc>
          <w:tcPr>
            <w:tcW w:w="1701" w:type="dxa"/>
          </w:tcPr>
          <w:p w14:paraId="0419BF7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sti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D39E5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nocenza</w:t>
            </w:r>
          </w:p>
        </w:tc>
        <w:tc>
          <w:tcPr>
            <w:tcW w:w="2126" w:type="dxa"/>
          </w:tcPr>
          <w:p w14:paraId="536E1C1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nocence</w:t>
            </w:r>
          </w:p>
        </w:tc>
      </w:tr>
      <w:tr w:rsidR="006D6F5F" w:rsidRPr="007B1961" w14:paraId="47C43797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2D50E14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2DF03F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mmortalità</w:t>
            </w:r>
          </w:p>
        </w:tc>
        <w:tc>
          <w:tcPr>
            <w:tcW w:w="1701" w:type="dxa"/>
          </w:tcPr>
          <w:p w14:paraId="10A6C8E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mmortali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773BE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altà</w:t>
            </w:r>
          </w:p>
        </w:tc>
        <w:tc>
          <w:tcPr>
            <w:tcW w:w="2126" w:type="dxa"/>
          </w:tcPr>
          <w:p w14:paraId="1E413CB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yalty</w:t>
            </w:r>
          </w:p>
        </w:tc>
      </w:tr>
      <w:tr w:rsidR="006D6F5F" w:rsidRPr="007B1961" w14:paraId="312B2E15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4D956B4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841714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olenza</w:t>
            </w:r>
          </w:p>
        </w:tc>
        <w:tc>
          <w:tcPr>
            <w:tcW w:w="1701" w:type="dxa"/>
          </w:tcPr>
          <w:p w14:paraId="01A4E0D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olen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520C0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ore</w:t>
            </w:r>
          </w:p>
        </w:tc>
        <w:tc>
          <w:tcPr>
            <w:tcW w:w="2126" w:type="dxa"/>
          </w:tcPr>
          <w:p w14:paraId="3FA4D27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nour</w:t>
            </w:r>
          </w:p>
        </w:tc>
      </w:tr>
      <w:tr w:rsidR="006D6F5F" w:rsidRPr="007B1961" w14:paraId="6DCA29BC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093ADC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C7D7B9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fficienza</w:t>
            </w:r>
          </w:p>
        </w:tc>
        <w:tc>
          <w:tcPr>
            <w:tcW w:w="1701" w:type="dxa"/>
          </w:tcPr>
          <w:p w14:paraId="14FB055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ficienc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09420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iginalità</w:t>
            </w:r>
          </w:p>
        </w:tc>
        <w:tc>
          <w:tcPr>
            <w:tcW w:w="2126" w:type="dxa"/>
          </w:tcPr>
          <w:p w14:paraId="673816A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iginality</w:t>
            </w:r>
          </w:p>
        </w:tc>
      </w:tr>
      <w:tr w:rsidR="006D6F5F" w:rsidRPr="007B1961" w14:paraId="60CCFCF4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7FAFF10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BBF855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ocrità</w:t>
            </w:r>
          </w:p>
        </w:tc>
        <w:tc>
          <w:tcPr>
            <w:tcW w:w="1701" w:type="dxa"/>
          </w:tcPr>
          <w:p w14:paraId="1D6A6F8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ocri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459EF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zienza</w:t>
            </w:r>
          </w:p>
        </w:tc>
        <w:tc>
          <w:tcPr>
            <w:tcW w:w="2126" w:type="dxa"/>
          </w:tcPr>
          <w:p w14:paraId="64EFDBB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tience</w:t>
            </w:r>
          </w:p>
        </w:tc>
      </w:tr>
      <w:tr w:rsidR="006D6F5F" w:rsidRPr="007B1961" w14:paraId="0EA18EF7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3311180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1D4646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ito</w:t>
            </w:r>
          </w:p>
        </w:tc>
        <w:tc>
          <w:tcPr>
            <w:tcW w:w="1701" w:type="dxa"/>
          </w:tcPr>
          <w:p w14:paraId="3C1D317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i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FF7ED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ile</w:t>
            </w:r>
          </w:p>
        </w:tc>
        <w:tc>
          <w:tcPr>
            <w:tcW w:w="2126" w:type="dxa"/>
          </w:tcPr>
          <w:p w14:paraId="52B1EB6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yle</w:t>
            </w:r>
          </w:p>
        </w:tc>
      </w:tr>
      <w:tr w:rsidR="006D6F5F" w:rsidRPr="007B1961" w14:paraId="7B163243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6F64F7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252F80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tù</w:t>
            </w:r>
          </w:p>
        </w:tc>
        <w:tc>
          <w:tcPr>
            <w:tcW w:w="1701" w:type="dxa"/>
          </w:tcPr>
          <w:p w14:paraId="1402B53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tu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EE8BB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lleranza</w:t>
            </w:r>
          </w:p>
        </w:tc>
        <w:tc>
          <w:tcPr>
            <w:tcW w:w="2126" w:type="dxa"/>
          </w:tcPr>
          <w:p w14:paraId="4872E70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lerance</w:t>
            </w:r>
          </w:p>
        </w:tc>
      </w:tr>
      <w:tr w:rsidR="006D6F5F" w:rsidRPr="007B1961" w14:paraId="796D79E5" w14:textId="77777777" w:rsidTr="00790BFB">
        <w:trPr>
          <w:trHeight w:val="255"/>
        </w:trPr>
        <w:tc>
          <w:tcPr>
            <w:tcW w:w="1892" w:type="dxa"/>
            <w:vMerge w:val="restart"/>
            <w:shd w:val="clear" w:color="auto" w:fill="auto"/>
            <w:vAlign w:val="center"/>
            <w:hideMark/>
          </w:tcPr>
          <w:p w14:paraId="1D93270F" w14:textId="77777777" w:rsidR="006D6F5F" w:rsidRPr="007B1961" w:rsidRDefault="006D6F5F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gnitions (COG)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14E218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tto</w:t>
            </w:r>
          </w:p>
        </w:tc>
        <w:tc>
          <w:tcPr>
            <w:tcW w:w="1701" w:type="dxa"/>
          </w:tcPr>
          <w:p w14:paraId="1D68D89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p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48DFB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riosità</w:t>
            </w:r>
          </w:p>
        </w:tc>
        <w:tc>
          <w:tcPr>
            <w:tcW w:w="2126" w:type="dxa"/>
          </w:tcPr>
          <w:p w14:paraId="38BB02F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riosity</w:t>
            </w:r>
          </w:p>
        </w:tc>
      </w:tr>
      <w:tr w:rsidR="006D6F5F" w:rsidRPr="007B1961" w14:paraId="4445810A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77EA40E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0C98BF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menticanza</w:t>
            </w:r>
          </w:p>
        </w:tc>
        <w:tc>
          <w:tcPr>
            <w:tcW w:w="1701" w:type="dxa"/>
          </w:tcPr>
          <w:p w14:paraId="7F0AF0F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getfulne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CB587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ntasma</w:t>
            </w:r>
          </w:p>
        </w:tc>
        <w:tc>
          <w:tcPr>
            <w:tcW w:w="2126" w:type="dxa"/>
          </w:tcPr>
          <w:p w14:paraId="510EEA7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host</w:t>
            </w:r>
          </w:p>
        </w:tc>
      </w:tr>
      <w:tr w:rsidR="006D6F5F" w:rsidRPr="007B1961" w14:paraId="1DE4D000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3974441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C65BA1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sitazione</w:t>
            </w:r>
          </w:p>
        </w:tc>
        <w:tc>
          <w:tcPr>
            <w:tcW w:w="1701" w:type="dxa"/>
          </w:tcPr>
          <w:p w14:paraId="25A0EEF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si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FCD8D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ducia</w:t>
            </w:r>
          </w:p>
        </w:tc>
        <w:tc>
          <w:tcPr>
            <w:tcW w:w="2126" w:type="dxa"/>
          </w:tcPr>
          <w:p w14:paraId="641893A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st</w:t>
            </w:r>
          </w:p>
        </w:tc>
      </w:tr>
      <w:tr w:rsidR="006D6F5F" w:rsidRPr="007B1961" w14:paraId="4C2A0DFD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E0C462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7ECEC5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losofia</w:t>
            </w:r>
          </w:p>
        </w:tc>
        <w:tc>
          <w:tcPr>
            <w:tcW w:w="1701" w:type="dxa"/>
          </w:tcPr>
          <w:p w14:paraId="07337DE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ilosoph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70E40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llusione</w:t>
            </w:r>
          </w:p>
        </w:tc>
        <w:tc>
          <w:tcPr>
            <w:tcW w:w="2126" w:type="dxa"/>
          </w:tcPr>
          <w:p w14:paraId="4EE8985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llusion</w:t>
            </w:r>
          </w:p>
        </w:tc>
      </w:tr>
      <w:tr w:rsidR="006D6F5F" w:rsidRPr="007B1961" w14:paraId="69BF0A6E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467737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FC5337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udizio</w:t>
            </w:r>
          </w:p>
        </w:tc>
        <w:tc>
          <w:tcPr>
            <w:tcW w:w="1701" w:type="dxa"/>
          </w:tcPr>
          <w:p w14:paraId="1B53F52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dgeme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F1D23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esperienza</w:t>
            </w:r>
          </w:p>
        </w:tc>
        <w:tc>
          <w:tcPr>
            <w:tcW w:w="2126" w:type="dxa"/>
          </w:tcPr>
          <w:p w14:paraId="1E1A15B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experience</w:t>
            </w:r>
          </w:p>
        </w:tc>
      </w:tr>
      <w:tr w:rsidR="006D6F5F" w:rsidRPr="007B1961" w14:paraId="162877EB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10003B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89B509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deale</w:t>
            </w:r>
          </w:p>
        </w:tc>
        <w:tc>
          <w:tcPr>
            <w:tcW w:w="1701" w:type="dxa"/>
          </w:tcPr>
          <w:p w14:paraId="596F3A7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de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220AD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venzione</w:t>
            </w:r>
          </w:p>
        </w:tc>
        <w:tc>
          <w:tcPr>
            <w:tcW w:w="2126" w:type="dxa"/>
          </w:tcPr>
          <w:p w14:paraId="0406DBB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eation</w:t>
            </w:r>
          </w:p>
        </w:tc>
      </w:tr>
      <w:tr w:rsidR="006D6F5F" w:rsidRPr="007B1961" w14:paraId="2C886381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298D23D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6A42AF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ertezza</w:t>
            </w:r>
          </w:p>
        </w:tc>
        <w:tc>
          <w:tcPr>
            <w:tcW w:w="1701" w:type="dxa"/>
          </w:tcPr>
          <w:p w14:paraId="03124E3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certan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4F0B5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tinto</w:t>
            </w:r>
          </w:p>
        </w:tc>
        <w:tc>
          <w:tcPr>
            <w:tcW w:w="2126" w:type="dxa"/>
          </w:tcPr>
          <w:p w14:paraId="2373CCE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tinct</w:t>
            </w:r>
          </w:p>
        </w:tc>
      </w:tr>
      <w:tr w:rsidR="006D6F5F" w:rsidRPr="007B1961" w14:paraId="38D09298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75E1E7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0C2689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redulità</w:t>
            </w:r>
          </w:p>
        </w:tc>
        <w:tc>
          <w:tcPr>
            <w:tcW w:w="1701" w:type="dxa"/>
          </w:tcPr>
          <w:p w14:paraId="7D33EBC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belie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EA347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tero</w:t>
            </w:r>
          </w:p>
        </w:tc>
        <w:tc>
          <w:tcPr>
            <w:tcW w:w="2126" w:type="dxa"/>
          </w:tcPr>
          <w:p w14:paraId="72EAE7E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stery</w:t>
            </w:r>
          </w:p>
        </w:tc>
      </w:tr>
      <w:tr w:rsidR="006D6F5F" w:rsidRPr="007B1961" w14:paraId="45978554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349491E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2AD5B9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ica</w:t>
            </w:r>
          </w:p>
        </w:tc>
        <w:tc>
          <w:tcPr>
            <w:tcW w:w="1701" w:type="dxa"/>
          </w:tcPr>
          <w:p w14:paraId="0F9EF36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EC06C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opo</w:t>
            </w:r>
          </w:p>
        </w:tc>
        <w:tc>
          <w:tcPr>
            <w:tcW w:w="2126" w:type="dxa"/>
          </w:tcPr>
          <w:p w14:paraId="7CCC52F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rpose</w:t>
            </w:r>
          </w:p>
        </w:tc>
      </w:tr>
      <w:tr w:rsidR="006D6F5F" w:rsidRPr="007B1961" w14:paraId="5DAAEE9E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0E2B8F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4DEA03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ncipio</w:t>
            </w:r>
          </w:p>
        </w:tc>
        <w:tc>
          <w:tcPr>
            <w:tcW w:w="1701" w:type="dxa"/>
          </w:tcPr>
          <w:p w14:paraId="1BB5389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ncip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4803B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gno</w:t>
            </w:r>
          </w:p>
        </w:tc>
        <w:tc>
          <w:tcPr>
            <w:tcW w:w="2126" w:type="dxa"/>
          </w:tcPr>
          <w:p w14:paraId="6FC46D8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ream</w:t>
            </w:r>
          </w:p>
        </w:tc>
      </w:tr>
      <w:tr w:rsidR="006D6F5F" w:rsidRPr="007B1961" w14:paraId="03B694D2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191191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67D2EB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ggezza</w:t>
            </w:r>
          </w:p>
        </w:tc>
        <w:tc>
          <w:tcPr>
            <w:tcW w:w="1701" w:type="dxa"/>
          </w:tcPr>
          <w:p w14:paraId="7B764A1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sd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056CB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spetto</w:t>
            </w:r>
          </w:p>
        </w:tc>
        <w:tc>
          <w:tcPr>
            <w:tcW w:w="2126" w:type="dxa"/>
          </w:tcPr>
          <w:p w14:paraId="5F275A0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spicion</w:t>
            </w:r>
          </w:p>
        </w:tc>
      </w:tr>
      <w:tr w:rsidR="006D6F5F" w:rsidRPr="007B1961" w14:paraId="1B5D522F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E77E59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8AF157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ema</w:t>
            </w:r>
          </w:p>
        </w:tc>
        <w:tc>
          <w:tcPr>
            <w:tcW w:w="1701" w:type="dxa"/>
          </w:tcPr>
          <w:p w14:paraId="5FD740A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em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D76ED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lento</w:t>
            </w:r>
          </w:p>
        </w:tc>
        <w:tc>
          <w:tcPr>
            <w:tcW w:w="2126" w:type="dxa"/>
          </w:tcPr>
          <w:p w14:paraId="66C47F8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lent</w:t>
            </w:r>
          </w:p>
        </w:tc>
      </w:tr>
      <w:tr w:rsidR="006D6F5F" w:rsidRPr="007B1961" w14:paraId="6578FD6B" w14:textId="77777777" w:rsidTr="00790BFB">
        <w:trPr>
          <w:trHeight w:val="255"/>
        </w:trPr>
        <w:tc>
          <w:tcPr>
            <w:tcW w:w="1892" w:type="dxa"/>
            <w:vMerge w:val="restart"/>
            <w:shd w:val="clear" w:color="auto" w:fill="auto"/>
            <w:vAlign w:val="center"/>
            <w:hideMark/>
          </w:tcPr>
          <w:p w14:paraId="66269D61" w14:textId="77777777" w:rsidR="006D6F5F" w:rsidRPr="007B1961" w:rsidRDefault="006D6F5F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motions (EM)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27076F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prezzo</w:t>
            </w:r>
          </w:p>
        </w:tc>
        <w:tc>
          <w:tcPr>
            <w:tcW w:w="1701" w:type="dxa"/>
          </w:tcPr>
          <w:p w14:paraId="5F8FDA2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da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B226C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onia</w:t>
            </w:r>
          </w:p>
        </w:tc>
        <w:tc>
          <w:tcPr>
            <w:tcW w:w="2126" w:type="dxa"/>
          </w:tcPr>
          <w:p w14:paraId="4987454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ony</w:t>
            </w:r>
          </w:p>
        </w:tc>
      </w:tr>
      <w:tr w:rsidR="006D6F5F" w:rsidRPr="007B1961" w14:paraId="4AFAFAAC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D9EE92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46383F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rvore</w:t>
            </w:r>
          </w:p>
        </w:tc>
        <w:tc>
          <w:tcPr>
            <w:tcW w:w="1701" w:type="dxa"/>
          </w:tcPr>
          <w:p w14:paraId="78CA6BE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rvou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9965B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arezza</w:t>
            </w:r>
          </w:p>
        </w:tc>
        <w:tc>
          <w:tcPr>
            <w:tcW w:w="2126" w:type="dxa"/>
          </w:tcPr>
          <w:p w14:paraId="7FDFE25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tterness</w:t>
            </w:r>
          </w:p>
        </w:tc>
      </w:tr>
      <w:tr w:rsidR="006D6F5F" w:rsidRPr="007B1961" w14:paraId="37493F7B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196F750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3E9272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uria</w:t>
            </w:r>
          </w:p>
        </w:tc>
        <w:tc>
          <w:tcPr>
            <w:tcW w:w="1701" w:type="dxa"/>
          </w:tcPr>
          <w:p w14:paraId="02907B1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CF968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ore</w:t>
            </w:r>
          </w:p>
        </w:tc>
        <w:tc>
          <w:tcPr>
            <w:tcW w:w="2126" w:type="dxa"/>
          </w:tcPr>
          <w:p w14:paraId="65CE52B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ve</w:t>
            </w:r>
          </w:p>
        </w:tc>
      </w:tr>
      <w:tr w:rsidR="006D6F5F" w:rsidRPr="007B1961" w14:paraId="33AE3130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1015203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58178E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oia</w:t>
            </w:r>
          </w:p>
        </w:tc>
        <w:tc>
          <w:tcPr>
            <w:tcW w:w="1701" w:type="dxa"/>
          </w:tcPr>
          <w:p w14:paraId="2307319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pine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06769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tusiasmo</w:t>
            </w:r>
          </w:p>
        </w:tc>
        <w:tc>
          <w:tcPr>
            <w:tcW w:w="2126" w:type="dxa"/>
          </w:tcPr>
          <w:p w14:paraId="2100B86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agerness</w:t>
            </w:r>
          </w:p>
        </w:tc>
      </w:tr>
      <w:tr w:rsidR="006D6F5F" w:rsidRPr="007B1961" w14:paraId="7287F8CF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3CA1D10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6DC1A0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quietudine</w:t>
            </w:r>
          </w:p>
        </w:tc>
        <w:tc>
          <w:tcPr>
            <w:tcW w:w="1701" w:type="dxa"/>
          </w:tcPr>
          <w:p w14:paraId="64DEA83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quietud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E8895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sasperazione</w:t>
            </w:r>
          </w:p>
        </w:tc>
        <w:tc>
          <w:tcPr>
            <w:tcW w:w="2126" w:type="dxa"/>
          </w:tcPr>
          <w:p w14:paraId="0FE8D6E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asperation</w:t>
            </w:r>
          </w:p>
        </w:tc>
      </w:tr>
      <w:tr w:rsidR="006D6F5F" w:rsidRPr="007B1961" w14:paraId="23D1DAD7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6561083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6844EB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ra</w:t>
            </w:r>
          </w:p>
        </w:tc>
        <w:tc>
          <w:tcPr>
            <w:tcW w:w="1701" w:type="dxa"/>
          </w:tcPr>
          <w:p w14:paraId="2CCB9EB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g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939D3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vidia</w:t>
            </w:r>
          </w:p>
        </w:tc>
        <w:tc>
          <w:tcPr>
            <w:tcW w:w="2126" w:type="dxa"/>
          </w:tcPr>
          <w:p w14:paraId="2C03AB5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vy</w:t>
            </w:r>
          </w:p>
        </w:tc>
      </w:tr>
      <w:tr w:rsidR="006D6F5F" w:rsidRPr="007B1961" w14:paraId="1C8AA39A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44C52B9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B26369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nico</w:t>
            </w:r>
          </w:p>
        </w:tc>
        <w:tc>
          <w:tcPr>
            <w:tcW w:w="1701" w:type="dxa"/>
          </w:tcPr>
          <w:p w14:paraId="640A216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n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B0CD6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ia</w:t>
            </w:r>
          </w:p>
        </w:tc>
        <w:tc>
          <w:tcPr>
            <w:tcW w:w="2126" w:type="dxa"/>
          </w:tcPr>
          <w:p w14:paraId="60C5BA5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edom</w:t>
            </w:r>
          </w:p>
        </w:tc>
      </w:tr>
      <w:tr w:rsidR="006D6F5F" w:rsidRPr="007B1961" w14:paraId="7AED7F85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DB3186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ABCBA0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ura</w:t>
            </w:r>
          </w:p>
        </w:tc>
        <w:tc>
          <w:tcPr>
            <w:tcW w:w="1701" w:type="dxa"/>
          </w:tcPr>
          <w:p w14:paraId="253993B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a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E54A1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dio</w:t>
            </w:r>
          </w:p>
        </w:tc>
        <w:tc>
          <w:tcPr>
            <w:tcW w:w="2126" w:type="dxa"/>
          </w:tcPr>
          <w:p w14:paraId="735765E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te</w:t>
            </w:r>
          </w:p>
        </w:tc>
      </w:tr>
      <w:tr w:rsidR="006D6F5F" w:rsidRPr="007B1961" w14:paraId="31C7F07B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442167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664A48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sentimento</w:t>
            </w:r>
          </w:p>
        </w:tc>
        <w:tc>
          <w:tcPr>
            <w:tcW w:w="1701" w:type="dxa"/>
          </w:tcPr>
          <w:p w14:paraId="0E08ABF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entme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B9927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ssione</w:t>
            </w:r>
          </w:p>
        </w:tc>
        <w:tc>
          <w:tcPr>
            <w:tcW w:w="2126" w:type="dxa"/>
          </w:tcPr>
          <w:p w14:paraId="5334F5D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ssion</w:t>
            </w:r>
          </w:p>
        </w:tc>
      </w:tr>
      <w:tr w:rsidR="006D6F5F" w:rsidRPr="007B1961" w14:paraId="1E323AD5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5E615B1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7EFD12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patia</w:t>
            </w:r>
          </w:p>
        </w:tc>
        <w:tc>
          <w:tcPr>
            <w:tcW w:w="1701" w:type="dxa"/>
          </w:tcPr>
          <w:p w14:paraId="26388D0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mpath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88268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ddisfazione</w:t>
            </w:r>
          </w:p>
        </w:tc>
        <w:tc>
          <w:tcPr>
            <w:tcW w:w="2126" w:type="dxa"/>
          </w:tcPr>
          <w:p w14:paraId="1C3AFE1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tisfaction</w:t>
            </w:r>
          </w:p>
        </w:tc>
      </w:tr>
      <w:tr w:rsidR="006D6F5F" w:rsidRPr="007B1961" w14:paraId="6902BB07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0807B0A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A0FF39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lievo</w:t>
            </w:r>
          </w:p>
        </w:tc>
        <w:tc>
          <w:tcPr>
            <w:tcW w:w="1701" w:type="dxa"/>
          </w:tcPr>
          <w:p w14:paraId="4101DA2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lie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1AD74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stezza</w:t>
            </w:r>
          </w:p>
        </w:tc>
        <w:tc>
          <w:tcPr>
            <w:tcW w:w="2126" w:type="dxa"/>
          </w:tcPr>
          <w:p w14:paraId="43C1486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dness</w:t>
            </w:r>
          </w:p>
        </w:tc>
      </w:tr>
      <w:tr w:rsidR="006D6F5F" w:rsidRPr="007B1961" w14:paraId="65107C29" w14:textId="77777777" w:rsidTr="00790BFB">
        <w:trPr>
          <w:trHeight w:val="255"/>
        </w:trPr>
        <w:tc>
          <w:tcPr>
            <w:tcW w:w="1892" w:type="dxa"/>
            <w:vMerge/>
            <w:vAlign w:val="center"/>
            <w:hideMark/>
          </w:tcPr>
          <w:p w14:paraId="28CDFD2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1763D9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rmento</w:t>
            </w:r>
          </w:p>
        </w:tc>
        <w:tc>
          <w:tcPr>
            <w:tcW w:w="1701" w:type="dxa"/>
          </w:tcPr>
          <w:p w14:paraId="302614C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guis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F7522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rgogna</w:t>
            </w:r>
          </w:p>
        </w:tc>
        <w:tc>
          <w:tcPr>
            <w:tcW w:w="2126" w:type="dxa"/>
          </w:tcPr>
          <w:p w14:paraId="0E18B62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ame</w:t>
            </w:r>
          </w:p>
        </w:tc>
      </w:tr>
    </w:tbl>
    <w:p w14:paraId="44781F1D" w14:textId="77777777" w:rsidR="006D6F5F" w:rsidRPr="007B1961" w:rsidRDefault="006D6F5F" w:rsidP="006D6F5F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985"/>
        <w:gridCol w:w="1701"/>
        <w:gridCol w:w="1984"/>
        <w:gridCol w:w="2126"/>
      </w:tblGrid>
      <w:tr w:rsidR="006D6F5F" w:rsidRPr="007B1961" w14:paraId="0DFCFE9F" w14:textId="77777777" w:rsidTr="00790BFB">
        <w:trPr>
          <w:trHeight w:val="255"/>
        </w:trPr>
        <w:tc>
          <w:tcPr>
            <w:tcW w:w="1858" w:type="dxa"/>
            <w:shd w:val="clear" w:color="auto" w:fill="auto"/>
            <w:vAlign w:val="center"/>
            <w:hideMark/>
          </w:tcPr>
          <w:p w14:paraId="4F4E7CC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CNC </w:t>
            </w: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11648B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rime (Italian)</w:t>
            </w:r>
          </w:p>
        </w:tc>
        <w:tc>
          <w:tcPr>
            <w:tcW w:w="1701" w:type="dxa"/>
          </w:tcPr>
          <w:p w14:paraId="1EF1886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rime (English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30B8A8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arget (Italian)</w:t>
            </w:r>
          </w:p>
        </w:tc>
        <w:tc>
          <w:tcPr>
            <w:tcW w:w="2126" w:type="dxa"/>
          </w:tcPr>
          <w:p w14:paraId="5CCF0B9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arget (English)</w:t>
            </w:r>
          </w:p>
        </w:tc>
      </w:tr>
      <w:tr w:rsidR="006D6F5F" w:rsidRPr="007B1961" w14:paraId="27A11CA3" w14:textId="77777777" w:rsidTr="00790BFB">
        <w:trPr>
          <w:trHeight w:val="255"/>
        </w:trPr>
        <w:tc>
          <w:tcPr>
            <w:tcW w:w="1858" w:type="dxa"/>
            <w:vMerge w:val="restart"/>
            <w:shd w:val="clear" w:color="auto" w:fill="auto"/>
            <w:vAlign w:val="center"/>
            <w:hideMark/>
          </w:tcPr>
          <w:p w14:paraId="3DC0CDEA" w14:textId="157749C6" w:rsidR="006D6F5F" w:rsidRPr="007B1961" w:rsidRDefault="00C70A6A" w:rsidP="00C70A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iological </w:t>
            </w:r>
            <w:r w:rsidR="006D6F5F"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tities (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L</w:t>
            </w:r>
            <w:r w:rsidR="006D6F5F"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A84DA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ghe</w:t>
            </w:r>
          </w:p>
        </w:tc>
        <w:tc>
          <w:tcPr>
            <w:tcW w:w="1701" w:type="dxa"/>
          </w:tcPr>
          <w:p w14:paraId="5BB873C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awee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3EB79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bicocca</w:t>
            </w:r>
          </w:p>
        </w:tc>
        <w:tc>
          <w:tcPr>
            <w:tcW w:w="2126" w:type="dxa"/>
          </w:tcPr>
          <w:p w14:paraId="5716FAD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ricot</w:t>
            </w:r>
          </w:p>
        </w:tc>
      </w:tr>
      <w:tr w:rsidR="006D6F5F" w:rsidRPr="007B1961" w14:paraId="66870A1D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6AD4649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23EAB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ino</w:t>
            </w:r>
          </w:p>
        </w:tc>
        <w:tc>
          <w:tcPr>
            <w:tcW w:w="1701" w:type="dxa"/>
          </w:tcPr>
          <w:p w14:paraId="09F0640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nke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3AD3A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ncia</w:t>
            </w:r>
          </w:p>
        </w:tc>
        <w:tc>
          <w:tcPr>
            <w:tcW w:w="2126" w:type="dxa"/>
          </w:tcPr>
          <w:p w14:paraId="79D7CAA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ange</w:t>
            </w:r>
          </w:p>
        </w:tc>
      </w:tr>
      <w:tr w:rsidR="006D6F5F" w:rsidRPr="007B1961" w14:paraId="02D90553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659BEE7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178B8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parago</w:t>
            </w:r>
          </w:p>
        </w:tc>
        <w:tc>
          <w:tcPr>
            <w:tcW w:w="1701" w:type="dxa"/>
          </w:tcPr>
          <w:p w14:paraId="64511E3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parag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00680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nana</w:t>
            </w:r>
          </w:p>
        </w:tc>
        <w:tc>
          <w:tcPr>
            <w:tcW w:w="2126" w:type="dxa"/>
          </w:tcPr>
          <w:p w14:paraId="05A4157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nana</w:t>
            </w:r>
          </w:p>
        </w:tc>
      </w:tr>
      <w:tr w:rsidR="006D6F5F" w:rsidRPr="007B1961" w14:paraId="1EF35DE3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5AADFB5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914A8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ccio</w:t>
            </w:r>
          </w:p>
        </w:tc>
        <w:tc>
          <w:tcPr>
            <w:tcW w:w="1701" w:type="dxa"/>
          </w:tcPr>
          <w:p w14:paraId="63E4CD7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AA754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mello</w:t>
            </w:r>
          </w:p>
        </w:tc>
        <w:tc>
          <w:tcPr>
            <w:tcW w:w="2126" w:type="dxa"/>
          </w:tcPr>
          <w:p w14:paraId="356280C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el</w:t>
            </w:r>
          </w:p>
        </w:tc>
      </w:tr>
      <w:tr w:rsidR="006D6F5F" w:rsidRPr="007B1961" w14:paraId="0C36AE55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7965902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57F4F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e</w:t>
            </w:r>
          </w:p>
        </w:tc>
        <w:tc>
          <w:tcPr>
            <w:tcW w:w="1701" w:type="dxa"/>
          </w:tcPr>
          <w:p w14:paraId="715DAEF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0E815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ota</w:t>
            </w:r>
          </w:p>
        </w:tc>
        <w:tc>
          <w:tcPr>
            <w:tcW w:w="2126" w:type="dxa"/>
          </w:tcPr>
          <w:p w14:paraId="7184BC3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rot</w:t>
            </w:r>
          </w:p>
        </w:tc>
      </w:tr>
      <w:tr w:rsidR="006D6F5F" w:rsidRPr="007B1961" w14:paraId="434F1310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28CAA6A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68423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ciofo</w:t>
            </w:r>
          </w:p>
        </w:tc>
        <w:tc>
          <w:tcPr>
            <w:tcW w:w="1701" w:type="dxa"/>
          </w:tcPr>
          <w:p w14:paraId="17C100E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tichok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4BD43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vallo</w:t>
            </w:r>
          </w:p>
        </w:tc>
        <w:tc>
          <w:tcPr>
            <w:tcW w:w="2126" w:type="dxa"/>
          </w:tcPr>
          <w:p w14:paraId="121824F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rse</w:t>
            </w:r>
          </w:p>
        </w:tc>
      </w:tr>
      <w:tr w:rsidR="006D6F5F" w:rsidRPr="007B1961" w14:paraId="24E4C48C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4B9B25E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09E7A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liegie</w:t>
            </w:r>
          </w:p>
        </w:tc>
        <w:tc>
          <w:tcPr>
            <w:tcW w:w="1701" w:type="dxa"/>
          </w:tcPr>
          <w:p w14:paraId="09080E1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erri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1152D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ore</w:t>
            </w:r>
          </w:p>
        </w:tc>
        <w:tc>
          <w:tcPr>
            <w:tcW w:w="2126" w:type="dxa"/>
          </w:tcPr>
          <w:p w14:paraId="54A3A45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art</w:t>
            </w:r>
          </w:p>
        </w:tc>
      </w:tr>
      <w:tr w:rsidR="006D6F5F" w:rsidRPr="007B1961" w14:paraId="0E6A51B9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7754FD0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7B20E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polla</w:t>
            </w:r>
          </w:p>
        </w:tc>
        <w:tc>
          <w:tcPr>
            <w:tcW w:w="1701" w:type="dxa"/>
          </w:tcPr>
          <w:p w14:paraId="18A901A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B01F3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fante</w:t>
            </w:r>
          </w:p>
        </w:tc>
        <w:tc>
          <w:tcPr>
            <w:tcW w:w="2126" w:type="dxa"/>
          </w:tcPr>
          <w:p w14:paraId="4DAA040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phant</w:t>
            </w:r>
          </w:p>
        </w:tc>
      </w:tr>
      <w:tr w:rsidR="006D6F5F" w:rsidRPr="007B1961" w14:paraId="4D0839C1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1FCDE85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5846E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llina</w:t>
            </w:r>
          </w:p>
        </w:tc>
        <w:tc>
          <w:tcPr>
            <w:tcW w:w="1701" w:type="dxa"/>
          </w:tcPr>
          <w:p w14:paraId="0AA4BCD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ED9BC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rba</w:t>
            </w:r>
          </w:p>
        </w:tc>
        <w:tc>
          <w:tcPr>
            <w:tcW w:w="2126" w:type="dxa"/>
          </w:tcPr>
          <w:p w14:paraId="727D53E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ss</w:t>
            </w:r>
          </w:p>
        </w:tc>
      </w:tr>
      <w:tr w:rsidR="006D6F5F" w:rsidRPr="007B1961" w14:paraId="74949BE3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4F9C788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C9B87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llo</w:t>
            </w:r>
          </w:p>
        </w:tc>
        <w:tc>
          <w:tcPr>
            <w:tcW w:w="1701" w:type="dxa"/>
          </w:tcPr>
          <w:p w14:paraId="15B5FDF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ost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DC3BE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gola</w:t>
            </w:r>
          </w:p>
        </w:tc>
        <w:tc>
          <w:tcPr>
            <w:tcW w:w="2126" w:type="dxa"/>
          </w:tcPr>
          <w:p w14:paraId="78F1F01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awberry</w:t>
            </w:r>
          </w:p>
        </w:tc>
      </w:tr>
      <w:tr w:rsidR="006D6F5F" w:rsidRPr="007B1961" w14:paraId="122B80E4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42D5C3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374A2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raffa</w:t>
            </w:r>
          </w:p>
        </w:tc>
        <w:tc>
          <w:tcPr>
            <w:tcW w:w="1701" w:type="dxa"/>
          </w:tcPr>
          <w:p w14:paraId="7323848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raff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A096F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ungo</w:t>
            </w:r>
          </w:p>
        </w:tc>
        <w:tc>
          <w:tcPr>
            <w:tcW w:w="2126" w:type="dxa"/>
          </w:tcPr>
          <w:p w14:paraId="0FCBA2A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shroom</w:t>
            </w:r>
          </w:p>
        </w:tc>
      </w:tr>
      <w:tr w:rsidR="006D6F5F" w:rsidRPr="007B1961" w14:paraId="3DD6A82A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29FC625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55E10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alata</w:t>
            </w:r>
          </w:p>
        </w:tc>
        <w:tc>
          <w:tcPr>
            <w:tcW w:w="1701" w:type="dxa"/>
          </w:tcPr>
          <w:p w14:paraId="43A6843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a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2AEE1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fo</w:t>
            </w:r>
          </w:p>
        </w:tc>
        <w:tc>
          <w:tcPr>
            <w:tcW w:w="2126" w:type="dxa"/>
          </w:tcPr>
          <w:p w14:paraId="17FC1C4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wl</w:t>
            </w:r>
          </w:p>
        </w:tc>
      </w:tr>
      <w:tr w:rsidR="006D6F5F" w:rsidRPr="007B1961" w14:paraId="49A0A629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6EFE263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0C75A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mone</w:t>
            </w:r>
          </w:p>
        </w:tc>
        <w:tc>
          <w:tcPr>
            <w:tcW w:w="1701" w:type="dxa"/>
          </w:tcPr>
          <w:p w14:paraId="240A5CB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m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93922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etto</w:t>
            </w:r>
          </w:p>
        </w:tc>
        <w:tc>
          <w:tcPr>
            <w:tcW w:w="2126" w:type="dxa"/>
          </w:tcPr>
          <w:p w14:paraId="045B9CF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ug</w:t>
            </w:r>
          </w:p>
        </w:tc>
      </w:tr>
      <w:tr w:rsidR="006D6F5F" w:rsidRPr="007B1961" w14:paraId="3E3802BA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313603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5EF85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so</w:t>
            </w:r>
          </w:p>
        </w:tc>
        <w:tc>
          <w:tcPr>
            <w:tcW w:w="1701" w:type="dxa"/>
          </w:tcPr>
          <w:p w14:paraId="1B6A240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F60FF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one</w:t>
            </w:r>
          </w:p>
        </w:tc>
        <w:tc>
          <w:tcPr>
            <w:tcW w:w="2126" w:type="dxa"/>
          </w:tcPr>
          <w:p w14:paraId="67D0541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on</w:t>
            </w:r>
          </w:p>
        </w:tc>
      </w:tr>
      <w:tr w:rsidR="006D6F5F" w:rsidRPr="007B1961" w14:paraId="2EEAB504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5CD6EC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1F1CD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ce</w:t>
            </w:r>
          </w:p>
        </w:tc>
        <w:tc>
          <w:tcPr>
            <w:tcW w:w="1701" w:type="dxa"/>
          </w:tcPr>
          <w:p w14:paraId="05A20A1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lnu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6A181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iale</w:t>
            </w:r>
          </w:p>
        </w:tc>
        <w:tc>
          <w:tcPr>
            <w:tcW w:w="2126" w:type="dxa"/>
          </w:tcPr>
          <w:p w14:paraId="652A9D8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g</w:t>
            </w:r>
          </w:p>
        </w:tc>
      </w:tr>
      <w:tr w:rsidR="006D6F5F" w:rsidRPr="007B1961" w14:paraId="5C782B43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7D2F13E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1C2AC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a</w:t>
            </w:r>
          </w:p>
        </w:tc>
        <w:tc>
          <w:tcPr>
            <w:tcW w:w="1701" w:type="dxa"/>
          </w:tcPr>
          <w:p w14:paraId="5DA24A2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oo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03413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la</w:t>
            </w:r>
          </w:p>
        </w:tc>
        <w:tc>
          <w:tcPr>
            <w:tcW w:w="2126" w:type="dxa"/>
          </w:tcPr>
          <w:p w14:paraId="35E9914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ple</w:t>
            </w:r>
          </w:p>
        </w:tc>
      </w:tr>
      <w:tr w:rsidR="006D6F5F" w:rsidRPr="007B1961" w14:paraId="74E2A314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9207F9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CB539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lma</w:t>
            </w:r>
          </w:p>
        </w:tc>
        <w:tc>
          <w:tcPr>
            <w:tcW w:w="1701" w:type="dxa"/>
          </w:tcPr>
          <w:p w14:paraId="1952A73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l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E6B1C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lanzana</w:t>
            </w:r>
          </w:p>
        </w:tc>
        <w:tc>
          <w:tcPr>
            <w:tcW w:w="2126" w:type="dxa"/>
          </w:tcPr>
          <w:p w14:paraId="373E878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bergine</w:t>
            </w:r>
          </w:p>
        </w:tc>
      </w:tr>
      <w:tr w:rsidR="006D6F5F" w:rsidRPr="007B1961" w14:paraId="59C8EB23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597305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25B5F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ppagallo</w:t>
            </w:r>
          </w:p>
        </w:tc>
        <w:tc>
          <w:tcPr>
            <w:tcW w:w="1701" w:type="dxa"/>
          </w:tcPr>
          <w:p w14:paraId="35C1DDE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kee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6BC53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cca</w:t>
            </w:r>
          </w:p>
        </w:tc>
        <w:tc>
          <w:tcPr>
            <w:tcW w:w="2126" w:type="dxa"/>
          </w:tcPr>
          <w:p w14:paraId="6679629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w</w:t>
            </w:r>
          </w:p>
        </w:tc>
      </w:tr>
      <w:tr w:rsidR="006D6F5F" w:rsidRPr="007B1961" w14:paraId="1BA3E7B0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BF1903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3609B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a</w:t>
            </w:r>
          </w:p>
        </w:tc>
        <w:tc>
          <w:tcPr>
            <w:tcW w:w="1701" w:type="dxa"/>
          </w:tcPr>
          <w:p w14:paraId="2D1F576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a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68941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scolo</w:t>
            </w:r>
          </w:p>
        </w:tc>
        <w:tc>
          <w:tcPr>
            <w:tcW w:w="2126" w:type="dxa"/>
          </w:tcPr>
          <w:p w14:paraId="1505D40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scle</w:t>
            </w:r>
          </w:p>
        </w:tc>
      </w:tr>
      <w:tr w:rsidR="006D6F5F" w:rsidRPr="007B1961" w14:paraId="1E8FD676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79FC07E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C909C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ccione</w:t>
            </w:r>
          </w:p>
        </w:tc>
        <w:tc>
          <w:tcPr>
            <w:tcW w:w="1701" w:type="dxa"/>
          </w:tcPr>
          <w:p w14:paraId="3F88184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ge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18AD4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so</w:t>
            </w:r>
          </w:p>
        </w:tc>
        <w:tc>
          <w:tcPr>
            <w:tcW w:w="2126" w:type="dxa"/>
          </w:tcPr>
          <w:p w14:paraId="44BCEAF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ar</w:t>
            </w:r>
          </w:p>
        </w:tc>
      </w:tr>
      <w:tr w:rsidR="006D6F5F" w:rsidRPr="007B1961" w14:paraId="6C5CBA70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F232B9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4BCE3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modoro</w:t>
            </w:r>
          </w:p>
        </w:tc>
        <w:tc>
          <w:tcPr>
            <w:tcW w:w="1701" w:type="dxa"/>
          </w:tcPr>
          <w:p w14:paraId="1E33F59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mat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609BB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cora</w:t>
            </w:r>
          </w:p>
        </w:tc>
        <w:tc>
          <w:tcPr>
            <w:tcW w:w="2126" w:type="dxa"/>
          </w:tcPr>
          <w:p w14:paraId="77434FE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ep</w:t>
            </w:r>
          </w:p>
        </w:tc>
      </w:tr>
      <w:tr w:rsidR="006D6F5F" w:rsidRPr="007B1961" w14:paraId="16938508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C69480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FC4F2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po</w:t>
            </w:r>
          </w:p>
        </w:tc>
        <w:tc>
          <w:tcPr>
            <w:tcW w:w="1701" w:type="dxa"/>
          </w:tcPr>
          <w:p w14:paraId="4375E15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5198D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erone</w:t>
            </w:r>
          </w:p>
        </w:tc>
        <w:tc>
          <w:tcPr>
            <w:tcW w:w="2126" w:type="dxa"/>
          </w:tcPr>
          <w:p w14:paraId="01618E0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per</w:t>
            </w:r>
          </w:p>
        </w:tc>
      </w:tr>
      <w:tr w:rsidR="006D6F5F" w:rsidRPr="007B1961" w14:paraId="00B3DDA2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463447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47912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zebra</w:t>
            </w:r>
          </w:p>
        </w:tc>
        <w:tc>
          <w:tcPr>
            <w:tcW w:w="1701" w:type="dxa"/>
          </w:tcPr>
          <w:p w14:paraId="579801D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eb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8B322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a</w:t>
            </w:r>
          </w:p>
        </w:tc>
        <w:tc>
          <w:tcPr>
            <w:tcW w:w="2126" w:type="dxa"/>
          </w:tcPr>
          <w:p w14:paraId="6010D47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ak</w:t>
            </w:r>
          </w:p>
        </w:tc>
      </w:tr>
      <w:tr w:rsidR="006D6F5F" w:rsidRPr="007B1961" w14:paraId="6F88E3AA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F4A41C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C961E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ucca</w:t>
            </w:r>
          </w:p>
        </w:tc>
        <w:tc>
          <w:tcPr>
            <w:tcW w:w="1701" w:type="dxa"/>
          </w:tcPr>
          <w:p w14:paraId="7EBDC99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mpk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ECD42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va</w:t>
            </w:r>
          </w:p>
        </w:tc>
        <w:tc>
          <w:tcPr>
            <w:tcW w:w="2126" w:type="dxa"/>
          </w:tcPr>
          <w:p w14:paraId="0592E5D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</w:t>
            </w:r>
          </w:p>
        </w:tc>
      </w:tr>
      <w:tr w:rsidR="006D6F5F" w:rsidRPr="007B1961" w14:paraId="390B64C3" w14:textId="77777777" w:rsidTr="00790BFB">
        <w:trPr>
          <w:trHeight w:val="255"/>
        </w:trPr>
        <w:tc>
          <w:tcPr>
            <w:tcW w:w="1858" w:type="dxa"/>
            <w:vMerge w:val="restart"/>
            <w:shd w:val="clear" w:color="auto" w:fill="auto"/>
            <w:vAlign w:val="center"/>
            <w:hideMark/>
          </w:tcPr>
          <w:p w14:paraId="7192DA2E" w14:textId="2578E358" w:rsidR="006D6F5F" w:rsidRPr="007B1961" w:rsidRDefault="00C70A6A" w:rsidP="00C70A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tefacts</w:t>
            </w:r>
            <w:r w:rsidR="006D6F5F"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T</w:t>
            </w:r>
            <w:r w:rsidR="006D6F5F"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C9066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ereo</w:t>
            </w:r>
          </w:p>
        </w:tc>
        <w:tc>
          <w:tcPr>
            <w:tcW w:w="1701" w:type="dxa"/>
          </w:tcPr>
          <w:p w14:paraId="20087D3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rpl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B82C8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omobile</w:t>
            </w:r>
          </w:p>
        </w:tc>
        <w:tc>
          <w:tcPr>
            <w:tcW w:w="2126" w:type="dxa"/>
          </w:tcPr>
          <w:p w14:paraId="3490FB7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</w:t>
            </w:r>
          </w:p>
        </w:tc>
      </w:tr>
      <w:tr w:rsidR="006D6F5F" w:rsidRPr="007B1961" w14:paraId="222AA7D6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525671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F0C23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gento</w:t>
            </w:r>
          </w:p>
        </w:tc>
        <w:tc>
          <w:tcPr>
            <w:tcW w:w="1701" w:type="dxa"/>
          </w:tcPr>
          <w:p w14:paraId="5D5757D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lv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D11B0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icletta</w:t>
            </w:r>
          </w:p>
        </w:tc>
        <w:tc>
          <w:tcPr>
            <w:tcW w:w="2126" w:type="dxa"/>
          </w:tcPr>
          <w:p w14:paraId="4307ED6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ycle</w:t>
            </w:r>
          </w:p>
        </w:tc>
      </w:tr>
      <w:tr w:rsidR="006D6F5F" w:rsidRPr="007B1961" w14:paraId="3486A046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5975916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584CB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zino</w:t>
            </w:r>
          </w:p>
        </w:tc>
        <w:tc>
          <w:tcPr>
            <w:tcW w:w="1701" w:type="dxa"/>
          </w:tcPr>
          <w:p w14:paraId="6C843E6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c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5AF68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ppello</w:t>
            </w:r>
          </w:p>
        </w:tc>
        <w:tc>
          <w:tcPr>
            <w:tcW w:w="2126" w:type="dxa"/>
          </w:tcPr>
          <w:p w14:paraId="44B024F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t</w:t>
            </w:r>
          </w:p>
        </w:tc>
      </w:tr>
      <w:tr w:rsidR="006D6F5F" w:rsidRPr="007B1961" w14:paraId="232ED7EB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2BBF6C0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A0372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oa</w:t>
            </w:r>
          </w:p>
        </w:tc>
        <w:tc>
          <w:tcPr>
            <w:tcW w:w="1701" w:type="dxa"/>
          </w:tcPr>
          <w:p w14:paraId="4270177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o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40798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nere</w:t>
            </w:r>
          </w:p>
        </w:tc>
        <w:tc>
          <w:tcPr>
            <w:tcW w:w="2126" w:type="dxa"/>
          </w:tcPr>
          <w:p w14:paraId="01833FA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h</w:t>
            </w:r>
          </w:p>
        </w:tc>
      </w:tr>
      <w:tr w:rsidR="006D6F5F" w:rsidRPr="007B1961" w14:paraId="4A7EB4C6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571E26D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C3FA1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co</w:t>
            </w:r>
          </w:p>
        </w:tc>
        <w:tc>
          <w:tcPr>
            <w:tcW w:w="1701" w:type="dxa"/>
          </w:tcPr>
          <w:p w14:paraId="0B5E954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lme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90C85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a</w:t>
            </w:r>
          </w:p>
        </w:tc>
        <w:tc>
          <w:tcPr>
            <w:tcW w:w="2126" w:type="dxa"/>
          </w:tcPr>
          <w:p w14:paraId="3B62706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x</w:t>
            </w:r>
          </w:p>
        </w:tc>
      </w:tr>
      <w:tr w:rsidR="006D6F5F" w:rsidRPr="007B1961" w14:paraId="473F42B8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79E9E0D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63EBA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mento</w:t>
            </w:r>
          </w:p>
        </w:tc>
        <w:tc>
          <w:tcPr>
            <w:tcW w:w="1701" w:type="dxa"/>
          </w:tcPr>
          <w:p w14:paraId="405350A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me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494C3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avatta</w:t>
            </w:r>
          </w:p>
        </w:tc>
        <w:tc>
          <w:tcPr>
            <w:tcW w:w="2126" w:type="dxa"/>
          </w:tcPr>
          <w:p w14:paraId="31FCB88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e</w:t>
            </w:r>
          </w:p>
        </w:tc>
      </w:tr>
      <w:tr w:rsidR="006D6F5F" w:rsidRPr="007B1961" w14:paraId="5DDE2B9E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60EF717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E1069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ltello</w:t>
            </w:r>
          </w:p>
        </w:tc>
        <w:tc>
          <w:tcPr>
            <w:tcW w:w="1701" w:type="dxa"/>
          </w:tcPr>
          <w:p w14:paraId="3FC7EF8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nif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3D123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amante</w:t>
            </w:r>
          </w:p>
        </w:tc>
        <w:tc>
          <w:tcPr>
            <w:tcW w:w="2126" w:type="dxa"/>
          </w:tcPr>
          <w:p w14:paraId="65F0B1B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amond</w:t>
            </w:r>
          </w:p>
        </w:tc>
      </w:tr>
      <w:tr w:rsidR="006D6F5F" w:rsidRPr="007B1961" w14:paraId="27B0155B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2F3C357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DB499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istallo</w:t>
            </w:r>
          </w:p>
        </w:tc>
        <w:tc>
          <w:tcPr>
            <w:tcW w:w="1701" w:type="dxa"/>
          </w:tcPr>
          <w:p w14:paraId="7EA2939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yst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043BF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icottero</w:t>
            </w:r>
          </w:p>
        </w:tc>
        <w:tc>
          <w:tcPr>
            <w:tcW w:w="2126" w:type="dxa"/>
          </w:tcPr>
          <w:p w14:paraId="437CD97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licopter</w:t>
            </w:r>
          </w:p>
        </w:tc>
      </w:tr>
      <w:tr w:rsidR="006D6F5F" w:rsidRPr="007B1961" w14:paraId="5ACAF97F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29301D7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E6930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cchiaio</w:t>
            </w:r>
          </w:p>
        </w:tc>
        <w:tc>
          <w:tcPr>
            <w:tcW w:w="1701" w:type="dxa"/>
          </w:tcPr>
          <w:p w14:paraId="69A2591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o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419FE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lce</w:t>
            </w:r>
          </w:p>
        </w:tc>
        <w:tc>
          <w:tcPr>
            <w:tcW w:w="2126" w:type="dxa"/>
          </w:tcPr>
          <w:p w14:paraId="349F354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kle</w:t>
            </w:r>
          </w:p>
        </w:tc>
      </w:tr>
      <w:tr w:rsidR="006D6F5F" w:rsidRPr="007B1961" w14:paraId="44836FC4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7D252C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BE8DB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vano</w:t>
            </w:r>
          </w:p>
        </w:tc>
        <w:tc>
          <w:tcPr>
            <w:tcW w:w="1701" w:type="dxa"/>
          </w:tcPr>
          <w:p w14:paraId="1B503F4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c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98B32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rro</w:t>
            </w:r>
          </w:p>
        </w:tc>
        <w:tc>
          <w:tcPr>
            <w:tcW w:w="2126" w:type="dxa"/>
          </w:tcPr>
          <w:p w14:paraId="2D1CCA2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ron</w:t>
            </w:r>
          </w:p>
        </w:tc>
      </w:tr>
      <w:tr w:rsidR="006D6F5F" w:rsidRPr="007B1961" w14:paraId="306C9325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1637DE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E10C1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bici</w:t>
            </w:r>
          </w:p>
        </w:tc>
        <w:tc>
          <w:tcPr>
            <w:tcW w:w="1701" w:type="dxa"/>
          </w:tcPr>
          <w:p w14:paraId="349A732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isso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4164F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chetta</w:t>
            </w:r>
          </w:p>
        </w:tc>
        <w:tc>
          <w:tcPr>
            <w:tcW w:w="2126" w:type="dxa"/>
          </w:tcPr>
          <w:p w14:paraId="7BCADC2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k</w:t>
            </w:r>
          </w:p>
        </w:tc>
      </w:tr>
      <w:tr w:rsidR="006D6F5F" w:rsidRPr="007B1961" w14:paraId="2FE5C5DC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5055B74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65DC0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mpada</w:t>
            </w:r>
          </w:p>
        </w:tc>
        <w:tc>
          <w:tcPr>
            <w:tcW w:w="1701" w:type="dxa"/>
          </w:tcPr>
          <w:p w14:paraId="75B7480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l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52C03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hiaccio</w:t>
            </w:r>
          </w:p>
        </w:tc>
        <w:tc>
          <w:tcPr>
            <w:tcW w:w="2126" w:type="dxa"/>
          </w:tcPr>
          <w:p w14:paraId="68A57E2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e</w:t>
            </w:r>
          </w:p>
        </w:tc>
      </w:tr>
      <w:tr w:rsidR="006D6F5F" w:rsidRPr="007B1961" w14:paraId="33488AAF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1CE4500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DF04D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tello</w:t>
            </w:r>
          </w:p>
        </w:tc>
        <w:tc>
          <w:tcPr>
            <w:tcW w:w="1701" w:type="dxa"/>
          </w:tcPr>
          <w:p w14:paraId="6FC9A65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mm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FE2EC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acca</w:t>
            </w:r>
          </w:p>
        </w:tc>
        <w:tc>
          <w:tcPr>
            <w:tcW w:w="2126" w:type="dxa"/>
          </w:tcPr>
          <w:p w14:paraId="2355F29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azer</w:t>
            </w:r>
          </w:p>
        </w:tc>
      </w:tr>
      <w:tr w:rsidR="006D6F5F" w:rsidRPr="007B1961" w14:paraId="097F1A39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0FD30C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44BD3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mbrello</w:t>
            </w:r>
          </w:p>
        </w:tc>
        <w:tc>
          <w:tcPr>
            <w:tcW w:w="1701" w:type="dxa"/>
          </w:tcPr>
          <w:p w14:paraId="441B19E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ell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BCB59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tto</w:t>
            </w:r>
          </w:p>
        </w:tc>
        <w:tc>
          <w:tcPr>
            <w:tcW w:w="2126" w:type="dxa"/>
          </w:tcPr>
          <w:p w14:paraId="088FA37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d</w:t>
            </w:r>
          </w:p>
        </w:tc>
      </w:tr>
      <w:tr w:rsidR="006D6F5F" w:rsidRPr="007B1961" w14:paraId="3736DBC9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6C1DB83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305EE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ntaloni</w:t>
            </w:r>
          </w:p>
        </w:tc>
        <w:tc>
          <w:tcPr>
            <w:tcW w:w="1701" w:type="dxa"/>
          </w:tcPr>
          <w:p w14:paraId="19B5D72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ouse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0BCA1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breria</w:t>
            </w:r>
          </w:p>
        </w:tc>
        <w:tc>
          <w:tcPr>
            <w:tcW w:w="2126" w:type="dxa"/>
          </w:tcPr>
          <w:p w14:paraId="0F547C7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okstore</w:t>
            </w:r>
          </w:p>
        </w:tc>
      </w:tr>
      <w:tr w:rsidR="006D6F5F" w:rsidRPr="007B1961" w14:paraId="231020B9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4E9A749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7815D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la</w:t>
            </w:r>
          </w:p>
        </w:tc>
        <w:tc>
          <w:tcPr>
            <w:tcW w:w="1701" w:type="dxa"/>
          </w:tcPr>
          <w:p w14:paraId="17EA56B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ar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0D3EC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tita</w:t>
            </w:r>
          </w:p>
        </w:tc>
        <w:tc>
          <w:tcPr>
            <w:tcW w:w="2126" w:type="dxa"/>
          </w:tcPr>
          <w:p w14:paraId="5B2E877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ncil</w:t>
            </w:r>
          </w:p>
        </w:tc>
      </w:tr>
      <w:tr w:rsidR="006D6F5F" w:rsidRPr="007B1961" w14:paraId="0FF1279D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CC4250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CD9D3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stola</w:t>
            </w:r>
          </w:p>
        </w:tc>
        <w:tc>
          <w:tcPr>
            <w:tcW w:w="1701" w:type="dxa"/>
          </w:tcPr>
          <w:p w14:paraId="2A1523B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0904E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nnello</w:t>
            </w:r>
          </w:p>
        </w:tc>
        <w:tc>
          <w:tcPr>
            <w:tcW w:w="2126" w:type="dxa"/>
          </w:tcPr>
          <w:p w14:paraId="5D0E7D7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ush</w:t>
            </w:r>
          </w:p>
        </w:tc>
      </w:tr>
      <w:tr w:rsidR="006D6F5F" w:rsidRPr="007B1961" w14:paraId="04EE31C3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189678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55C0C4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vere</w:t>
            </w:r>
          </w:p>
        </w:tc>
        <w:tc>
          <w:tcPr>
            <w:tcW w:w="1701" w:type="dxa"/>
          </w:tcPr>
          <w:p w14:paraId="17D122C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3004A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trona</w:t>
            </w:r>
          </w:p>
        </w:tc>
        <w:tc>
          <w:tcPr>
            <w:tcW w:w="2126" w:type="dxa"/>
          </w:tcPr>
          <w:p w14:paraId="462E9A9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mchair</w:t>
            </w:r>
          </w:p>
        </w:tc>
      </w:tr>
      <w:tr w:rsidR="006D6F5F" w:rsidRPr="007B1961" w14:paraId="33882FA2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40F7A63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B02B1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rivania</w:t>
            </w:r>
          </w:p>
        </w:tc>
        <w:tc>
          <w:tcPr>
            <w:tcW w:w="1701" w:type="dxa"/>
          </w:tcPr>
          <w:p w14:paraId="3C71605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8A3EA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bbia</w:t>
            </w:r>
          </w:p>
        </w:tc>
        <w:tc>
          <w:tcPr>
            <w:tcW w:w="2126" w:type="dxa"/>
          </w:tcPr>
          <w:p w14:paraId="2691697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d</w:t>
            </w:r>
          </w:p>
        </w:tc>
      </w:tr>
      <w:tr w:rsidR="006D6F5F" w:rsidRPr="007B1961" w14:paraId="1ACC9AC1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0A982A2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96CF6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dia</w:t>
            </w:r>
          </w:p>
        </w:tc>
        <w:tc>
          <w:tcPr>
            <w:tcW w:w="1701" w:type="dxa"/>
          </w:tcPr>
          <w:p w14:paraId="569F47B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ai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8FBC4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pa</w:t>
            </w:r>
          </w:p>
        </w:tc>
        <w:tc>
          <w:tcPr>
            <w:tcW w:w="2126" w:type="dxa"/>
          </w:tcPr>
          <w:p w14:paraId="2037E15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oe</w:t>
            </w:r>
          </w:p>
        </w:tc>
      </w:tr>
      <w:tr w:rsidR="006D6F5F" w:rsidRPr="007B1961" w14:paraId="353C47A4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365990E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1940B1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ivale</w:t>
            </w:r>
          </w:p>
        </w:tc>
        <w:tc>
          <w:tcPr>
            <w:tcW w:w="1701" w:type="dxa"/>
          </w:tcPr>
          <w:p w14:paraId="54D39E6A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o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7139B9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opa</w:t>
            </w:r>
          </w:p>
        </w:tc>
        <w:tc>
          <w:tcPr>
            <w:tcW w:w="2126" w:type="dxa"/>
          </w:tcPr>
          <w:p w14:paraId="73C059A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oom</w:t>
            </w:r>
          </w:p>
        </w:tc>
      </w:tr>
      <w:tr w:rsidR="006D6F5F" w:rsidRPr="007B1961" w14:paraId="50BBCA3A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64952EA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2C835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ttore</w:t>
            </w:r>
          </w:p>
        </w:tc>
        <w:tc>
          <w:tcPr>
            <w:tcW w:w="1701" w:type="dxa"/>
          </w:tcPr>
          <w:p w14:paraId="28B8121A" w14:textId="4B3CB53E" w:rsidR="006D6F5F" w:rsidRPr="007B1961" w:rsidRDefault="006D6F5F" w:rsidP="00223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</w:t>
            </w:r>
            <w:r w:rsidR="0022353F"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9B335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chio</w:t>
            </w:r>
          </w:p>
        </w:tc>
        <w:tc>
          <w:tcPr>
            <w:tcW w:w="2126" w:type="dxa"/>
          </w:tcPr>
          <w:p w14:paraId="350D0D1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ror</w:t>
            </w:r>
          </w:p>
        </w:tc>
      </w:tr>
      <w:tr w:rsidR="006D6F5F" w:rsidRPr="007B1961" w14:paraId="7C977091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4F49E69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21032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iforme</w:t>
            </w:r>
          </w:p>
        </w:tc>
        <w:tc>
          <w:tcPr>
            <w:tcW w:w="1701" w:type="dxa"/>
          </w:tcPr>
          <w:p w14:paraId="4A83D60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ifor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B5931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volo</w:t>
            </w:r>
          </w:p>
        </w:tc>
        <w:tc>
          <w:tcPr>
            <w:tcW w:w="2126" w:type="dxa"/>
          </w:tcPr>
          <w:p w14:paraId="56D9CCEC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ble</w:t>
            </w:r>
          </w:p>
        </w:tc>
      </w:tr>
      <w:tr w:rsidR="006D6F5F" w:rsidRPr="007B1961" w14:paraId="70DFF4BE" w14:textId="77777777" w:rsidTr="00790BFB">
        <w:trPr>
          <w:trHeight w:val="255"/>
        </w:trPr>
        <w:tc>
          <w:tcPr>
            <w:tcW w:w="1858" w:type="dxa"/>
            <w:vMerge/>
            <w:vAlign w:val="center"/>
            <w:hideMark/>
          </w:tcPr>
          <w:p w14:paraId="58C66E0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77C60E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leno</w:t>
            </w:r>
          </w:p>
        </w:tc>
        <w:tc>
          <w:tcPr>
            <w:tcW w:w="1701" w:type="dxa"/>
          </w:tcPr>
          <w:p w14:paraId="40F5D3D0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is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CBAC67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pano</w:t>
            </w:r>
          </w:p>
        </w:tc>
        <w:tc>
          <w:tcPr>
            <w:tcW w:w="2126" w:type="dxa"/>
          </w:tcPr>
          <w:p w14:paraId="6DA1BD16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rill</w:t>
            </w:r>
          </w:p>
        </w:tc>
      </w:tr>
    </w:tbl>
    <w:p w14:paraId="5ABD11AF" w14:textId="77777777" w:rsidR="006D6F5F" w:rsidRPr="007B1961" w:rsidRDefault="006D6F5F" w:rsidP="006D6F5F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25C5FBC" w14:textId="77777777" w:rsidR="006D6F5F" w:rsidRPr="007B1961" w:rsidRDefault="006D6F5F" w:rsidP="006D6F5F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CD17E1F" w14:textId="77777777" w:rsidR="00B36615" w:rsidRPr="007B1961" w:rsidRDefault="00B36615" w:rsidP="006D6F5F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BE04866" w14:textId="273450A4" w:rsidR="006D6F5F" w:rsidRPr="007B1961" w:rsidRDefault="006D6F5F" w:rsidP="006D6F5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87768F" w:rsidRPr="007B1961">
        <w:rPr>
          <w:rFonts w:ascii="Times New Roman" w:hAnsi="Times New Roman" w:cs="Times New Roman"/>
          <w:b/>
          <w:sz w:val="22"/>
          <w:szCs w:val="22"/>
          <w:lang w:val="en-GB"/>
        </w:rPr>
        <w:t>4</w:t>
      </w: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>Variables used in the selection of the experimental stimuli, and results of the independent samples t-tests comparing abstract and concrete nouns.</w:t>
      </w:r>
    </w:p>
    <w:p w14:paraId="0646426E" w14:textId="77777777" w:rsidR="006D6F5F" w:rsidRPr="007B1961" w:rsidRDefault="006D6F5F" w:rsidP="006D6F5F">
      <w:pPr>
        <w:spacing w:line="276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851"/>
        <w:gridCol w:w="709"/>
      </w:tblGrid>
      <w:tr w:rsidR="006D6F5F" w:rsidRPr="007B1961" w14:paraId="621F3329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06F337A" w14:textId="555C0FEF" w:rsidR="006D6F5F" w:rsidRPr="007B1961" w:rsidRDefault="002355C3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oncrete vs abstract nouns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  <w:hideMark/>
          </w:tcPr>
          <w:p w14:paraId="5516AE07" w14:textId="77777777" w:rsidR="006D6F5F" w:rsidRPr="007B1961" w:rsidRDefault="006D6F5F" w:rsidP="00790B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t-test</w:t>
            </w:r>
          </w:p>
        </w:tc>
      </w:tr>
      <w:tr w:rsidR="006D6F5F" w:rsidRPr="007B1961" w14:paraId="0C65A8E2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61FA85F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2F1EE94" w14:textId="77777777" w:rsidR="006D6F5F" w:rsidRPr="007B1961" w:rsidRDefault="006D6F5F" w:rsidP="00790B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t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5A9727" w14:textId="77777777" w:rsidR="006D6F5F" w:rsidRPr="007B1961" w:rsidRDefault="006D6F5F" w:rsidP="00790B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6D6F5F" w:rsidRPr="007B1961" w14:paraId="113D80CE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330CA75D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Written frequency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( from </w:t>
            </w: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FIS database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7D7CA5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1.637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2381F5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103</w:t>
            </w:r>
          </w:p>
        </w:tc>
      </w:tr>
      <w:tr w:rsidR="006D6F5F" w:rsidRPr="007B1961" w14:paraId="5EA77C23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7F83086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Number order of the sense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(from </w:t>
            </w: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 Word Net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E6E9CE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5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A46446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652</w:t>
            </w:r>
          </w:p>
        </w:tc>
      </w:tr>
      <w:tr w:rsidR="006D6F5F" w:rsidRPr="007B1961" w14:paraId="170EB9EF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5A523915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Concreteness (CNC)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7B1961">
              <w:rPr>
                <w:rFonts w:ascii="Times New Roman" w:hAnsi="Times New Roman" w:cs="Times New Roman"/>
                <w:sz w:val="20"/>
                <w:szCs w:val="20"/>
              </w:rPr>
              <w:t>from Della Rosa et al., 201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64C9D3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65.879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9F6C68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&lt; .001</w:t>
            </w:r>
          </w:p>
        </w:tc>
      </w:tr>
      <w:tr w:rsidR="006D6F5F" w:rsidRPr="007B1961" w14:paraId="7E54B463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AFFCBE2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Imageability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(IMG)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</w:t>
            </w: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Della Rosa et al., 201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3D7093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40.73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147836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&lt; .001</w:t>
            </w:r>
          </w:p>
        </w:tc>
      </w:tr>
      <w:tr w:rsidR="006D6F5F" w:rsidRPr="007B1961" w14:paraId="6C0F128A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2993513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Abstractness (ABS)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</w:t>
            </w: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Della Rosa et al., 201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95DE2A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54.543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78B6F2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&lt; .001</w:t>
            </w:r>
          </w:p>
        </w:tc>
      </w:tr>
      <w:tr w:rsidR="006D6F5F" w:rsidRPr="007B1961" w14:paraId="59976FA4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94733EB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Context availability (CA)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7B1961">
              <w:rPr>
                <w:rFonts w:ascii="Times New Roman" w:hAnsi="Times New Roman" w:cs="Times New Roman"/>
                <w:sz w:val="20"/>
                <w:szCs w:val="20"/>
              </w:rPr>
              <w:t>from Della Rosa et al., 201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9F8B9F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</w:rPr>
              <w:t xml:space="preserve">-25.55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BC3705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&lt; .001</w:t>
            </w:r>
          </w:p>
        </w:tc>
      </w:tr>
      <w:tr w:rsidR="006D6F5F" w:rsidRPr="007B1961" w14:paraId="2084ABB9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21A2C298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e of acquisition (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oA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)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</w:t>
            </w: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Della Rosa et al., 201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0FF6CA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17.33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7B9EB8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&lt; .001</w:t>
            </w:r>
          </w:p>
        </w:tc>
      </w:tr>
      <w:tr w:rsidR="006D6F5F" w:rsidRPr="007B1961" w14:paraId="3C3340B1" w14:textId="77777777" w:rsidTr="00790BFB">
        <w:trPr>
          <w:trHeight w:val="30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14:paraId="1CBC987F" w14:textId="77777777" w:rsidR="006D6F5F" w:rsidRPr="007B1961" w:rsidRDefault="006D6F5F" w:rsidP="00790B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Mode of acquisition (MoA) 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7B1961">
              <w:rPr>
                <w:rFonts w:ascii="Times New Roman" w:hAnsi="Times New Roman" w:cs="Times New Roman"/>
                <w:sz w:val="20"/>
                <w:szCs w:val="20"/>
              </w:rPr>
              <w:t xml:space="preserve">from Della Rosa </w:t>
            </w: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, 201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331423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.14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982794" w14:textId="77777777" w:rsidR="006D6F5F" w:rsidRPr="007B1961" w:rsidRDefault="006D6F5F" w:rsidP="00790BF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&lt; .001</w:t>
            </w:r>
          </w:p>
        </w:tc>
      </w:tr>
    </w:tbl>
    <w:p w14:paraId="15459DAC" w14:textId="77777777" w:rsidR="003F7AFB" w:rsidRPr="007B1961" w:rsidRDefault="003F7AFB" w:rsidP="006D6F5F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ABE7B05" w14:textId="77777777" w:rsidR="003F7AFB" w:rsidRPr="007B1961" w:rsidRDefault="003F7AFB" w:rsidP="006D6F5F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88236BF" w14:textId="77777777" w:rsidR="00B36615" w:rsidRPr="007B1961" w:rsidRDefault="00B36615" w:rsidP="00B3661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7B1961">
        <w:rPr>
          <w:rFonts w:ascii="Times New Roman" w:hAnsi="Times New Roman" w:cs="Times New Roman"/>
          <w:b/>
          <w:lang w:val="en-GB"/>
        </w:rPr>
        <w:t>Experimental stimuli conditions and lists</w:t>
      </w:r>
    </w:p>
    <w:p w14:paraId="667B259C" w14:textId="7BAF0F5D" w:rsidR="00B36615" w:rsidRPr="007B1961" w:rsidRDefault="00B36615" w:rsidP="00B3661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B1961">
        <w:rPr>
          <w:rFonts w:ascii="Times New Roman" w:hAnsi="Times New Roman" w:cs="Times New Roman"/>
          <w:lang w:val="en-GB"/>
        </w:rPr>
        <w:t>In the abstract domain, the Same Category condition included 48 pairs (i.e., 12 EM-EM, 12 ACT-ACT, 12 ATT-ATT, 12 COG-COG) and the Different Category condition included a total of 144 pairs (i.e. 36 X-EM</w:t>
      </w:r>
      <w:r w:rsidR="00893847" w:rsidRPr="007B1961">
        <w:rPr>
          <w:rFonts w:ascii="Times New Roman" w:hAnsi="Times New Roman" w:cs="Times New Roman"/>
          <w:lang w:val="en-GB"/>
        </w:rPr>
        <w:t xml:space="preserve">, </w:t>
      </w:r>
      <w:r w:rsidRPr="007B1961">
        <w:rPr>
          <w:rFonts w:ascii="Times New Roman" w:hAnsi="Times New Roman" w:cs="Times New Roman"/>
          <w:lang w:val="en-GB"/>
        </w:rPr>
        <w:t xml:space="preserve">36 X-ACT, 36 X-ATT, 36 X-COG) resulting from the combination of each target category with the other three remaining prime categories (i.e. 12 ATT-EM, 12 ACT-EM, 12 COG-EM; 12 EM-ACT, 12 ATT-ACT, 12 COG-ACT; 12 EM-ATT, 12 ACT-ATT, 12 COG-ATT; 12 EM-COG, 12 ACT-COG,12 ATT-COG). The category membership conditions were organized in six lists, each one presented to 6 participants, and divided into two experimental sessions in a counterbalanced way. Each list contained 24 word pairs of the Same Category condition and 24 word pairs of the Different Category condition. </w:t>
      </w:r>
      <w:r w:rsidR="00672E6D" w:rsidRPr="007B1961">
        <w:rPr>
          <w:rFonts w:ascii="Times New Roman" w:hAnsi="Times New Roman" w:cs="Times New Roman"/>
          <w:lang w:val="en-GB"/>
        </w:rPr>
        <w:t xml:space="preserve">In order to avoid the repetition of the same word for </w:t>
      </w:r>
      <w:r w:rsidR="00672E6D" w:rsidRPr="007B1961">
        <w:rPr>
          <w:rFonts w:ascii="Times New Roman" w:hAnsi="Times New Roman" w:cs="Times New Roman"/>
          <w:lang w:val="en-GB"/>
        </w:rPr>
        <w:lastRenderedPageBreak/>
        <w:t>each participant, w</w:t>
      </w:r>
      <w:r w:rsidRPr="007B1961">
        <w:rPr>
          <w:rFonts w:ascii="Times New Roman" w:hAnsi="Times New Roman" w:cs="Times New Roman"/>
          <w:lang w:val="en-GB"/>
        </w:rPr>
        <w:t xml:space="preserve">ithin each list, the Same and Different conditions included word pairs belonging only to two categories, with categories never overlapping between the two conditions (i.e. SAME: 12 pairs EM-EM and 12 pairs COG-COG; DIFFERENT: 12 pairs ACT-ATT and 12 pairs ATT-ACT). The full rotation of combinations of categories in the SAME or DIFFERENT conditions is reported in Table 3. </w:t>
      </w:r>
    </w:p>
    <w:p w14:paraId="57B5066B" w14:textId="05ED63F7" w:rsidR="003F7AFB" w:rsidRPr="007B1961" w:rsidRDefault="00B36615" w:rsidP="00456E2A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 w:rsidRPr="007B1961">
        <w:rPr>
          <w:rFonts w:ascii="Times New Roman" w:hAnsi="Times New Roman" w:cs="Times New Roman"/>
          <w:lang w:val="en-GB"/>
        </w:rPr>
        <w:t xml:space="preserve">In the concrete domain, the Same Category and Different Category conditions included 48 pairs each (i.e., Same Category: 24 </w:t>
      </w:r>
      <w:r w:rsidR="00C70A6A" w:rsidRPr="007B1961">
        <w:rPr>
          <w:rFonts w:ascii="Times New Roman" w:hAnsi="Times New Roman" w:cs="Times New Roman"/>
          <w:lang w:val="en-GB"/>
        </w:rPr>
        <w:t>BIOL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 xml:space="preserve">BIOL </w:t>
      </w:r>
      <w:r w:rsidRPr="007B1961">
        <w:rPr>
          <w:rFonts w:ascii="Times New Roman" w:hAnsi="Times New Roman" w:cs="Times New Roman"/>
          <w:lang w:val="en-GB"/>
        </w:rPr>
        <w:t xml:space="preserve">and 24 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 xml:space="preserve">; Different Category: 24 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 xml:space="preserve">BIOL </w:t>
      </w:r>
      <w:r w:rsidRPr="007B1961">
        <w:rPr>
          <w:rFonts w:ascii="Times New Roman" w:hAnsi="Times New Roman" w:cs="Times New Roman"/>
          <w:lang w:val="en-GB"/>
        </w:rPr>
        <w:t xml:space="preserve">and 24 </w:t>
      </w:r>
      <w:r w:rsidR="00C70A6A" w:rsidRPr="007B1961">
        <w:rPr>
          <w:rFonts w:ascii="Times New Roman" w:hAnsi="Times New Roman" w:cs="Times New Roman"/>
          <w:lang w:val="en-GB"/>
        </w:rPr>
        <w:t>BIOL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 xml:space="preserve">). Same and Different Category conditions in the concrete domain were organized in two </w:t>
      </w:r>
      <w:proofErr w:type="spellStart"/>
      <w:r w:rsidRPr="007B1961">
        <w:rPr>
          <w:rFonts w:ascii="Times New Roman" w:hAnsi="Times New Roman" w:cs="Times New Roman"/>
          <w:lang w:val="en-GB"/>
        </w:rPr>
        <w:t>pseudorandomised</w:t>
      </w:r>
      <w:proofErr w:type="spellEnd"/>
      <w:r w:rsidRPr="007B1961">
        <w:rPr>
          <w:rFonts w:ascii="Times New Roman" w:hAnsi="Times New Roman" w:cs="Times New Roman"/>
          <w:lang w:val="en-GB"/>
        </w:rPr>
        <w:t xml:space="preserve"> lists in the sense that if a prime preceded a target of the same category in one list, it appeared before a different category target in the other list (e.g., </w:t>
      </w:r>
      <w:r w:rsidR="00CE712F" w:rsidRPr="007B1961">
        <w:rPr>
          <w:rFonts w:ascii="Times New Roman" w:hAnsi="Times New Roman" w:cs="Times New Roman"/>
          <w:lang w:val="en-GB"/>
        </w:rPr>
        <w:t xml:space="preserve">Italian: </w:t>
      </w:r>
      <w:proofErr w:type="spellStart"/>
      <w:r w:rsidRPr="007B1961">
        <w:rPr>
          <w:rFonts w:ascii="Times New Roman" w:hAnsi="Times New Roman" w:cs="Times New Roman"/>
          <w:lang w:val="en-GB"/>
        </w:rPr>
        <w:t>pera</w:t>
      </w:r>
      <w:proofErr w:type="spellEnd"/>
      <w:r w:rsidRPr="007B1961">
        <w:rPr>
          <w:rFonts w:ascii="Times New Roman" w:hAnsi="Times New Roman" w:cs="Times New Roman"/>
          <w:lang w:val="en-GB"/>
        </w:rPr>
        <w:t>-GUFO</w:t>
      </w:r>
      <w:r w:rsidR="00CE712F" w:rsidRPr="007B1961">
        <w:rPr>
          <w:rFonts w:ascii="Times New Roman" w:hAnsi="Times New Roman" w:cs="Times New Roman"/>
          <w:lang w:val="en-GB"/>
        </w:rPr>
        <w:t>, English: pear-OWL</w:t>
      </w:r>
      <w:r w:rsidRPr="007B1961">
        <w:rPr>
          <w:rFonts w:ascii="Times New Roman" w:hAnsi="Times New Roman" w:cs="Times New Roman"/>
          <w:lang w:val="en-GB"/>
        </w:rPr>
        <w:t xml:space="preserve"> in list 1</w:t>
      </w:r>
      <w:r w:rsidR="00CE712F" w:rsidRPr="007B1961">
        <w:rPr>
          <w:rFonts w:ascii="Times New Roman" w:hAnsi="Times New Roman" w:cs="Times New Roman"/>
          <w:lang w:val="en-GB"/>
        </w:rPr>
        <w:t>; Italian:</w:t>
      </w:r>
      <w:r w:rsidRPr="007B196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B1961">
        <w:rPr>
          <w:rFonts w:ascii="Times New Roman" w:hAnsi="Times New Roman" w:cs="Times New Roman"/>
          <w:lang w:val="en-GB"/>
        </w:rPr>
        <w:t>pera</w:t>
      </w:r>
      <w:proofErr w:type="spellEnd"/>
      <w:r w:rsidRPr="007B1961">
        <w:rPr>
          <w:rFonts w:ascii="Times New Roman" w:hAnsi="Times New Roman" w:cs="Times New Roman"/>
          <w:lang w:val="en-GB"/>
        </w:rPr>
        <w:t>-SCARPA</w:t>
      </w:r>
      <w:r w:rsidR="00CE712F" w:rsidRPr="007B1961">
        <w:rPr>
          <w:rFonts w:ascii="Times New Roman" w:hAnsi="Times New Roman" w:cs="Times New Roman"/>
          <w:lang w:val="en-GB"/>
        </w:rPr>
        <w:t>; English: pear-SHOE</w:t>
      </w:r>
      <w:r w:rsidRPr="007B1961">
        <w:rPr>
          <w:rFonts w:ascii="Times New Roman" w:hAnsi="Times New Roman" w:cs="Times New Roman"/>
          <w:lang w:val="en-GB"/>
        </w:rPr>
        <w:t xml:space="preserve"> in list 2). </w:t>
      </w:r>
      <w:r w:rsidR="00A76042" w:rsidRPr="007B1961">
        <w:rPr>
          <w:rFonts w:ascii="Times New Roman" w:hAnsi="Times New Roman" w:cs="Times New Roman"/>
          <w:lang w:val="en-GB"/>
        </w:rPr>
        <w:t xml:space="preserve">Each participant was presented with each word once. </w:t>
      </w:r>
      <w:r w:rsidRPr="007B1961">
        <w:rPr>
          <w:rFonts w:ascii="Times New Roman" w:hAnsi="Times New Roman" w:cs="Times New Roman"/>
          <w:lang w:val="en-GB"/>
        </w:rPr>
        <w:t xml:space="preserve">Each list contained 24 pairs of the Same Category (i.e., 12 </w:t>
      </w:r>
      <w:r w:rsidR="00C70A6A" w:rsidRPr="007B1961">
        <w:rPr>
          <w:rFonts w:ascii="Times New Roman" w:hAnsi="Times New Roman" w:cs="Times New Roman"/>
          <w:lang w:val="en-GB"/>
        </w:rPr>
        <w:t>BIOL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 xml:space="preserve">BIOL </w:t>
      </w:r>
      <w:r w:rsidRPr="007B1961">
        <w:rPr>
          <w:rFonts w:ascii="Times New Roman" w:hAnsi="Times New Roman" w:cs="Times New Roman"/>
          <w:lang w:val="en-GB"/>
        </w:rPr>
        <w:t xml:space="preserve">and 12 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 xml:space="preserve">) and 24 pairs of the Different Category condition (i.e., 12 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 xml:space="preserve">BIOL </w:t>
      </w:r>
      <w:r w:rsidRPr="007B1961">
        <w:rPr>
          <w:rFonts w:ascii="Times New Roman" w:hAnsi="Times New Roman" w:cs="Times New Roman"/>
          <w:lang w:val="en-GB"/>
        </w:rPr>
        <w:t xml:space="preserve">and 12 </w:t>
      </w:r>
      <w:r w:rsidR="00C70A6A" w:rsidRPr="007B1961">
        <w:rPr>
          <w:rFonts w:ascii="Times New Roman" w:hAnsi="Times New Roman" w:cs="Times New Roman"/>
          <w:lang w:val="en-GB"/>
        </w:rPr>
        <w:t>BIOL</w:t>
      </w:r>
      <w:r w:rsidRPr="007B1961">
        <w:rPr>
          <w:rFonts w:ascii="Times New Roman" w:hAnsi="Times New Roman" w:cs="Times New Roman"/>
          <w:lang w:val="en-GB"/>
        </w:rPr>
        <w:t>-</w:t>
      </w:r>
      <w:r w:rsidR="00C70A6A" w:rsidRPr="007B1961">
        <w:rPr>
          <w:rFonts w:ascii="Times New Roman" w:hAnsi="Times New Roman" w:cs="Times New Roman"/>
          <w:lang w:val="en-GB"/>
        </w:rPr>
        <w:t>ART</w:t>
      </w:r>
      <w:r w:rsidRPr="007B1961">
        <w:rPr>
          <w:rFonts w:ascii="Times New Roman" w:hAnsi="Times New Roman" w:cs="Times New Roman"/>
          <w:lang w:val="en-GB"/>
        </w:rPr>
        <w:t>). The two lists were presented to half of the participants (n=18</w:t>
      </w:r>
      <w:r w:rsidR="00FD6DBB" w:rsidRPr="007B1961">
        <w:rPr>
          <w:rFonts w:ascii="Times New Roman" w:hAnsi="Times New Roman" w:cs="Times New Roman"/>
          <w:lang w:val="en-GB"/>
        </w:rPr>
        <w:t>, see Table 3 below</w:t>
      </w:r>
      <w:r w:rsidRPr="007B1961">
        <w:rPr>
          <w:rFonts w:ascii="Times New Roman" w:hAnsi="Times New Roman" w:cs="Times New Roman"/>
          <w:lang w:val="en-GB"/>
        </w:rPr>
        <w:t xml:space="preserve">) and each list was divided between two experimental sessions in a counterbalanced way. </w:t>
      </w:r>
    </w:p>
    <w:p w14:paraId="56C426AA" w14:textId="63777F1C" w:rsidR="006D6F5F" w:rsidRPr="007B1961" w:rsidRDefault="0087768F" w:rsidP="006D6F5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>Table 5</w:t>
      </w:r>
      <w:r w:rsidR="006D6F5F"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="006D6F5F" w:rsidRPr="007B1961">
        <w:rPr>
          <w:rFonts w:ascii="Times New Roman" w:hAnsi="Times New Roman" w:cs="Times New Roman"/>
          <w:sz w:val="22"/>
          <w:szCs w:val="22"/>
          <w:lang w:val="en-GB"/>
        </w:rPr>
        <w:t xml:space="preserve">Lists with the full rotation of combinations of abstract </w:t>
      </w:r>
      <w:r w:rsidR="00FD6DBB" w:rsidRPr="007B1961">
        <w:rPr>
          <w:rFonts w:ascii="Times New Roman" w:hAnsi="Times New Roman" w:cs="Times New Roman"/>
          <w:sz w:val="22"/>
          <w:szCs w:val="22"/>
          <w:lang w:val="en-GB"/>
        </w:rPr>
        <w:t xml:space="preserve">and concrete </w:t>
      </w:r>
      <w:r w:rsidR="006D6F5F" w:rsidRPr="007B1961">
        <w:rPr>
          <w:rFonts w:ascii="Times New Roman" w:hAnsi="Times New Roman" w:cs="Times New Roman"/>
          <w:sz w:val="22"/>
          <w:szCs w:val="22"/>
          <w:lang w:val="en-GB"/>
        </w:rPr>
        <w:t>categories.</w:t>
      </w:r>
    </w:p>
    <w:p w14:paraId="3DE9A1E9" w14:textId="46F53B7D" w:rsidR="00FD6DBB" w:rsidRPr="007B1961" w:rsidRDefault="00FD6DBB" w:rsidP="006D6F5F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2755" w:type="pct"/>
        <w:tblLook w:val="04A0" w:firstRow="1" w:lastRow="0" w:firstColumn="1" w:lastColumn="0" w:noHBand="0" w:noVBand="1"/>
      </w:tblPr>
      <w:tblGrid>
        <w:gridCol w:w="1244"/>
        <w:gridCol w:w="1252"/>
        <w:gridCol w:w="1157"/>
        <w:gridCol w:w="1777"/>
      </w:tblGrid>
      <w:tr w:rsidR="00FD6DBB" w:rsidRPr="007B1961" w14:paraId="2AC8ED09" w14:textId="77777777" w:rsidTr="00FD6DBB">
        <w:trPr>
          <w:trHeight w:val="300"/>
        </w:trPr>
        <w:tc>
          <w:tcPr>
            <w:tcW w:w="37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1652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bstract concepts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1053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crete concepts</w:t>
            </w:r>
          </w:p>
        </w:tc>
      </w:tr>
      <w:tr w:rsidR="00FD6DBB" w:rsidRPr="007B1961" w14:paraId="0FDD272F" w14:textId="77777777" w:rsidTr="00FD6DBB">
        <w:trPr>
          <w:trHeight w:val="540"/>
        </w:trPr>
        <w:tc>
          <w:tcPr>
            <w:tcW w:w="1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448A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ist number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4CE8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m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33F9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ifferent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1D389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ist number</w:t>
            </w:r>
          </w:p>
        </w:tc>
      </w:tr>
      <w:tr w:rsidR="00FD6DBB" w:rsidRPr="007B1961" w14:paraId="3EF2F6A0" w14:textId="77777777" w:rsidTr="00FD6DBB">
        <w:trPr>
          <w:trHeight w:val="300"/>
        </w:trPr>
        <w:tc>
          <w:tcPr>
            <w:tcW w:w="1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E5A8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st 1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1E9F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G-COG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8344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T-ATT</w:t>
            </w:r>
          </w:p>
        </w:tc>
        <w:tc>
          <w:tcPr>
            <w:tcW w:w="1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A8D0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st 2</w:t>
            </w:r>
          </w:p>
        </w:tc>
      </w:tr>
      <w:tr w:rsidR="00FD6DBB" w:rsidRPr="007B1961" w14:paraId="6BC98DCD" w14:textId="77777777" w:rsidTr="00FD6DBB">
        <w:trPr>
          <w:trHeight w:val="300"/>
        </w:trPr>
        <w:tc>
          <w:tcPr>
            <w:tcW w:w="1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2169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5EFC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-EM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B8F8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-ACT</w:t>
            </w:r>
          </w:p>
        </w:tc>
        <w:tc>
          <w:tcPr>
            <w:tcW w:w="1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6F09C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6DBB" w:rsidRPr="007B1961" w14:paraId="7DC8DC27" w14:textId="77777777" w:rsidTr="00FD6DBB">
        <w:trPr>
          <w:trHeight w:val="300"/>
        </w:trPr>
        <w:tc>
          <w:tcPr>
            <w:tcW w:w="1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D880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st 2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770D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-AT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EB51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-COG</w:t>
            </w:r>
          </w:p>
        </w:tc>
        <w:tc>
          <w:tcPr>
            <w:tcW w:w="1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41BE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st 1</w:t>
            </w:r>
          </w:p>
        </w:tc>
      </w:tr>
      <w:tr w:rsidR="00FD6DBB" w:rsidRPr="007B1961" w14:paraId="2801A43B" w14:textId="77777777" w:rsidTr="00FD6DBB">
        <w:trPr>
          <w:trHeight w:val="300"/>
        </w:trPr>
        <w:tc>
          <w:tcPr>
            <w:tcW w:w="1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C4F9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4139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T-AC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0D75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G-EM</w:t>
            </w:r>
          </w:p>
        </w:tc>
        <w:tc>
          <w:tcPr>
            <w:tcW w:w="1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351E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6DBB" w:rsidRPr="007B1961" w14:paraId="2DC18340" w14:textId="77777777" w:rsidTr="00FD6DBB">
        <w:trPr>
          <w:trHeight w:val="300"/>
        </w:trPr>
        <w:tc>
          <w:tcPr>
            <w:tcW w:w="1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274D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st 3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93D6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-AT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2A92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T-COG</w:t>
            </w:r>
          </w:p>
        </w:tc>
        <w:tc>
          <w:tcPr>
            <w:tcW w:w="1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F4DC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st 2</w:t>
            </w:r>
          </w:p>
        </w:tc>
      </w:tr>
      <w:tr w:rsidR="00FD6DBB" w:rsidRPr="007B1961" w14:paraId="2FA8A395" w14:textId="77777777" w:rsidTr="00FD6DBB">
        <w:trPr>
          <w:trHeight w:val="300"/>
        </w:trPr>
        <w:tc>
          <w:tcPr>
            <w:tcW w:w="1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4F43B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6E4C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-EM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44FB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G-ACT</w:t>
            </w:r>
          </w:p>
        </w:tc>
        <w:tc>
          <w:tcPr>
            <w:tcW w:w="1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362F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6DBB" w:rsidRPr="007B1961" w14:paraId="5DFD5CBC" w14:textId="77777777" w:rsidTr="00FD6DBB">
        <w:trPr>
          <w:trHeight w:val="300"/>
        </w:trPr>
        <w:tc>
          <w:tcPr>
            <w:tcW w:w="1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644A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st 4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70EE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-AT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32A6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-ACT</w:t>
            </w:r>
          </w:p>
        </w:tc>
        <w:tc>
          <w:tcPr>
            <w:tcW w:w="1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027D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st 1</w:t>
            </w:r>
          </w:p>
        </w:tc>
      </w:tr>
      <w:tr w:rsidR="00FD6DBB" w:rsidRPr="007B1961" w14:paraId="6C785E69" w14:textId="77777777" w:rsidTr="00FD6DBB">
        <w:trPr>
          <w:trHeight w:val="300"/>
        </w:trPr>
        <w:tc>
          <w:tcPr>
            <w:tcW w:w="1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B84A4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7A72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G-COG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2C59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T-EM</w:t>
            </w:r>
          </w:p>
        </w:tc>
        <w:tc>
          <w:tcPr>
            <w:tcW w:w="1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C305D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6DBB" w:rsidRPr="007B1961" w14:paraId="4A6B2022" w14:textId="77777777" w:rsidTr="00FD6DBB">
        <w:trPr>
          <w:trHeight w:val="300"/>
        </w:trPr>
        <w:tc>
          <w:tcPr>
            <w:tcW w:w="1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E172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st 5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C3A1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T-AC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E2F0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-ATT</w:t>
            </w:r>
          </w:p>
        </w:tc>
        <w:tc>
          <w:tcPr>
            <w:tcW w:w="1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D6CC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st 1</w:t>
            </w:r>
          </w:p>
        </w:tc>
      </w:tr>
      <w:tr w:rsidR="00FD6DBB" w:rsidRPr="007B1961" w14:paraId="1F38E219" w14:textId="77777777" w:rsidTr="00FD6DBB">
        <w:trPr>
          <w:trHeight w:val="300"/>
        </w:trPr>
        <w:tc>
          <w:tcPr>
            <w:tcW w:w="1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91E5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B3FD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G-COG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DAC9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-EM</w:t>
            </w:r>
          </w:p>
        </w:tc>
        <w:tc>
          <w:tcPr>
            <w:tcW w:w="1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1DD3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6DBB" w:rsidRPr="007B1961" w14:paraId="247F5CDB" w14:textId="77777777" w:rsidTr="00FD6DBB">
        <w:trPr>
          <w:trHeight w:val="300"/>
        </w:trPr>
        <w:tc>
          <w:tcPr>
            <w:tcW w:w="1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A6A2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st 6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6E9F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T-AC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6E1A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-COG</w:t>
            </w:r>
          </w:p>
        </w:tc>
        <w:tc>
          <w:tcPr>
            <w:tcW w:w="1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B8F4" w14:textId="77777777" w:rsidR="00FD6DBB" w:rsidRPr="007B1961" w:rsidRDefault="00FD6DBB" w:rsidP="00FD6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st 2</w:t>
            </w:r>
          </w:p>
        </w:tc>
      </w:tr>
      <w:tr w:rsidR="00FD6DBB" w:rsidRPr="007B1961" w14:paraId="19D5AB51" w14:textId="77777777" w:rsidTr="00FD6DBB">
        <w:trPr>
          <w:trHeight w:val="300"/>
        </w:trPr>
        <w:tc>
          <w:tcPr>
            <w:tcW w:w="1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A0CE8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07D6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-EM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5143" w14:textId="77777777" w:rsidR="00FD6DBB" w:rsidRPr="007B1961" w:rsidRDefault="00FD6DBB" w:rsidP="00FD6D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G-ATT</w:t>
            </w:r>
          </w:p>
        </w:tc>
        <w:tc>
          <w:tcPr>
            <w:tcW w:w="1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D8434" w14:textId="77777777" w:rsidR="00FD6DBB" w:rsidRPr="007B1961" w:rsidRDefault="00FD6DBB" w:rsidP="00FD6D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8F80E11" w14:textId="77777777" w:rsidR="00FD6DBB" w:rsidRPr="007B1961" w:rsidRDefault="00FD6DBB" w:rsidP="006D6F5F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E0C21E6" w14:textId="77777777" w:rsidR="006D6F5F" w:rsidRPr="007B1961" w:rsidRDefault="006D6F5F" w:rsidP="006D6F5F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D72D5C3" w14:textId="37D8F122" w:rsidR="00790BFB" w:rsidRPr="007B1961" w:rsidRDefault="00790BFB"/>
    <w:p w14:paraId="3ADE3308" w14:textId="79434E32" w:rsidR="00456E2A" w:rsidRPr="007B1961" w:rsidRDefault="003A574D" w:rsidP="00380EC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B1961">
        <w:rPr>
          <w:rFonts w:ascii="Times New Roman" w:hAnsi="Times New Roman" w:cs="Times New Roman"/>
          <w:lang w:val="en-GB"/>
        </w:rPr>
        <w:t>We matched t</w:t>
      </w:r>
      <w:r w:rsidR="00380EC0" w:rsidRPr="007B1961">
        <w:rPr>
          <w:rFonts w:ascii="Times New Roman" w:hAnsi="Times New Roman" w:cs="Times New Roman"/>
          <w:lang w:val="en-GB"/>
        </w:rPr>
        <w:t xml:space="preserve">he 12 words used in </w:t>
      </w:r>
      <w:r w:rsidR="00456E2A" w:rsidRPr="007B1961">
        <w:rPr>
          <w:rFonts w:ascii="Times New Roman" w:hAnsi="Times New Roman" w:cs="Times New Roman"/>
          <w:lang w:val="en-GB"/>
        </w:rPr>
        <w:t>the Same Word Condition</w:t>
      </w:r>
      <w:r w:rsidR="00380EC0" w:rsidRPr="007B1961">
        <w:rPr>
          <w:rFonts w:ascii="Times New Roman" w:hAnsi="Times New Roman" w:cs="Times New Roman"/>
          <w:lang w:val="en-GB"/>
        </w:rPr>
        <w:t xml:space="preserve"> (listed in Table 4 below) </w:t>
      </w:r>
      <w:r w:rsidR="00857EEE" w:rsidRPr="007B1961">
        <w:rPr>
          <w:rFonts w:ascii="Times New Roman" w:hAnsi="Times New Roman" w:cs="Times New Roman"/>
          <w:lang w:val="en-GB"/>
        </w:rPr>
        <w:t xml:space="preserve">with both prime and target words belonging to the 6 categories in the Same Category condition </w:t>
      </w:r>
      <w:r w:rsidR="00380EC0" w:rsidRPr="007B1961">
        <w:rPr>
          <w:rFonts w:ascii="Times New Roman" w:hAnsi="Times New Roman" w:cs="Times New Roman"/>
          <w:lang w:val="en-GB"/>
        </w:rPr>
        <w:t xml:space="preserve">for number of </w:t>
      </w:r>
      <w:r w:rsidR="00380EC0" w:rsidRPr="007B1961">
        <w:rPr>
          <w:rFonts w:ascii="Times New Roman" w:hAnsi="Times New Roman" w:cs="Times New Roman"/>
          <w:lang w:val="en-GB"/>
        </w:rPr>
        <w:lastRenderedPageBreak/>
        <w:t>letters (</w:t>
      </w:r>
      <w:r w:rsidR="00857EEE" w:rsidRPr="007B1961">
        <w:rPr>
          <w:rFonts w:ascii="Times New Roman" w:hAnsi="Times New Roman" w:cs="Times New Roman"/>
          <w:lang w:val="en-GB"/>
        </w:rPr>
        <w:t xml:space="preserve">prime: </w:t>
      </w:r>
      <w:r w:rsidR="00380EC0" w:rsidRPr="007B1961">
        <w:rPr>
          <w:rFonts w:ascii="Times New Roman" w:hAnsi="Times New Roman" w:cs="Times New Roman"/>
          <w:lang w:val="en-GB"/>
        </w:rPr>
        <w:t>all p-values &gt; .884</w:t>
      </w:r>
      <w:r w:rsidR="00857EEE" w:rsidRPr="007B1961">
        <w:rPr>
          <w:rFonts w:ascii="Times New Roman" w:hAnsi="Times New Roman" w:cs="Times New Roman"/>
          <w:lang w:val="en-GB"/>
        </w:rPr>
        <w:t>; target: p-values= 1</w:t>
      </w:r>
      <w:r w:rsidR="00380EC0" w:rsidRPr="007B1961">
        <w:rPr>
          <w:rFonts w:ascii="Times New Roman" w:hAnsi="Times New Roman" w:cs="Times New Roman"/>
          <w:lang w:val="en-GB"/>
        </w:rPr>
        <w:t xml:space="preserve">) and </w:t>
      </w:r>
      <w:r w:rsidR="00857EEE" w:rsidRPr="007B1961">
        <w:rPr>
          <w:rFonts w:ascii="Times New Roman" w:hAnsi="Times New Roman" w:cs="Times New Roman"/>
          <w:lang w:val="en-GB"/>
        </w:rPr>
        <w:t>frequency (prime: all p-values</w:t>
      </w:r>
      <w:r w:rsidR="00780814" w:rsidRPr="007B1961">
        <w:rPr>
          <w:rFonts w:ascii="Times New Roman" w:hAnsi="Times New Roman" w:cs="Times New Roman"/>
          <w:lang w:val="en-GB"/>
        </w:rPr>
        <w:t>= 1</w:t>
      </w:r>
      <w:r w:rsidR="00857EEE" w:rsidRPr="007B1961">
        <w:rPr>
          <w:rFonts w:ascii="Times New Roman" w:hAnsi="Times New Roman" w:cs="Times New Roman"/>
          <w:lang w:val="en-GB"/>
        </w:rPr>
        <w:t>; target: p-values</w:t>
      </w:r>
      <w:r w:rsidR="00780814" w:rsidRPr="007B1961">
        <w:rPr>
          <w:rFonts w:ascii="Times New Roman" w:hAnsi="Times New Roman" w:cs="Times New Roman"/>
          <w:lang w:val="en-GB"/>
        </w:rPr>
        <w:t xml:space="preserve"> &gt; .</w:t>
      </w:r>
      <w:r w:rsidR="00857EEE" w:rsidRPr="007B1961">
        <w:rPr>
          <w:rFonts w:ascii="Times New Roman" w:hAnsi="Times New Roman" w:cs="Times New Roman"/>
          <w:lang w:val="en-GB"/>
        </w:rPr>
        <w:t>1</w:t>
      </w:r>
      <w:r w:rsidR="00780814" w:rsidRPr="007B1961">
        <w:rPr>
          <w:rFonts w:ascii="Times New Roman" w:hAnsi="Times New Roman" w:cs="Times New Roman"/>
          <w:lang w:val="en-GB"/>
        </w:rPr>
        <w:t>51</w:t>
      </w:r>
      <w:r w:rsidR="00857EEE" w:rsidRPr="007B1961">
        <w:rPr>
          <w:rFonts w:ascii="Times New Roman" w:hAnsi="Times New Roman" w:cs="Times New Roman"/>
          <w:lang w:val="en-GB"/>
        </w:rPr>
        <w:t>), as in Wheatley et al., 2005</w:t>
      </w:r>
      <w:r w:rsidR="00380EC0" w:rsidRPr="007B1961">
        <w:rPr>
          <w:rFonts w:ascii="Times New Roman" w:hAnsi="Times New Roman" w:cs="Times New Roman"/>
          <w:lang w:val="en-GB"/>
        </w:rPr>
        <w:t>.</w:t>
      </w:r>
    </w:p>
    <w:p w14:paraId="7F808C9C" w14:textId="019F2A39" w:rsidR="00456E2A" w:rsidRPr="007B1961" w:rsidRDefault="00456E2A" w:rsidP="00456E2A">
      <w:pPr>
        <w:rPr>
          <w:rFonts w:ascii="Times New Roman" w:hAnsi="Times New Roman" w:cs="Times New Roman"/>
          <w:lang w:val="en-GB"/>
        </w:rPr>
      </w:pPr>
    </w:p>
    <w:p w14:paraId="52236F66" w14:textId="77777777" w:rsidR="00456E2A" w:rsidRPr="007B1961" w:rsidRDefault="00456E2A" w:rsidP="00456E2A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97F710F" w14:textId="3500D290" w:rsidR="00790BFB" w:rsidRPr="007B1961" w:rsidRDefault="00456E2A" w:rsidP="00456E2A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87768F" w:rsidRPr="007B1961">
        <w:rPr>
          <w:rFonts w:ascii="Times New Roman" w:hAnsi="Times New Roman" w:cs="Times New Roman"/>
          <w:b/>
          <w:sz w:val="22"/>
          <w:szCs w:val="22"/>
          <w:lang w:val="en-GB"/>
        </w:rPr>
        <w:t>6</w:t>
      </w: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>List of the stimuli used in the Same Word Condition</w:t>
      </w:r>
      <w:r w:rsidR="00322C1C" w:rsidRPr="007B1961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04E78138" w14:textId="77777777" w:rsidR="00322C1C" w:rsidRPr="007B1961" w:rsidRDefault="00322C1C" w:rsidP="00456E2A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985"/>
        <w:gridCol w:w="1800"/>
        <w:gridCol w:w="1800"/>
      </w:tblGrid>
      <w:tr w:rsidR="00322C1C" w:rsidRPr="007B1961" w14:paraId="46D1C22D" w14:textId="77777777" w:rsidTr="003A574D">
        <w:tc>
          <w:tcPr>
            <w:tcW w:w="985" w:type="dxa"/>
          </w:tcPr>
          <w:p w14:paraId="327C7448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1800" w:type="dxa"/>
          </w:tcPr>
          <w:p w14:paraId="6B85BDA7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word (Italian)</w:t>
            </w:r>
          </w:p>
        </w:tc>
        <w:tc>
          <w:tcPr>
            <w:tcW w:w="1800" w:type="dxa"/>
          </w:tcPr>
          <w:p w14:paraId="04C9A529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word (English)</w:t>
            </w:r>
          </w:p>
        </w:tc>
      </w:tr>
      <w:tr w:rsidR="00322C1C" w:rsidRPr="007B1961" w14:paraId="20B10AB5" w14:textId="77777777" w:rsidTr="003A574D">
        <w:tc>
          <w:tcPr>
            <w:tcW w:w="985" w:type="dxa"/>
            <w:vMerge w:val="restart"/>
            <w:vAlign w:val="center"/>
          </w:tcPr>
          <w:p w14:paraId="78131F99" w14:textId="77777777" w:rsidR="00322C1C" w:rsidRPr="007B1961" w:rsidRDefault="00322C1C" w:rsidP="003A57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1800" w:type="dxa"/>
          </w:tcPr>
          <w:p w14:paraId="10B015F7" w14:textId="11081AC2" w:rsidR="00322C1C" w:rsidRPr="007B1961" w:rsidRDefault="00B2581E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322C1C"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ge</w:t>
            </w:r>
            <w:proofErr w:type="spellEnd"/>
          </w:p>
        </w:tc>
        <w:tc>
          <w:tcPr>
            <w:tcW w:w="1800" w:type="dxa"/>
          </w:tcPr>
          <w:p w14:paraId="4E474F10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w</w:t>
            </w:r>
          </w:p>
        </w:tc>
      </w:tr>
      <w:tr w:rsidR="00322C1C" w:rsidRPr="007B1961" w14:paraId="2279A77D" w14:textId="77777777" w:rsidTr="003A574D">
        <w:tc>
          <w:tcPr>
            <w:tcW w:w="985" w:type="dxa"/>
            <w:vMerge/>
            <w:vAlign w:val="center"/>
          </w:tcPr>
          <w:p w14:paraId="42F478D4" w14:textId="77777777" w:rsidR="00322C1C" w:rsidRPr="007B1961" w:rsidRDefault="00322C1C" w:rsidP="003A57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7CC23E6" w14:textId="680FAC59" w:rsidR="00322C1C" w:rsidRPr="007B1961" w:rsidRDefault="00B2581E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322C1C"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pore</w:t>
            </w:r>
            <w:proofErr w:type="spellEnd"/>
          </w:p>
        </w:tc>
        <w:tc>
          <w:tcPr>
            <w:tcW w:w="1800" w:type="dxa"/>
          </w:tcPr>
          <w:p w14:paraId="2D8A01F4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onishment</w:t>
            </w:r>
          </w:p>
        </w:tc>
      </w:tr>
      <w:tr w:rsidR="00322C1C" w:rsidRPr="007B1961" w14:paraId="6B9B6C8D" w14:textId="77777777" w:rsidTr="003A574D">
        <w:tc>
          <w:tcPr>
            <w:tcW w:w="985" w:type="dxa"/>
            <w:vMerge/>
            <w:vAlign w:val="center"/>
          </w:tcPr>
          <w:p w14:paraId="301B2294" w14:textId="77777777" w:rsidR="00322C1C" w:rsidRPr="007B1961" w:rsidRDefault="00322C1C" w:rsidP="003A57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C0A5C23" w14:textId="6330CC40" w:rsidR="00322C1C" w:rsidRPr="007B1961" w:rsidRDefault="00B2581E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322C1C"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zione</w:t>
            </w:r>
            <w:proofErr w:type="spellEnd"/>
          </w:p>
        </w:tc>
        <w:tc>
          <w:tcPr>
            <w:tcW w:w="1800" w:type="dxa"/>
          </w:tcPr>
          <w:p w14:paraId="547D726C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</w:t>
            </w:r>
          </w:p>
        </w:tc>
      </w:tr>
      <w:tr w:rsidR="00322C1C" w:rsidRPr="007B1961" w14:paraId="67071EFF" w14:textId="77777777" w:rsidTr="003A574D">
        <w:tc>
          <w:tcPr>
            <w:tcW w:w="985" w:type="dxa"/>
            <w:vMerge/>
            <w:vAlign w:val="center"/>
          </w:tcPr>
          <w:p w14:paraId="44A05CD3" w14:textId="77777777" w:rsidR="00322C1C" w:rsidRPr="007B1961" w:rsidRDefault="00322C1C" w:rsidP="003A57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715F161" w14:textId="246363D9" w:rsidR="00322C1C" w:rsidRPr="007B1961" w:rsidRDefault="00B2581E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322C1C"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za</w:t>
            </w:r>
            <w:proofErr w:type="spellEnd"/>
          </w:p>
        </w:tc>
        <w:tc>
          <w:tcPr>
            <w:tcW w:w="1800" w:type="dxa"/>
          </w:tcPr>
          <w:p w14:paraId="7FD9F133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ference</w:t>
            </w:r>
          </w:p>
        </w:tc>
      </w:tr>
      <w:tr w:rsidR="00322C1C" w:rsidRPr="007B1961" w14:paraId="49502352" w14:textId="77777777" w:rsidTr="003A574D">
        <w:tc>
          <w:tcPr>
            <w:tcW w:w="985" w:type="dxa"/>
            <w:vMerge/>
            <w:vAlign w:val="center"/>
          </w:tcPr>
          <w:p w14:paraId="173D0504" w14:textId="77777777" w:rsidR="00322C1C" w:rsidRPr="007B1961" w:rsidRDefault="00322C1C" w:rsidP="003A57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AF61EE8" w14:textId="50C48F07" w:rsidR="00322C1C" w:rsidRPr="007B1961" w:rsidRDefault="00B2581E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322C1C"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ggestione</w:t>
            </w:r>
            <w:proofErr w:type="spellEnd"/>
          </w:p>
        </w:tc>
        <w:tc>
          <w:tcPr>
            <w:tcW w:w="1800" w:type="dxa"/>
          </w:tcPr>
          <w:p w14:paraId="6F0C6373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ggestion</w:t>
            </w:r>
          </w:p>
        </w:tc>
      </w:tr>
      <w:tr w:rsidR="00322C1C" w:rsidRPr="007B1961" w14:paraId="4179B6E7" w14:textId="77777777" w:rsidTr="003A574D">
        <w:tc>
          <w:tcPr>
            <w:tcW w:w="985" w:type="dxa"/>
            <w:vMerge/>
            <w:vAlign w:val="center"/>
          </w:tcPr>
          <w:p w14:paraId="2267D409" w14:textId="77777777" w:rsidR="00322C1C" w:rsidRPr="007B1961" w:rsidRDefault="00322C1C" w:rsidP="003A57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43E2F8B" w14:textId="495F30AD" w:rsidR="00322C1C" w:rsidRPr="007B1961" w:rsidRDefault="00B2581E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322C1C"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ifferenza</w:t>
            </w:r>
            <w:proofErr w:type="spellEnd"/>
          </w:p>
        </w:tc>
        <w:tc>
          <w:tcPr>
            <w:tcW w:w="1800" w:type="dxa"/>
          </w:tcPr>
          <w:p w14:paraId="60B2ABE7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fference</w:t>
            </w:r>
          </w:p>
        </w:tc>
      </w:tr>
      <w:tr w:rsidR="00322C1C" w:rsidRPr="007B1961" w14:paraId="050F1A20" w14:textId="77777777" w:rsidTr="003A574D">
        <w:tc>
          <w:tcPr>
            <w:tcW w:w="985" w:type="dxa"/>
            <w:vMerge w:val="restart"/>
            <w:vAlign w:val="center"/>
          </w:tcPr>
          <w:p w14:paraId="756A8AAA" w14:textId="77777777" w:rsidR="00322C1C" w:rsidRPr="007B1961" w:rsidRDefault="00322C1C" w:rsidP="003A57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rete</w:t>
            </w:r>
          </w:p>
        </w:tc>
        <w:tc>
          <w:tcPr>
            <w:tcW w:w="1800" w:type="dxa"/>
          </w:tcPr>
          <w:p w14:paraId="1356984B" w14:textId="1ED9033A" w:rsidR="00322C1C" w:rsidRPr="007B1961" w:rsidRDefault="00B2581E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322C1C"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e</w:t>
            </w:r>
          </w:p>
        </w:tc>
        <w:tc>
          <w:tcPr>
            <w:tcW w:w="1800" w:type="dxa"/>
          </w:tcPr>
          <w:p w14:paraId="7C1D2486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n</w:t>
            </w:r>
          </w:p>
        </w:tc>
      </w:tr>
      <w:tr w:rsidR="00322C1C" w:rsidRPr="007B1961" w14:paraId="053A81EC" w14:textId="77777777" w:rsidTr="003A574D">
        <w:tc>
          <w:tcPr>
            <w:tcW w:w="985" w:type="dxa"/>
            <w:vMerge/>
          </w:tcPr>
          <w:p w14:paraId="2F69F167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E5EC39A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te</w:t>
            </w:r>
          </w:p>
        </w:tc>
        <w:tc>
          <w:tcPr>
            <w:tcW w:w="1800" w:type="dxa"/>
          </w:tcPr>
          <w:p w14:paraId="6482B3D9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k</w:t>
            </w:r>
          </w:p>
        </w:tc>
      </w:tr>
      <w:tr w:rsidR="00322C1C" w:rsidRPr="007B1961" w14:paraId="5246AE3B" w14:textId="77777777" w:rsidTr="003A574D">
        <w:tc>
          <w:tcPr>
            <w:tcW w:w="985" w:type="dxa"/>
            <w:vMerge/>
          </w:tcPr>
          <w:p w14:paraId="3096F867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AC44DB4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ba</w:t>
            </w:r>
            <w:proofErr w:type="spellEnd"/>
          </w:p>
        </w:tc>
        <w:tc>
          <w:tcPr>
            <w:tcW w:w="1800" w:type="dxa"/>
          </w:tcPr>
          <w:p w14:paraId="47E5B467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rd</w:t>
            </w:r>
          </w:p>
        </w:tc>
      </w:tr>
      <w:tr w:rsidR="00322C1C" w:rsidRPr="007B1961" w14:paraId="0B2DFF1F" w14:textId="77777777" w:rsidTr="003A574D">
        <w:tc>
          <w:tcPr>
            <w:tcW w:w="985" w:type="dxa"/>
            <w:vMerge/>
          </w:tcPr>
          <w:p w14:paraId="7C96ECF7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50DB046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uola</w:t>
            </w:r>
            <w:proofErr w:type="spellEnd"/>
          </w:p>
        </w:tc>
        <w:tc>
          <w:tcPr>
            <w:tcW w:w="1800" w:type="dxa"/>
          </w:tcPr>
          <w:p w14:paraId="393040AD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ol</w:t>
            </w:r>
          </w:p>
        </w:tc>
      </w:tr>
      <w:tr w:rsidR="00322C1C" w:rsidRPr="007B1961" w14:paraId="56239C1E" w14:textId="77777777" w:rsidTr="003A574D">
        <w:tc>
          <w:tcPr>
            <w:tcW w:w="985" w:type="dxa"/>
            <w:vMerge/>
          </w:tcPr>
          <w:p w14:paraId="7EA10CAB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36FF61C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scatore</w:t>
            </w:r>
            <w:proofErr w:type="spellEnd"/>
          </w:p>
        </w:tc>
        <w:tc>
          <w:tcPr>
            <w:tcW w:w="1800" w:type="dxa"/>
          </w:tcPr>
          <w:p w14:paraId="7941388E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man</w:t>
            </w:r>
          </w:p>
        </w:tc>
      </w:tr>
      <w:tr w:rsidR="00322C1C" w:rsidRPr="007B1961" w14:paraId="58C36FEF" w14:textId="77777777" w:rsidTr="003A574D">
        <w:tc>
          <w:tcPr>
            <w:tcW w:w="985" w:type="dxa"/>
            <w:vMerge/>
          </w:tcPr>
          <w:p w14:paraId="2F29008B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3069F93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irinto</w:t>
            </w:r>
            <w:proofErr w:type="spellEnd"/>
          </w:p>
        </w:tc>
        <w:tc>
          <w:tcPr>
            <w:tcW w:w="1800" w:type="dxa"/>
          </w:tcPr>
          <w:p w14:paraId="4024A464" w14:textId="77777777" w:rsidR="00322C1C" w:rsidRPr="007B1961" w:rsidRDefault="00322C1C" w:rsidP="003A57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19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ze</w:t>
            </w:r>
          </w:p>
        </w:tc>
      </w:tr>
    </w:tbl>
    <w:p w14:paraId="2AB31013" w14:textId="77777777" w:rsidR="00322C1C" w:rsidRPr="007B1961" w:rsidRDefault="00322C1C" w:rsidP="00456E2A">
      <w:pPr>
        <w:rPr>
          <w:lang w:val="en-US"/>
        </w:rPr>
      </w:pPr>
    </w:p>
    <w:p w14:paraId="3D20CAD2" w14:textId="77777777" w:rsidR="002D425F" w:rsidRPr="007B1961" w:rsidRDefault="002D425F" w:rsidP="00790BFB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59D45A9" w14:textId="35F94297" w:rsidR="002D425F" w:rsidRPr="007B1961" w:rsidRDefault="002D425F" w:rsidP="00790BF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87768F" w:rsidRPr="007B1961">
        <w:rPr>
          <w:rFonts w:ascii="Times New Roman" w:hAnsi="Times New Roman" w:cs="Times New Roman"/>
          <w:b/>
          <w:sz w:val="22"/>
          <w:szCs w:val="22"/>
          <w:lang w:val="en-GB"/>
        </w:rPr>
        <w:t>7</w:t>
      </w: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>List of the papers included for the selection of the regions of interest.</w:t>
      </w:r>
    </w:p>
    <w:p w14:paraId="436ADB1C" w14:textId="75648953" w:rsidR="002D425F" w:rsidRPr="007B1961" w:rsidRDefault="002D425F" w:rsidP="00790BFB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5"/>
        <w:gridCol w:w="1472"/>
        <w:gridCol w:w="1017"/>
      </w:tblGrid>
      <w:tr w:rsidR="002D425F" w:rsidRPr="007B1961" w14:paraId="55749DF0" w14:textId="77777777" w:rsidTr="002D425F">
        <w:trPr>
          <w:trHeight w:val="288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2256384B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per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0BA6651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ype of stud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9F41FCB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echnique</w:t>
            </w:r>
          </w:p>
        </w:tc>
      </w:tr>
      <w:tr w:rsidR="002D425F" w:rsidRPr="007B1961" w14:paraId="1641AF11" w14:textId="77777777" w:rsidTr="00190BD7">
        <w:trPr>
          <w:trHeight w:val="72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75DBEF4E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auregard, M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ertkow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H., Bub, D., Murtha, S., Dixon, R., &amp; Evans, A. (1997). The neural substrate for concrete, abstract, and emotional word lexica a positron emission tomography study. Journal of cognitive neuroscience, 9(4), 441-461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1786B7D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3C06078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T</w:t>
            </w:r>
          </w:p>
        </w:tc>
      </w:tr>
      <w:tr w:rsidR="002D425F" w:rsidRPr="007B1961" w14:paraId="55F194F4" w14:textId="77777777" w:rsidTr="00190BD7">
        <w:trPr>
          <w:trHeight w:val="972"/>
        </w:trPr>
        <w:tc>
          <w:tcPr>
            <w:tcW w:w="3736" w:type="pct"/>
            <w:shd w:val="clear" w:color="auto" w:fill="auto"/>
            <w:vAlign w:val="center"/>
            <w:hideMark/>
          </w:tcPr>
          <w:p w14:paraId="70E5DFFC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nney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R. J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mblet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K. V., Jefferies, E., Parker, G. J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mb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alph, M. A. (2010). The ventral and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erolater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spects of the anterior temporal lobe are crucial in semantic memory: evidence from a novel direct comparison of distortion-corrected fMRI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TM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and semantic dementia. Cerebral cortex, 20(11), 2728-2738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DCECB52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15ADD89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4C323A6B" w14:textId="77777777" w:rsidTr="00190BD7">
        <w:trPr>
          <w:trHeight w:val="72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2FEC39B8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nney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R. J., Hoffman, P., Ralph, L., &amp; Matthew, A. (2016). Mapping the multiple graded contributions of the anterior temporal lobe representational hub to abstract and social concepts: evidence from distortion-corrected fMRI. Cerebral Cortex, 26(11), 4227-4241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46F22F6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69CE60D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1657450A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3DF7EF77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arter, C. S., Macdonald, A. M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tvinick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M., Ross, L. L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eng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V. A., Noll, D., &amp; Cohen, J. D. (2000). Parsing executive processes: strategic vs. evaluative functions of the anterior cingulate cortex. Proceedings of the National Academy of Sciences, 97(4), 1944-1948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BAA84D7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7B7196E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7522F916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2D004D54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asey, B. J., Thomas, K. M., Welsh, T. F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dgaiya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R. D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ccard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C. H., Jennings, J. R., &amp; Crone, E. A. (2000). Dissociation of response conflict, attentional selection, and expectancy with functional magnetic resonance imaging. Proceedings of the National Academy of Sciences, 97(15), 8728-8733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FA347EF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60B9369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170F5107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59BAA7F1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hao, L. L., &amp; Martin, A. (2000). Representation of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nipulabl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an-made objects in the dorsal stream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imag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12(4), 478-484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8C9B891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DBA81B9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196751BC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41A44393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ouinard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P. A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odal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M. A. (2010). Category-specific neural processing for naming pictures of animals and naming pictures of tools: an ALE meta-analysis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psychologia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48(2), 409-418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5C1238F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D7E17E3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, PET</w:t>
            </w:r>
          </w:p>
        </w:tc>
      </w:tr>
      <w:tr w:rsidR="002D425F" w:rsidRPr="007B1961" w14:paraId="7A870BDF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2BB74CED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larke, A., &amp; Tyler, L. K. (2014). Object-specific semantic coding in human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irhin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rtex. Journal of Neuroscience, 34(14), 4766-4775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20ED958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EB4D61D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24A8F7F1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29DF553C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stafreda, S. G., Brammer, M. J., David, A. S., &amp; Fu, C. H. (2008). </w:t>
            </w: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dictors of amygdala activation during the processing of emotional stimuli: a meta-analysis of 385 PET and fMRI studies. Brain research reviews, 58(1), 57-70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7D5B5EF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CB19B8A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, PET</w:t>
            </w:r>
          </w:p>
        </w:tc>
      </w:tr>
      <w:tr w:rsidR="002D425F" w:rsidRPr="007B1961" w14:paraId="14BC34D8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013CA73B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telli, M., Fertonani, A., Miozzo, A., Rosini, S., Manenti, R., Padovani, A., ... </w:t>
            </w: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ussi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C. (2011). Anomia training and brain stimulation in chronic aphasia. Neuropsychological rehabilitation, 21(5), 717-741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EE82B46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BD0CFAE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TMS</w:t>
            </w:r>
            <w:proofErr w:type="spellEnd"/>
          </w:p>
        </w:tc>
      </w:tr>
      <w:tr w:rsidR="002D425F" w:rsidRPr="007B1961" w14:paraId="733BA182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1344109F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avey, J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eschemey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S. A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iga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A., Murphy, N., Krieger-Redwood, K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llam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G., &amp; Jefferies, E. (2015). Shared neural processes support semantic control and action understanding. Brain and language, 142, 24-35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53E688C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63D92F5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TMS</w:t>
            </w:r>
            <w:proofErr w:type="spellEnd"/>
          </w:p>
        </w:tc>
      </w:tr>
      <w:tr w:rsidR="002D425F" w:rsidRPr="007B1961" w14:paraId="727BEAC5" w14:textId="77777777" w:rsidTr="00190BD7">
        <w:trPr>
          <w:trHeight w:val="48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51AFF6A1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Desai, R. H., Reilly, M., &amp; van Dam, W. (2018). The multifaceted abstract brain. Phil. Trans. R. Soc. B, 373(1752), 20170122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69568CF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CE2C3BD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21A60A6E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16EA81DA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urst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S., Davidson, M. C., Thomas, K. M., Worden, M. S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tenham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N., Martinez, A</w:t>
            </w:r>
            <w:proofErr w:type="gram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, ...</w:t>
            </w:r>
            <w:proofErr w:type="gram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&amp; Casey, B. J. (2003). Parametric manipulation of conflict and response competition using rapid mixed-trial event-related fMRI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imag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20(4), 2135-2141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D844C75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775EA31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60BF9E83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79EAF360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gn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T., &amp; Hirsch, J. (2005). The neural correlates and functional integration of cognitive control in a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roop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ask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imag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24(2), 539-547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587ACC6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0FC0E5C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7C0D75EF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3230DF2F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ld, B. T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lota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D. A., Kirchhoff, B. A., &amp; Buckner, R. L. (2005). Common and dissociable activation patterns associated with controlled semantic and phonological processing: evidence from FMRI adaptation. Cerebral Cortex, 15(9), 1438-1450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7EED9FB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12D25BC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02A10527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2B724D75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llam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G. P., Whitney, C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mer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M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uw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A. D., &amp; Jefferies, E. (2016). Charting the effects of TMS with fMRI: Modulation of cortical recruitment within the distributed network supporting semantic control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psychologia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93, 40-52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B125041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89DA3C7" w14:textId="423B21FF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MS-fMRI</w:t>
            </w:r>
          </w:p>
        </w:tc>
      </w:tr>
      <w:tr w:rsidR="002D425F" w:rsidRPr="007B1961" w14:paraId="6B00D546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764F664E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offman, P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nney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R. J., &amp; Ralph, M. A. L. (2015). Differing contributions of inferior prefrontal and anterior temporal cortex to concrete and abstract conceptual knowledge. Cortex, 63, 250-266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F14C6EE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B208E53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5F587B56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1A02D771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sing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E. A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act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D. L. (2006). Processing emotional pictures and words: Effects of valence and arousal. Cognitive, Affective, &amp; Behavioral Neuroscience, 6(2), 110-126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A0FCB03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AEC1E70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045604F9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60808B79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Kerns, J. G., Cohen, J. D., MacDonald, A. W., Cho, R. Y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eng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V. A., &amp; Carter, C. S. (2004). Anterior cingulate conflict monitoring and adjustments in control. Science, 303(5660), 1023-1026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E739D1D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45F3A8C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2B4D9CDB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73097E86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rns, J. G. (2006). Anterior cingulate and prefrontal cortex activity in an FMRI study of trial-to-trial adjustments on the Simon task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imag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33(1), 399-405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E47D21D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454910E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5269BC22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5B873E12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im, H. (2017). Brain regions that show repetition suppression and enhancement: A meta‐analysis of 137 neuroimaging experiments. Human brain mapping, 38(4), 1894-1913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E652170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8C0AAEB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, PET</w:t>
            </w:r>
          </w:p>
        </w:tc>
      </w:tr>
      <w:tr w:rsidR="002D425F" w:rsidRPr="007B1961" w14:paraId="14F15A23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3D63381F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im, C., Johnson, N. F., &amp; Gold, B. T. (2014). Conflict adaptation in prefrontal cortex: now you see it, now you don't. Cortex, 50, 76-85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26CD9F3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4F20D34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34CFAFA8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0A1BA6D1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ewis, P. A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itchley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H. D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otshtei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P., &amp; Dolan, R. J. (2007). Neural correlates of processing valence and arousal in affective words. Cerebral cortex, 17(3), 742-748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1DB58F2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6F01E85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6A8468BB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1E92839E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ungu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O. V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nenstock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M. M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lin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M. A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at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J. R., &amp; Carey, J. R. (2007). Neural changes in control implementation of a continuous task. Journal of Neuroscience, 27(11), 3010-3016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5D01817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B392670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2AC5DF69" w14:textId="77777777" w:rsidTr="00190BD7">
        <w:trPr>
          <w:trHeight w:val="48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74B2CA29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oseley, R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rota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F., Hauk, O., Mohr, B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lvermüll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F. (2012). A role for the motor system in binding abstract emotional meaning. Cerebral cortex, 22(7), 1634-1647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A028D3F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EF1513A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04DF5943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0418819C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onan, K. A., Jefferies, E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ss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M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mb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alph, M. A. (2013). Going beyond inferior prefrontal involvement in semantic control: evidence for the additional contribution of dorsal angular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posterior middle temporal cortex. Journal of cognitive neuroscience, 25(11), 1824-1850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B30F592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049A8D8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, PET</w:t>
            </w:r>
          </w:p>
        </w:tc>
      </w:tr>
      <w:tr w:rsidR="002D425F" w:rsidRPr="007B1961" w14:paraId="260FBE25" w14:textId="77777777" w:rsidTr="00190BD7">
        <w:trPr>
          <w:trHeight w:val="72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07701D4F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ice, G. E., Hoffman, P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nney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R. J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mb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alph, M. A. (2018). Concrete versus abstract forms of social concept: an fMRI comparison of knowledge about people versus social terms. Philosophical Transactions of the Royal Society B: Biological Sciences, 373(1752), 20170136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3211B7D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82888AA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00A3A04F" w14:textId="77777777" w:rsidTr="00190BD7">
        <w:trPr>
          <w:trHeight w:val="48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44FE69DB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oss, L. A., &amp; Olson, I. R. (2010). Social cognition and the anterior temporal lobes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imag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49(4), 3452-3462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F2FDD48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A49147C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2EBB47A0" w14:textId="77777777" w:rsidTr="00190BD7">
        <w:trPr>
          <w:trHeight w:val="48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2049A036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kipper, L. M., &amp; Olson, I. R. (2014). Semantic memory: Distinct neural representations for abstractness and valence. Brain and Language, 130, 1-10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3940339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04C6B40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6DDAE1C7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61B782A4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aylor, K. I., Moss, H. E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amataki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E. A., &amp; Tyler, L. K. (2006). Binding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ossmod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object features in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irhinal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rtex. Proceedings of the National Academy of Sciences, 103(21), 8239-8244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81BAC49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8AD5D23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2BAF9121" w14:textId="77777777" w:rsidTr="00190BD7">
        <w:trPr>
          <w:trHeight w:val="492"/>
        </w:trPr>
        <w:tc>
          <w:tcPr>
            <w:tcW w:w="3736" w:type="pct"/>
            <w:shd w:val="clear" w:color="auto" w:fill="auto"/>
            <w:vAlign w:val="center"/>
            <w:hideMark/>
          </w:tcPr>
          <w:p w14:paraId="011475E0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e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V., &amp; Carter, C. S. (2005). Separating semantic conflict and response conflict in the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roop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ask: a functional MRI study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imag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27(3), 497-504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8FAB91E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59C63DB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0CFD036C" w14:textId="77777777" w:rsidTr="00190BD7">
        <w:trPr>
          <w:trHeight w:val="72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095F628A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gliocco, G., Kousta, S. T., Della Rosa, P. A., Vinson, D. P., Tettamanti, M., Devlin, J. T., &amp; Cappa, S. F. (2013). </w:t>
            </w: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neural representation of abstract words: the role of emotion. </w:t>
            </w: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</w:rPr>
              <w:t>Cerebral Cortex, 24(7), 1767-1777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B54052A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156E0DB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39FD3646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6178F789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neau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M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aucousi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V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rv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P. Y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uffau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H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ivello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F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oud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O</w:t>
            </w:r>
            <w:proofErr w:type="gram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, ...</w:t>
            </w:r>
            <w:proofErr w:type="gram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zourio-Mazoy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N. (2006). Meta-analyzing left hemisphere language areas: phonology, semantics, and sentence processing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image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30(4), 1414-1432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8BD3089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CFBFBF2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, PET</w:t>
            </w:r>
          </w:p>
        </w:tc>
      </w:tr>
      <w:tr w:rsidR="002D425F" w:rsidRPr="007B1961" w14:paraId="2E253C91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42180095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ss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M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mblet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K. V., Jefferies, E., Parker, G. J., &amp; Ralph, M. L. (2010). The inferior, anterior temporal lobes and semantic memory clarified: novel evidence from distortion-corrected fMRI. 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ropsychologia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 48(6), 1689-1696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DDB3636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DBB868A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20569675" w14:textId="77777777" w:rsidTr="00190BD7">
        <w:trPr>
          <w:trHeight w:val="48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659157BF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Wang, J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der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J. A., Blitzer, D. N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inkareva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S. V. (2010). Neural representation of abstract and concrete concepts: A meta‐analysis of neuroimaging studies. Human brain mapping, 31(10), 1459-1468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3E028C2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988634F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, PET</w:t>
            </w:r>
          </w:p>
        </w:tc>
      </w:tr>
      <w:tr w:rsidR="002D425F" w:rsidRPr="007B1961" w14:paraId="237BCC3C" w14:textId="77777777" w:rsidTr="00190BD7">
        <w:trPr>
          <w:trHeight w:val="732"/>
        </w:trPr>
        <w:tc>
          <w:tcPr>
            <w:tcW w:w="3736" w:type="pct"/>
            <w:shd w:val="clear" w:color="auto" w:fill="auto"/>
            <w:vAlign w:val="center"/>
            <w:hideMark/>
          </w:tcPr>
          <w:p w14:paraId="34D6C84B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hitney, C., Kirk, M., O'Sullivan, J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mbo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alph, M. A., &amp; Jefferies, E. (2011). The neural organization of semantic control: TMS evidence for a distributed network in left inferior frontal and posterior middle temporal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 Cerebral cortex, 21(5), 1066-1075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ECEAB28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988E310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TMS</w:t>
            </w:r>
            <w:proofErr w:type="spellEnd"/>
          </w:p>
        </w:tc>
      </w:tr>
      <w:tr w:rsidR="002D425F" w:rsidRPr="007B1961" w14:paraId="2423E84F" w14:textId="77777777" w:rsidTr="00190BD7">
        <w:trPr>
          <w:trHeight w:val="72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5F56D118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ilson-Mendenhall, C. D., Simmons, W. K., Martin, A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rsalou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L. W. (2013). Contextual processing of abstract concepts reveals neural representations of nonlinguistic semantic content. Journal of cognitive neuroscience, 25(6), 920-935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0A06182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3C97F42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  <w:tr w:rsidR="002D425F" w:rsidRPr="007B1961" w14:paraId="4287113A" w14:textId="77777777" w:rsidTr="00190BD7">
        <w:trPr>
          <w:trHeight w:val="720"/>
        </w:trPr>
        <w:tc>
          <w:tcPr>
            <w:tcW w:w="3736" w:type="pct"/>
            <w:shd w:val="clear" w:color="auto" w:fill="auto"/>
            <w:noWrap/>
            <w:vAlign w:val="center"/>
            <w:hideMark/>
          </w:tcPr>
          <w:p w14:paraId="1093F6AB" w14:textId="77777777" w:rsidR="002D425F" w:rsidRPr="007B1961" w:rsidRDefault="002D425F" w:rsidP="00190BD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Zahn, R., Moll, J., Krueger, F., Huey, E. D.,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rrido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G., &amp;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afman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J. (2007). Social concepts are represented in the superior anterior temporal cortex. Proceedings of the National Academy of Sciences, 104(15), 6430-6435.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76ABB0A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iginal researc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4963BF5" w14:textId="77777777" w:rsidR="002D425F" w:rsidRPr="007B1961" w:rsidRDefault="002D425F" w:rsidP="002D42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196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MRI</w:t>
            </w:r>
          </w:p>
        </w:tc>
      </w:tr>
    </w:tbl>
    <w:p w14:paraId="2CF53249" w14:textId="77777777" w:rsidR="002D425F" w:rsidRPr="007B1961" w:rsidRDefault="002D425F" w:rsidP="00790BFB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BBAEA3C" w14:textId="77777777" w:rsidR="002D425F" w:rsidRPr="007B1961" w:rsidRDefault="002D425F" w:rsidP="00790BFB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672D55F" w14:textId="77777777" w:rsidR="002D425F" w:rsidRPr="007B1961" w:rsidRDefault="002D425F" w:rsidP="00790BFB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9211069" w14:textId="329A6796" w:rsidR="00790BFB" w:rsidRPr="007B1961" w:rsidRDefault="00790BFB" w:rsidP="00790BFB">
      <w:pPr>
        <w:spacing w:line="276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A86B57" w:rsidRPr="007B1961">
        <w:rPr>
          <w:rFonts w:ascii="Times New Roman" w:hAnsi="Times New Roman" w:cs="Times New Roman"/>
          <w:b/>
          <w:sz w:val="22"/>
          <w:szCs w:val="22"/>
          <w:lang w:val="en-GB"/>
        </w:rPr>
        <w:t>8</w:t>
      </w: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Characterization of the 15 semantic and 11 control regions by means of the Literature-Based (LB) approach (columns in orange), the information in the </w:t>
      </w:r>
      <w:proofErr w:type="spellStart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BrainMap</w:t>
      </w:r>
      <w:proofErr w:type="spellEnd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(BM) databases (columns in blue), and the 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150EE9" w:rsidRPr="007B1961">
        <w:rPr>
          <w:rFonts w:ascii="Times New Roman" w:hAnsi="Times New Roman" w:cs="Times New Roman"/>
          <w:sz w:val="22"/>
          <w:szCs w:val="22"/>
          <w:lang w:val="en-GB"/>
        </w:rPr>
        <w:t>emantic-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>C</w:t>
      </w:r>
      <w:r w:rsidR="00150EE9" w:rsidRPr="007B1961">
        <w:rPr>
          <w:rFonts w:ascii="Times New Roman" w:hAnsi="Times New Roman" w:cs="Times New Roman"/>
          <w:sz w:val="22"/>
          <w:szCs w:val="22"/>
          <w:lang w:val="en-GB"/>
        </w:rPr>
        <w:t>ontrol differential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 xml:space="preserve"> measure</w:t>
      </w:r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(</w:t>
      </w:r>
      <w:r w:rsidR="00902F3B"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LB-BM </w:t>
      </w:r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columns in pink).</w:t>
      </w:r>
    </w:p>
    <w:p w14:paraId="147F5C52" w14:textId="39C53E6D" w:rsidR="005C5ADD" w:rsidRPr="007B1961" w:rsidRDefault="005C5ADD" w:rsidP="00790BF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sz w:val="22"/>
          <w:szCs w:val="22"/>
          <w:lang w:val="en-GB"/>
        </w:rPr>
        <w:t xml:space="preserve">For example, consider the left anterior fusiform </w:t>
      </w:r>
      <w:proofErr w:type="spellStart"/>
      <w:r w:rsidRPr="007B1961">
        <w:rPr>
          <w:rFonts w:ascii="Times New Roman" w:hAnsi="Times New Roman" w:cs="Times New Roman"/>
          <w:sz w:val="22"/>
          <w:szCs w:val="22"/>
          <w:lang w:val="en-GB"/>
        </w:rPr>
        <w:t>gyrus</w:t>
      </w:r>
      <w:proofErr w:type="spellEnd"/>
      <w:r w:rsidRPr="007B1961">
        <w:rPr>
          <w:rFonts w:ascii="Times New Roman" w:hAnsi="Times New Roman" w:cs="Times New Roman"/>
          <w:sz w:val="22"/>
          <w:szCs w:val="22"/>
          <w:lang w:val="en-GB"/>
        </w:rPr>
        <w:t>. According to LB information, it had a correction level index of 0.92, indicating that activity in this region mostly survived voxel level correction and a semantics/control sensitivity index value of 1, thus suggesting the region’s involvement in semantics. In BM database, the region, named ‘FuG_L_3_1’, is mainly involved in Cognition and Language, and had a control type mean of 1, indicting a high specificity in semantic paradigms. The region displayed a S</w:t>
      </w:r>
      <w:r w:rsidR="00150EE9" w:rsidRPr="007B1961">
        <w:rPr>
          <w:rFonts w:ascii="Times New Roman" w:hAnsi="Times New Roman" w:cs="Times New Roman"/>
          <w:sz w:val="22"/>
          <w:szCs w:val="22"/>
          <w:lang w:val="en-GB"/>
        </w:rPr>
        <w:t>emantic control differential</w:t>
      </w:r>
      <w:r w:rsidRPr="007B1961">
        <w:rPr>
          <w:rFonts w:ascii="Times New Roman" w:hAnsi="Times New Roman" w:cs="Times New Roman"/>
          <w:sz w:val="22"/>
          <w:szCs w:val="22"/>
          <w:lang w:val="en-GB"/>
        </w:rPr>
        <w:t xml:space="preserve"> value of 0, which indicated the concordance between LB and BM information.  </w:t>
      </w:r>
    </w:p>
    <w:p w14:paraId="750576E6" w14:textId="77777777" w:rsidR="00790BFB" w:rsidRPr="007B1961" w:rsidRDefault="00790BFB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"/>
        <w:gridCol w:w="1015"/>
        <w:gridCol w:w="696"/>
        <w:gridCol w:w="907"/>
        <w:gridCol w:w="851"/>
        <w:gridCol w:w="2409"/>
        <w:gridCol w:w="993"/>
        <w:gridCol w:w="991"/>
        <w:gridCol w:w="851"/>
        <w:gridCol w:w="636"/>
      </w:tblGrid>
      <w:tr w:rsidR="00790BFB" w:rsidRPr="007B1961" w14:paraId="2BB8B8A5" w14:textId="77777777" w:rsidTr="00070FC4">
        <w:trPr>
          <w:trHeight w:val="428"/>
        </w:trPr>
        <w:tc>
          <w:tcPr>
            <w:tcW w:w="219" w:type="pct"/>
            <w:vMerge w:val="restart"/>
            <w:shd w:val="clear" w:color="auto" w:fill="auto"/>
            <w:noWrap/>
            <w:vAlign w:val="center"/>
            <w:hideMark/>
          </w:tcPr>
          <w:p w14:paraId="6DAF4FD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9" w:type="pct"/>
            <w:vMerge w:val="restart"/>
            <w:shd w:val="clear" w:color="000000" w:fill="FFC000"/>
            <w:noWrap/>
            <w:vAlign w:val="center"/>
            <w:hideMark/>
          </w:tcPr>
          <w:p w14:paraId="7996AF5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B Regions</w:t>
            </w:r>
          </w:p>
        </w:tc>
        <w:tc>
          <w:tcPr>
            <w:tcW w:w="356" w:type="pct"/>
            <w:vMerge w:val="restart"/>
            <w:shd w:val="clear" w:color="000000" w:fill="FFC000"/>
            <w:noWrap/>
            <w:vAlign w:val="center"/>
            <w:hideMark/>
          </w:tcPr>
          <w:p w14:paraId="24D26EE9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rrection Level</w:t>
            </w:r>
          </w:p>
        </w:tc>
        <w:tc>
          <w:tcPr>
            <w:tcW w:w="464" w:type="pct"/>
            <w:vMerge w:val="restart"/>
            <w:shd w:val="clear" w:color="000000" w:fill="FFC000"/>
            <w:vAlign w:val="center"/>
            <w:hideMark/>
          </w:tcPr>
          <w:p w14:paraId="37F5985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mantic/Control Sensitivity</w:t>
            </w:r>
          </w:p>
        </w:tc>
        <w:tc>
          <w:tcPr>
            <w:tcW w:w="435" w:type="pct"/>
            <w:vMerge w:val="restart"/>
            <w:shd w:val="clear" w:color="000000" w:fill="8DB4E2"/>
            <w:noWrap/>
            <w:vAlign w:val="center"/>
            <w:hideMark/>
          </w:tcPr>
          <w:p w14:paraId="63E133B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M Regions</w:t>
            </w:r>
          </w:p>
        </w:tc>
        <w:tc>
          <w:tcPr>
            <w:tcW w:w="2247" w:type="pct"/>
            <w:gridSpan w:val="3"/>
            <w:shd w:val="clear" w:color="000000" w:fill="8DB4E2"/>
          </w:tcPr>
          <w:p w14:paraId="5188E61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  <w:p w14:paraId="0BEFE39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Behavioural Domain</w:t>
            </w:r>
          </w:p>
          <w:p w14:paraId="0CF9D1A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35" w:type="pct"/>
            <w:vMerge w:val="restart"/>
            <w:shd w:val="clear" w:color="000000" w:fill="8DB4E2"/>
            <w:vAlign w:val="center"/>
            <w:hideMark/>
          </w:tcPr>
          <w:p w14:paraId="66ED7C7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ontrol type mean</w:t>
            </w:r>
          </w:p>
        </w:tc>
        <w:tc>
          <w:tcPr>
            <w:tcW w:w="325" w:type="pct"/>
            <w:vMerge w:val="restart"/>
            <w:shd w:val="clear" w:color="000000" w:fill="FF66FF"/>
            <w:vAlign w:val="center"/>
            <w:hideMark/>
          </w:tcPr>
          <w:p w14:paraId="3FCCB7E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B -BM</w:t>
            </w:r>
          </w:p>
        </w:tc>
      </w:tr>
      <w:tr w:rsidR="00790BFB" w:rsidRPr="007B1961" w14:paraId="1995564C" w14:textId="77777777" w:rsidTr="00070FC4">
        <w:trPr>
          <w:trHeight w:val="438"/>
        </w:trPr>
        <w:tc>
          <w:tcPr>
            <w:tcW w:w="219" w:type="pct"/>
            <w:vMerge/>
            <w:shd w:val="clear" w:color="auto" w:fill="auto"/>
            <w:noWrap/>
            <w:vAlign w:val="center"/>
          </w:tcPr>
          <w:p w14:paraId="6890589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9" w:type="pct"/>
            <w:vMerge/>
            <w:shd w:val="clear" w:color="000000" w:fill="FFC000"/>
            <w:noWrap/>
            <w:vAlign w:val="center"/>
          </w:tcPr>
          <w:p w14:paraId="04A3CA7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56" w:type="pct"/>
            <w:vMerge/>
            <w:shd w:val="clear" w:color="000000" w:fill="FFC000"/>
            <w:noWrap/>
            <w:vAlign w:val="center"/>
          </w:tcPr>
          <w:p w14:paraId="1A99F0E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4" w:type="pct"/>
            <w:vMerge/>
            <w:shd w:val="clear" w:color="000000" w:fill="FFC000"/>
            <w:vAlign w:val="center"/>
          </w:tcPr>
          <w:p w14:paraId="1EBB629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pct"/>
            <w:vMerge/>
            <w:shd w:val="clear" w:color="000000" w:fill="8DB4E2"/>
            <w:noWrap/>
            <w:vAlign w:val="center"/>
          </w:tcPr>
          <w:p w14:paraId="15C2668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32" w:type="pct"/>
            <w:shd w:val="clear" w:color="000000" w:fill="8DB4E2"/>
          </w:tcPr>
          <w:p w14:paraId="5DE3B51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abel</w:t>
            </w:r>
          </w:p>
        </w:tc>
        <w:tc>
          <w:tcPr>
            <w:tcW w:w="508" w:type="pct"/>
            <w:shd w:val="clear" w:color="000000" w:fill="8DB4E2"/>
          </w:tcPr>
          <w:p w14:paraId="03A7E73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(activation|domain)</w:t>
            </w:r>
          </w:p>
        </w:tc>
        <w:tc>
          <w:tcPr>
            <w:tcW w:w="507" w:type="pct"/>
            <w:shd w:val="clear" w:color="000000" w:fill="8DB4E2"/>
            <w:vAlign w:val="center"/>
          </w:tcPr>
          <w:p w14:paraId="5B5ED07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omain specificity</w:t>
            </w:r>
          </w:p>
        </w:tc>
        <w:tc>
          <w:tcPr>
            <w:tcW w:w="435" w:type="pct"/>
            <w:vMerge/>
            <w:shd w:val="clear" w:color="000000" w:fill="8DB4E2"/>
            <w:vAlign w:val="center"/>
          </w:tcPr>
          <w:p w14:paraId="5F7180F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25" w:type="pct"/>
            <w:vMerge/>
            <w:shd w:val="clear" w:color="000000" w:fill="FF66FF"/>
            <w:vAlign w:val="center"/>
          </w:tcPr>
          <w:p w14:paraId="206D3BA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790BFB" w:rsidRPr="007B1961" w14:paraId="757895EF" w14:textId="77777777" w:rsidTr="00070FC4">
        <w:trPr>
          <w:trHeight w:val="300"/>
        </w:trPr>
        <w:tc>
          <w:tcPr>
            <w:tcW w:w="219" w:type="pct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111C6E0A" w14:textId="006014ED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                         semantic </w:t>
            </w:r>
            <w:r w:rsidR="00070FC4"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gions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AB6339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anterior fusiform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AE656B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19A688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A9C58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G_L_3_1</w:t>
            </w:r>
          </w:p>
        </w:tc>
        <w:tc>
          <w:tcPr>
            <w:tcW w:w="1232" w:type="pct"/>
          </w:tcPr>
          <w:p w14:paraId="1B0BEA3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emantics</w:t>
            </w:r>
            <w:proofErr w:type="spellEnd"/>
          </w:p>
          <w:p w14:paraId="33252AD4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peech</w:t>
            </w:r>
            <w:proofErr w:type="spellEnd"/>
          </w:p>
          <w:p w14:paraId="33E8E19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Memory.Explicit</w:t>
            </w:r>
          </w:p>
        </w:tc>
        <w:tc>
          <w:tcPr>
            <w:tcW w:w="508" w:type="pct"/>
          </w:tcPr>
          <w:p w14:paraId="0823C1F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08</w:t>
            </w:r>
          </w:p>
          <w:p w14:paraId="5ED3EAB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8</w:t>
            </w:r>
          </w:p>
          <w:p w14:paraId="02E0D9E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5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714682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1</w:t>
            </w:r>
          </w:p>
          <w:p w14:paraId="34ED90D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  <w:p w14:paraId="18D9862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BFD11E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6A57B5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</w:tr>
      <w:tr w:rsidR="00790BFB" w:rsidRPr="007B1961" w14:paraId="1506F282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2E1CE4E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586BED9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posterior MTG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D545C8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86D9A4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FC37DD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STS_L_2_2</w:t>
            </w:r>
          </w:p>
        </w:tc>
        <w:tc>
          <w:tcPr>
            <w:tcW w:w="1232" w:type="pct"/>
          </w:tcPr>
          <w:p w14:paraId="19BF6CD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peech</w:t>
            </w:r>
            <w:proofErr w:type="spellEnd"/>
          </w:p>
          <w:p w14:paraId="5FBFFFE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Orthography</w:t>
            </w:r>
            <w:proofErr w:type="spellEnd"/>
          </w:p>
          <w:p w14:paraId="63C8FB6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emantics</w:t>
            </w:r>
            <w:proofErr w:type="spellEnd"/>
          </w:p>
          <w:p w14:paraId="3062CC3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yntax</w:t>
            </w:r>
            <w:proofErr w:type="spellEnd"/>
          </w:p>
          <w:p w14:paraId="5940E2E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ception.Audition</w:t>
            </w:r>
          </w:p>
        </w:tc>
        <w:tc>
          <w:tcPr>
            <w:tcW w:w="508" w:type="pct"/>
          </w:tcPr>
          <w:p w14:paraId="294D5CA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32</w:t>
            </w:r>
          </w:p>
          <w:p w14:paraId="17E78CD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84</w:t>
            </w:r>
          </w:p>
          <w:p w14:paraId="2912F3B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1</w:t>
            </w:r>
          </w:p>
          <w:p w14:paraId="571C84A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8</w:t>
            </w:r>
          </w:p>
          <w:p w14:paraId="7C18E37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1DB10F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33</w:t>
            </w:r>
          </w:p>
          <w:p w14:paraId="2C25B6C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9</w:t>
            </w:r>
          </w:p>
          <w:p w14:paraId="3DE0F5B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4</w:t>
            </w:r>
          </w:p>
          <w:p w14:paraId="7A3F1AA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4</w:t>
            </w:r>
          </w:p>
          <w:p w14:paraId="61EEB38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D6A8F9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C12B719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86</w:t>
            </w:r>
          </w:p>
        </w:tc>
      </w:tr>
      <w:tr w:rsidR="00790BFB" w:rsidRPr="007B1961" w14:paraId="1FC39276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4692101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7FF1E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L pars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perculari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/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iangulari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(BA44/45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7144C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B684FF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CFE5F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FG_L_6_3</w:t>
            </w:r>
          </w:p>
        </w:tc>
        <w:tc>
          <w:tcPr>
            <w:tcW w:w="1232" w:type="pct"/>
          </w:tcPr>
          <w:p w14:paraId="51B5C92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Memory.Explicit</w:t>
            </w:r>
            <w:proofErr w:type="spellEnd"/>
          </w:p>
          <w:p w14:paraId="45F40077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emantics</w:t>
            </w:r>
            <w:proofErr w:type="spellEnd"/>
          </w:p>
          <w:p w14:paraId="3CC2C0C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yntax</w:t>
            </w:r>
            <w:proofErr w:type="spellEnd"/>
          </w:p>
          <w:p w14:paraId="166978B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peech</w:t>
            </w:r>
            <w:proofErr w:type="spellEnd"/>
          </w:p>
        </w:tc>
        <w:tc>
          <w:tcPr>
            <w:tcW w:w="508" w:type="pct"/>
          </w:tcPr>
          <w:p w14:paraId="6747EA3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4</w:t>
            </w:r>
          </w:p>
          <w:p w14:paraId="4CF0A6C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55</w:t>
            </w:r>
          </w:p>
          <w:p w14:paraId="473C057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0</w:t>
            </w:r>
          </w:p>
          <w:p w14:paraId="64AAEE9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5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C8FE57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7</w:t>
            </w:r>
          </w:p>
          <w:p w14:paraId="076281B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2</w:t>
            </w:r>
          </w:p>
          <w:p w14:paraId="6917E70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6</w:t>
            </w:r>
          </w:p>
          <w:p w14:paraId="550700A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8B13CA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2714DD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94</w:t>
            </w:r>
          </w:p>
        </w:tc>
      </w:tr>
      <w:tr w:rsidR="00790BFB" w:rsidRPr="007B1961" w14:paraId="717BE2AA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2CD6878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D1AAEB2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L pars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rbitali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(IFG, BA47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ACBC4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7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4BFD2E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E0B8D7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rG_L_6_6</w:t>
            </w:r>
          </w:p>
        </w:tc>
        <w:tc>
          <w:tcPr>
            <w:tcW w:w="1232" w:type="pct"/>
          </w:tcPr>
          <w:p w14:paraId="7C3FC182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</w:t>
            </w:r>
          </w:p>
          <w:p w14:paraId="34EF94E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emantics</w:t>
            </w:r>
            <w:proofErr w:type="spellEnd"/>
          </w:p>
          <w:p w14:paraId="66306BB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Memory.Explicit</w:t>
            </w:r>
            <w:proofErr w:type="spellEnd"/>
          </w:p>
        </w:tc>
        <w:tc>
          <w:tcPr>
            <w:tcW w:w="508" w:type="pct"/>
          </w:tcPr>
          <w:p w14:paraId="6AA1006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0</w:t>
            </w:r>
          </w:p>
          <w:p w14:paraId="3D986C3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6</w:t>
            </w:r>
          </w:p>
          <w:p w14:paraId="1B7C782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4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111A923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  <w:p w14:paraId="436903B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2</w:t>
            </w:r>
          </w:p>
          <w:p w14:paraId="2EC0E10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886411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17C880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17</w:t>
            </w:r>
          </w:p>
        </w:tc>
      </w:tr>
      <w:tr w:rsidR="00790BFB" w:rsidRPr="007B1961" w14:paraId="094DFB99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38B37757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F60784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 angular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8B34A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B700BD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48305C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PL_R_6_1</w:t>
            </w:r>
          </w:p>
        </w:tc>
        <w:tc>
          <w:tcPr>
            <w:tcW w:w="1232" w:type="pct"/>
          </w:tcPr>
          <w:p w14:paraId="418198D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SocialCognition</w:t>
            </w:r>
            <w:proofErr w:type="spellEnd"/>
          </w:p>
          <w:p w14:paraId="23D1E32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.Shape</w:t>
            </w:r>
            <w:proofErr w:type="spellEnd"/>
          </w:p>
          <w:p w14:paraId="4604F21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.Motion</w:t>
            </w:r>
            <w:proofErr w:type="spellEnd"/>
          </w:p>
          <w:p w14:paraId="46C9284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Space</w:t>
            </w:r>
          </w:p>
        </w:tc>
        <w:tc>
          <w:tcPr>
            <w:tcW w:w="508" w:type="pct"/>
          </w:tcPr>
          <w:p w14:paraId="2E1B6BF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5</w:t>
            </w:r>
          </w:p>
          <w:p w14:paraId="6D0A78D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9</w:t>
            </w:r>
          </w:p>
          <w:p w14:paraId="45CB99B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8</w:t>
            </w:r>
          </w:p>
          <w:p w14:paraId="2ED4DCD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7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372827E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3</w:t>
            </w:r>
          </w:p>
          <w:p w14:paraId="1A8E901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7</w:t>
            </w:r>
          </w:p>
          <w:p w14:paraId="6A39D84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1</w:t>
            </w:r>
          </w:p>
          <w:p w14:paraId="482A2E0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534720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808165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67</w:t>
            </w:r>
          </w:p>
        </w:tc>
      </w:tr>
      <w:tr w:rsidR="00790BFB" w:rsidRPr="007B1961" w14:paraId="4D3534FD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0FB9D6F4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7781539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middle frontal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D30999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F23D68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1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CEA99E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FG_L_7_1</w:t>
            </w:r>
          </w:p>
        </w:tc>
        <w:tc>
          <w:tcPr>
            <w:tcW w:w="1232" w:type="pct"/>
          </w:tcPr>
          <w:p w14:paraId="1F1EA24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on.Inhibition</w:t>
            </w:r>
          </w:p>
          <w:p w14:paraId="754497E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SocialCognition</w:t>
            </w:r>
          </w:p>
        </w:tc>
        <w:tc>
          <w:tcPr>
            <w:tcW w:w="508" w:type="pct"/>
          </w:tcPr>
          <w:p w14:paraId="6385048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8</w:t>
            </w:r>
          </w:p>
          <w:p w14:paraId="010CDB4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3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5444FB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9</w:t>
            </w:r>
          </w:p>
          <w:p w14:paraId="08B3DA8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6D4572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B2107C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11</w:t>
            </w:r>
          </w:p>
        </w:tc>
      </w:tr>
      <w:tr w:rsidR="00790BFB" w:rsidRPr="007B1961" w14:paraId="6106BC80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0D3EAED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8C7562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anterior hippocamp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2404E3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806459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3A96E8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pp_L_2_1</w:t>
            </w:r>
          </w:p>
        </w:tc>
        <w:tc>
          <w:tcPr>
            <w:tcW w:w="1232" w:type="pct"/>
          </w:tcPr>
          <w:p w14:paraId="460115DE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Sadness</w:t>
            </w:r>
            <w:proofErr w:type="spellEnd"/>
          </w:p>
          <w:p w14:paraId="32B0B8B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Gustation</w:t>
            </w:r>
            <w:proofErr w:type="spellEnd"/>
          </w:p>
          <w:p w14:paraId="40AC3BB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Disgust</w:t>
            </w:r>
            <w:proofErr w:type="spellEnd"/>
          </w:p>
          <w:p w14:paraId="2A7BF4D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Happiness</w:t>
            </w:r>
            <w:proofErr w:type="spellEnd"/>
          </w:p>
          <w:p w14:paraId="706D6EC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</w:t>
            </w:r>
          </w:p>
          <w:p w14:paraId="3140378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Fear</w:t>
            </w:r>
            <w:proofErr w:type="spellEnd"/>
          </w:p>
          <w:p w14:paraId="079F823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Olfaction</w:t>
            </w:r>
            <w:proofErr w:type="spellEnd"/>
          </w:p>
          <w:p w14:paraId="0D539D6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Memory.Explicit</w:t>
            </w:r>
          </w:p>
        </w:tc>
        <w:tc>
          <w:tcPr>
            <w:tcW w:w="508" w:type="pct"/>
          </w:tcPr>
          <w:p w14:paraId="5BCB147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88</w:t>
            </w:r>
          </w:p>
          <w:p w14:paraId="18DD307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49</w:t>
            </w:r>
          </w:p>
          <w:p w14:paraId="7898014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51</w:t>
            </w:r>
          </w:p>
          <w:p w14:paraId="7A76747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32</w:t>
            </w:r>
          </w:p>
          <w:p w14:paraId="2D5EA10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17</w:t>
            </w:r>
          </w:p>
          <w:p w14:paraId="225401A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75</w:t>
            </w:r>
          </w:p>
          <w:p w14:paraId="0BD120E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34</w:t>
            </w:r>
          </w:p>
          <w:p w14:paraId="70E88D64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0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2485341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11</w:t>
            </w:r>
          </w:p>
          <w:p w14:paraId="252CD68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30</w:t>
            </w:r>
          </w:p>
          <w:p w14:paraId="442F20B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1</w:t>
            </w:r>
          </w:p>
          <w:p w14:paraId="5F07936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16</w:t>
            </w:r>
          </w:p>
          <w:p w14:paraId="40AEBEB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a</w:t>
            </w:r>
            <w:proofErr w:type="spellEnd"/>
          </w:p>
          <w:p w14:paraId="0AD76CB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19</w:t>
            </w:r>
          </w:p>
          <w:p w14:paraId="05717F9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6</w:t>
            </w:r>
          </w:p>
          <w:p w14:paraId="6E38B40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4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05F20C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C7A0B0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33</w:t>
            </w:r>
          </w:p>
        </w:tc>
      </w:tr>
      <w:tr w:rsidR="00790BFB" w:rsidRPr="007B1961" w14:paraId="516F4913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5A7A5EF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9A8CE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L angular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yrus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1CBCA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87E561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1B9A14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PL_L_6_5</w:t>
            </w:r>
          </w:p>
        </w:tc>
        <w:tc>
          <w:tcPr>
            <w:tcW w:w="1232" w:type="pct"/>
          </w:tcPr>
          <w:p w14:paraId="096CCA02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</w:t>
            </w:r>
          </w:p>
          <w:p w14:paraId="2D8E5E7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</w:t>
            </w:r>
            <w:proofErr w:type="spellEnd"/>
          </w:p>
          <w:p w14:paraId="49CA7D07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</w:t>
            </w:r>
          </w:p>
          <w:p w14:paraId="782B5D2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Memory.Explicit</w:t>
            </w:r>
            <w:proofErr w:type="spellEnd"/>
          </w:p>
          <w:p w14:paraId="32A21C7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SocialCognition</w:t>
            </w:r>
            <w:proofErr w:type="spellEnd"/>
          </w:p>
        </w:tc>
        <w:tc>
          <w:tcPr>
            <w:tcW w:w="508" w:type="pct"/>
          </w:tcPr>
          <w:p w14:paraId="102B56D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47</w:t>
            </w:r>
          </w:p>
          <w:p w14:paraId="69AFBD9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69</w:t>
            </w:r>
          </w:p>
          <w:p w14:paraId="16082B6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7</w:t>
            </w:r>
          </w:p>
          <w:p w14:paraId="527521E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6</w:t>
            </w:r>
          </w:p>
          <w:p w14:paraId="72A333F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36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A0DBE1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a</w:t>
            </w:r>
            <w:proofErr w:type="spellEnd"/>
          </w:p>
          <w:p w14:paraId="7C430C5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3</w:t>
            </w:r>
          </w:p>
          <w:p w14:paraId="333C58A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a</w:t>
            </w:r>
            <w:proofErr w:type="spellEnd"/>
          </w:p>
          <w:p w14:paraId="2D22587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52</w:t>
            </w:r>
          </w:p>
          <w:p w14:paraId="19A9680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308023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549207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83</w:t>
            </w:r>
          </w:p>
        </w:tc>
      </w:tr>
      <w:tr w:rsidR="00790BFB" w:rsidRPr="007B1961" w14:paraId="222C30C1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3553418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606D4C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L posterior-lateral fusiform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yru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, L ITG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1CC6B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5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E00CCD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</w:t>
            </w: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FC0782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G_L_3_3</w:t>
            </w:r>
          </w:p>
        </w:tc>
        <w:tc>
          <w:tcPr>
            <w:tcW w:w="1232" w:type="pct"/>
          </w:tcPr>
          <w:p w14:paraId="05CE54C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peech</w:t>
            </w:r>
            <w:proofErr w:type="spellEnd"/>
          </w:p>
          <w:p w14:paraId="5797EDC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</w:t>
            </w:r>
            <w:proofErr w:type="spellEnd"/>
          </w:p>
          <w:p w14:paraId="7A89B2B2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Orthography</w:t>
            </w:r>
            <w:proofErr w:type="spellEnd"/>
          </w:p>
          <w:p w14:paraId="0F995AD7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Phonology</w:t>
            </w:r>
            <w:proofErr w:type="spellEnd"/>
          </w:p>
          <w:p w14:paraId="093EAD7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emantics</w:t>
            </w:r>
            <w:proofErr w:type="spellEnd"/>
          </w:p>
          <w:p w14:paraId="44919362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erception.Vision.Shape</w:t>
            </w:r>
            <w:proofErr w:type="spellEnd"/>
          </w:p>
        </w:tc>
        <w:tc>
          <w:tcPr>
            <w:tcW w:w="508" w:type="pct"/>
          </w:tcPr>
          <w:p w14:paraId="1FCFF8A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89</w:t>
            </w:r>
          </w:p>
          <w:p w14:paraId="0884228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6</w:t>
            </w:r>
          </w:p>
          <w:p w14:paraId="502C429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6</w:t>
            </w:r>
          </w:p>
          <w:p w14:paraId="4D02AC1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4</w:t>
            </w:r>
          </w:p>
          <w:p w14:paraId="7A919C8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6</w:t>
            </w:r>
          </w:p>
          <w:p w14:paraId="3F2F4954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1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141CE44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79</w:t>
            </w:r>
          </w:p>
          <w:p w14:paraId="336E133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7</w:t>
            </w:r>
          </w:p>
          <w:p w14:paraId="20E4114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7</w:t>
            </w:r>
          </w:p>
          <w:p w14:paraId="6876B02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6</w:t>
            </w:r>
          </w:p>
          <w:p w14:paraId="2C506AD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9</w:t>
            </w:r>
          </w:p>
          <w:p w14:paraId="2420579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7CCCAE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691606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9</w:t>
            </w:r>
          </w:p>
        </w:tc>
      </w:tr>
      <w:tr w:rsidR="00790BFB" w:rsidRPr="007B1961" w14:paraId="5733DDD7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14570DB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AB608C2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 lateral occipital area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47AEE2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B0FAC7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358C1C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cG_R_4_4</w:t>
            </w:r>
          </w:p>
        </w:tc>
        <w:tc>
          <w:tcPr>
            <w:tcW w:w="1232" w:type="pct"/>
          </w:tcPr>
          <w:p w14:paraId="7F0DBF22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.Shape</w:t>
            </w:r>
            <w:proofErr w:type="spellEnd"/>
          </w:p>
          <w:p w14:paraId="4D6A7A2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</w:t>
            </w:r>
            <w:proofErr w:type="spellEnd"/>
          </w:p>
          <w:p w14:paraId="08DC2AB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Space</w:t>
            </w:r>
            <w:proofErr w:type="spellEnd"/>
          </w:p>
          <w:p w14:paraId="015F8973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Language.Orthography</w:t>
            </w:r>
          </w:p>
        </w:tc>
        <w:tc>
          <w:tcPr>
            <w:tcW w:w="508" w:type="pct"/>
          </w:tcPr>
          <w:p w14:paraId="4928A18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0</w:t>
            </w:r>
          </w:p>
          <w:p w14:paraId="36C9539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76</w:t>
            </w:r>
          </w:p>
          <w:p w14:paraId="6499B3B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5</w:t>
            </w:r>
          </w:p>
          <w:p w14:paraId="7790026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AB895C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2</w:t>
            </w:r>
          </w:p>
          <w:p w14:paraId="465729B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6</w:t>
            </w:r>
          </w:p>
          <w:p w14:paraId="18E9432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2</w:t>
            </w:r>
          </w:p>
          <w:p w14:paraId="47C2F76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D9B07E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F8A498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5</w:t>
            </w:r>
          </w:p>
        </w:tc>
      </w:tr>
      <w:tr w:rsidR="00790BFB" w:rsidRPr="007B1961" w14:paraId="35DCD939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7BD26F7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30B642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 anterior fusiform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0DF4E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D79E9E2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0E6F8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G_R_3_3</w:t>
            </w:r>
          </w:p>
        </w:tc>
        <w:tc>
          <w:tcPr>
            <w:tcW w:w="1232" w:type="pct"/>
          </w:tcPr>
          <w:p w14:paraId="39D93B3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Orthography</w:t>
            </w:r>
            <w:proofErr w:type="spellEnd"/>
          </w:p>
          <w:p w14:paraId="5DC1E7E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Anger</w:t>
            </w:r>
            <w:proofErr w:type="spellEnd"/>
          </w:p>
          <w:p w14:paraId="72EB505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teroception.Sexuality</w:t>
            </w:r>
            <w:proofErr w:type="spellEnd"/>
          </w:p>
          <w:p w14:paraId="4876840E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</w:t>
            </w:r>
            <w:proofErr w:type="spellEnd"/>
          </w:p>
          <w:p w14:paraId="05B4F49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tion.Observation</w:t>
            </w:r>
            <w:proofErr w:type="spellEnd"/>
          </w:p>
          <w:p w14:paraId="0A170C3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Space</w:t>
            </w:r>
            <w:proofErr w:type="spellEnd"/>
          </w:p>
          <w:p w14:paraId="313D1E0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</w:t>
            </w:r>
            <w:proofErr w:type="spellEnd"/>
          </w:p>
          <w:p w14:paraId="10B6EB23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emantics</w:t>
            </w:r>
            <w:proofErr w:type="spellEnd"/>
          </w:p>
          <w:p w14:paraId="54674E5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Fear</w:t>
            </w:r>
            <w:proofErr w:type="spellEnd"/>
          </w:p>
          <w:p w14:paraId="1A355B64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.Shape</w:t>
            </w:r>
            <w:proofErr w:type="spellEnd"/>
          </w:p>
        </w:tc>
        <w:tc>
          <w:tcPr>
            <w:tcW w:w="508" w:type="pct"/>
          </w:tcPr>
          <w:p w14:paraId="0BFFC18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91</w:t>
            </w:r>
          </w:p>
          <w:p w14:paraId="6DAF31D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57</w:t>
            </w:r>
          </w:p>
          <w:p w14:paraId="751856A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75</w:t>
            </w:r>
          </w:p>
          <w:p w14:paraId="41C22D0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2</w:t>
            </w:r>
          </w:p>
          <w:p w14:paraId="5145201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3</w:t>
            </w:r>
          </w:p>
          <w:p w14:paraId="63ED941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1</w:t>
            </w:r>
          </w:p>
          <w:p w14:paraId="2C57CA0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4</w:t>
            </w:r>
          </w:p>
          <w:p w14:paraId="3EEDDF1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3</w:t>
            </w:r>
          </w:p>
          <w:p w14:paraId="4694FEF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3</w:t>
            </w:r>
          </w:p>
          <w:p w14:paraId="5D06937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8</w:t>
            </w:r>
          </w:p>
        </w:tc>
        <w:tc>
          <w:tcPr>
            <w:tcW w:w="507" w:type="pct"/>
            <w:shd w:val="clear" w:color="auto" w:fill="auto"/>
            <w:noWrap/>
          </w:tcPr>
          <w:p w14:paraId="605308A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2</w:t>
            </w:r>
          </w:p>
          <w:p w14:paraId="6C7ED344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  <w:p w14:paraId="587BBC2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</w:t>
            </w:r>
          </w:p>
          <w:p w14:paraId="1DEF20E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6</w:t>
            </w:r>
          </w:p>
          <w:p w14:paraId="79CD2E5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  <w:p w14:paraId="4F7831F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9</w:t>
            </w:r>
          </w:p>
          <w:p w14:paraId="5122F4D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5</w:t>
            </w:r>
          </w:p>
          <w:p w14:paraId="45183AA4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5</w:t>
            </w:r>
          </w:p>
          <w:p w14:paraId="4D8E918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5</w:t>
            </w:r>
          </w:p>
          <w:p w14:paraId="71729E3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52DB06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4D621D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5</w:t>
            </w:r>
          </w:p>
        </w:tc>
      </w:tr>
      <w:tr w:rsidR="00790BFB" w:rsidRPr="007B1961" w14:paraId="7A23D986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7486284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9C55F4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 posterior-medial fusiform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E4F4F2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195ACB4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60F1F2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G_R_3_2</w:t>
            </w:r>
          </w:p>
        </w:tc>
        <w:tc>
          <w:tcPr>
            <w:tcW w:w="1232" w:type="pct"/>
          </w:tcPr>
          <w:p w14:paraId="6D29EF22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</w:t>
            </w:r>
            <w:proofErr w:type="spellEnd"/>
          </w:p>
          <w:p w14:paraId="7CC7CED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</w:t>
            </w:r>
            <w:proofErr w:type="spellEnd"/>
          </w:p>
          <w:p w14:paraId="185789C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Fear</w:t>
            </w:r>
            <w:proofErr w:type="spellEnd"/>
          </w:p>
          <w:p w14:paraId="714DE950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.Shape</w:t>
            </w:r>
            <w:proofErr w:type="spellEnd"/>
          </w:p>
          <w:p w14:paraId="54FCA79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tion.MotorLearning</w:t>
            </w:r>
            <w:proofErr w:type="spellEnd"/>
          </w:p>
        </w:tc>
        <w:tc>
          <w:tcPr>
            <w:tcW w:w="508" w:type="pct"/>
          </w:tcPr>
          <w:p w14:paraId="7BB5F35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6</w:t>
            </w:r>
          </w:p>
          <w:p w14:paraId="0E45463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82</w:t>
            </w:r>
          </w:p>
          <w:p w14:paraId="12A4994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7</w:t>
            </w:r>
          </w:p>
          <w:p w14:paraId="4F983F8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6</w:t>
            </w:r>
          </w:p>
          <w:p w14:paraId="1ECB2ED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6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3D0921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2</w:t>
            </w:r>
          </w:p>
          <w:p w14:paraId="23809D9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1</w:t>
            </w:r>
          </w:p>
          <w:p w14:paraId="1829CC9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1</w:t>
            </w:r>
          </w:p>
          <w:p w14:paraId="1699D16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5</w:t>
            </w:r>
          </w:p>
          <w:p w14:paraId="260370D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D0D2E8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DBE5732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</w:tr>
      <w:tr w:rsidR="00790BFB" w:rsidRPr="007B1961" w14:paraId="232E959F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4C5CEB0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B072F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middle AT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37FD6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601E3D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18E6D2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TG_L_4_2</w:t>
            </w:r>
          </w:p>
        </w:tc>
        <w:tc>
          <w:tcPr>
            <w:tcW w:w="1232" w:type="pct"/>
          </w:tcPr>
          <w:p w14:paraId="6FFE0D90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SocialCognition</w:t>
            </w:r>
          </w:p>
          <w:p w14:paraId="005B4773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Language</w:t>
            </w:r>
          </w:p>
        </w:tc>
        <w:tc>
          <w:tcPr>
            <w:tcW w:w="508" w:type="pct"/>
          </w:tcPr>
          <w:p w14:paraId="48D0BD4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97</w:t>
            </w:r>
          </w:p>
          <w:p w14:paraId="0AF91C1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92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11B860E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5</w:t>
            </w:r>
          </w:p>
          <w:p w14:paraId="696B162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C3D968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1C4BA5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</w:tr>
      <w:tr w:rsidR="00790BFB" w:rsidRPr="007B1961" w14:paraId="46B40368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4D2EB6C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26A4B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 precune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8AEC8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1A1F42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D1F691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un_R_4_4</w:t>
            </w:r>
          </w:p>
        </w:tc>
        <w:tc>
          <w:tcPr>
            <w:tcW w:w="1232" w:type="pct"/>
          </w:tcPr>
          <w:p w14:paraId="490F3554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SocialCognition</w:t>
            </w:r>
          </w:p>
          <w:p w14:paraId="677DA42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Memory.Explicit</w:t>
            </w:r>
          </w:p>
        </w:tc>
        <w:tc>
          <w:tcPr>
            <w:tcW w:w="508" w:type="pct"/>
          </w:tcPr>
          <w:p w14:paraId="5A0FD87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11</w:t>
            </w:r>
          </w:p>
          <w:p w14:paraId="2CF12F9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5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3BBAA6B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3</w:t>
            </w:r>
          </w:p>
          <w:p w14:paraId="0299A60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83FAB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1362EF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7</w:t>
            </w:r>
          </w:p>
        </w:tc>
      </w:tr>
      <w:tr w:rsidR="00790BFB" w:rsidRPr="007B1961" w14:paraId="68560B1F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02F3929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54C3EB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superior frontal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0FD13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1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EDA4C2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7A842D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G_L_7_3</w:t>
            </w:r>
          </w:p>
        </w:tc>
        <w:tc>
          <w:tcPr>
            <w:tcW w:w="1232" w:type="pct"/>
          </w:tcPr>
          <w:p w14:paraId="4D1927A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Memory.Explicit</w:t>
            </w:r>
          </w:p>
          <w:p w14:paraId="5913A4B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otion</w:t>
            </w:r>
          </w:p>
          <w:p w14:paraId="61A3A36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SocialCognition</w:t>
            </w:r>
          </w:p>
        </w:tc>
        <w:tc>
          <w:tcPr>
            <w:tcW w:w="508" w:type="pct"/>
          </w:tcPr>
          <w:p w14:paraId="5DC1725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97</w:t>
            </w:r>
          </w:p>
          <w:p w14:paraId="614CB3C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4</w:t>
            </w:r>
          </w:p>
          <w:p w14:paraId="569A6F6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4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DB18C0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0</w:t>
            </w:r>
          </w:p>
          <w:p w14:paraId="1F55C3C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  <w:p w14:paraId="384598F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10A217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CB35F2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57</w:t>
            </w:r>
          </w:p>
        </w:tc>
      </w:tr>
      <w:tr w:rsidR="00790BFB" w:rsidRPr="007B1961" w14:paraId="23DAC961" w14:textId="77777777" w:rsidTr="00070FC4">
        <w:trPr>
          <w:trHeight w:val="300"/>
        </w:trPr>
        <w:tc>
          <w:tcPr>
            <w:tcW w:w="219" w:type="pct"/>
            <w:vMerge w:val="restart"/>
            <w:shd w:val="clear" w:color="auto" w:fill="auto"/>
            <w:textDirection w:val="btLr"/>
            <w:vAlign w:val="bottom"/>
            <w:hideMark/>
          </w:tcPr>
          <w:p w14:paraId="47F587B1" w14:textId="0B556F09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  control </w:t>
            </w:r>
            <w:r w:rsidR="00070FC4" w:rsidRPr="007B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gions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1636C9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dorsolateral PFC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E48B34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6131C1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628672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FG_L_7_2</w:t>
            </w:r>
          </w:p>
        </w:tc>
        <w:tc>
          <w:tcPr>
            <w:tcW w:w="1232" w:type="pct"/>
          </w:tcPr>
          <w:p w14:paraId="470A3F1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Phonology</w:t>
            </w:r>
            <w:proofErr w:type="spellEnd"/>
          </w:p>
          <w:p w14:paraId="6F238C8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Language.Semantics</w:t>
            </w:r>
            <w:proofErr w:type="spellEnd"/>
          </w:p>
          <w:p w14:paraId="41D401B2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Memory.Explicit</w:t>
            </w:r>
            <w:proofErr w:type="spellEnd"/>
          </w:p>
          <w:p w14:paraId="7D51E8E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Memory.Working</w:t>
            </w:r>
            <w:proofErr w:type="spellEnd"/>
          </w:p>
        </w:tc>
        <w:tc>
          <w:tcPr>
            <w:tcW w:w="508" w:type="pct"/>
          </w:tcPr>
          <w:p w14:paraId="4A60943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2</w:t>
            </w:r>
          </w:p>
          <w:p w14:paraId="7623326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0</w:t>
            </w:r>
          </w:p>
          <w:p w14:paraId="3F52C37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3</w:t>
            </w:r>
          </w:p>
          <w:p w14:paraId="6521588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5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4B4D80D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</w:t>
            </w:r>
          </w:p>
          <w:p w14:paraId="77549D7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8</w:t>
            </w:r>
          </w:p>
          <w:p w14:paraId="042A6EA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6</w:t>
            </w:r>
          </w:p>
          <w:p w14:paraId="6AE4810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37648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6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719623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0</w:t>
            </w:r>
          </w:p>
        </w:tc>
      </w:tr>
      <w:tr w:rsidR="00790BFB" w:rsidRPr="007B1961" w14:paraId="072BAE01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1B6C549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5F63A9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 posterior superior temporal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317D0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F956F4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DA971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PL_R_6_6</w:t>
            </w:r>
          </w:p>
        </w:tc>
        <w:tc>
          <w:tcPr>
            <w:tcW w:w="1232" w:type="pct"/>
          </w:tcPr>
          <w:p w14:paraId="26E30BE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tion.Execution</w:t>
            </w:r>
            <w:proofErr w:type="spellEnd"/>
          </w:p>
          <w:p w14:paraId="6F4D29E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Somesthesis</w:t>
            </w:r>
            <w:proofErr w:type="spellEnd"/>
          </w:p>
          <w:p w14:paraId="7E4DACE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Somesthesis.Pain</w:t>
            </w:r>
            <w:proofErr w:type="spellEnd"/>
          </w:p>
        </w:tc>
        <w:tc>
          <w:tcPr>
            <w:tcW w:w="508" w:type="pct"/>
          </w:tcPr>
          <w:p w14:paraId="04F005D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9</w:t>
            </w:r>
          </w:p>
          <w:p w14:paraId="071D122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7</w:t>
            </w:r>
          </w:p>
          <w:p w14:paraId="014E1E1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5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2CE5FE0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2</w:t>
            </w:r>
          </w:p>
          <w:p w14:paraId="0E4E1A1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60</w:t>
            </w:r>
          </w:p>
          <w:p w14:paraId="654B023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9A1AA4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A0D315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0</w:t>
            </w:r>
          </w:p>
        </w:tc>
      </w:tr>
      <w:tr w:rsidR="00790BFB" w:rsidRPr="007B1961" w14:paraId="1B2B13C1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31BF2173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C72FE64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supramarginal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95EBF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C8B227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0B571F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PL_L_6_6</w:t>
            </w:r>
          </w:p>
        </w:tc>
        <w:tc>
          <w:tcPr>
            <w:tcW w:w="1232" w:type="pct"/>
          </w:tcPr>
          <w:p w14:paraId="0BE0EE1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tion.Execution</w:t>
            </w:r>
            <w:proofErr w:type="spellEnd"/>
          </w:p>
          <w:p w14:paraId="4F19A88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Audition</w:t>
            </w:r>
            <w:proofErr w:type="spellEnd"/>
          </w:p>
          <w:p w14:paraId="26638FF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Somesthesis</w:t>
            </w:r>
            <w:proofErr w:type="spellEnd"/>
          </w:p>
          <w:p w14:paraId="5497152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ception.Somesthesis.Pain</w:t>
            </w:r>
          </w:p>
        </w:tc>
        <w:tc>
          <w:tcPr>
            <w:tcW w:w="508" w:type="pct"/>
          </w:tcPr>
          <w:p w14:paraId="43126C6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0</w:t>
            </w:r>
          </w:p>
          <w:p w14:paraId="34D4937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3</w:t>
            </w:r>
          </w:p>
          <w:p w14:paraId="5A2A07F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8</w:t>
            </w:r>
          </w:p>
          <w:p w14:paraId="19811A8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8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8E3679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3</w:t>
            </w:r>
          </w:p>
          <w:p w14:paraId="1708D3D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9</w:t>
            </w:r>
          </w:p>
          <w:p w14:paraId="48B3680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3</w:t>
            </w:r>
          </w:p>
          <w:p w14:paraId="25AA794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7FAB2F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7B08D5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2</w:t>
            </w:r>
          </w:p>
        </w:tc>
      </w:tr>
      <w:tr w:rsidR="00790BFB" w:rsidRPr="007B1961" w14:paraId="740A8953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5EA1A21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9D4111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R pars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operculari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/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triangulari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(BA44/45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9F824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D56CEF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64EB16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FG_R_6_1</w:t>
            </w:r>
          </w:p>
        </w:tc>
        <w:tc>
          <w:tcPr>
            <w:tcW w:w="1232" w:type="pct"/>
          </w:tcPr>
          <w:p w14:paraId="33F85D7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Reasoning</w:t>
            </w:r>
          </w:p>
          <w:p w14:paraId="5A2655AD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Attention</w:t>
            </w:r>
          </w:p>
        </w:tc>
        <w:tc>
          <w:tcPr>
            <w:tcW w:w="508" w:type="pct"/>
          </w:tcPr>
          <w:p w14:paraId="0BB1B79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5</w:t>
            </w:r>
          </w:p>
          <w:p w14:paraId="3BDC413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2</w:t>
            </w:r>
          </w:p>
        </w:tc>
        <w:tc>
          <w:tcPr>
            <w:tcW w:w="507" w:type="pct"/>
            <w:shd w:val="clear" w:color="auto" w:fill="auto"/>
            <w:noWrap/>
          </w:tcPr>
          <w:p w14:paraId="0BBDD6E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5</w:t>
            </w:r>
          </w:p>
          <w:p w14:paraId="0CE96D0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2085F9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648DB1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0</w:t>
            </w:r>
          </w:p>
        </w:tc>
      </w:tr>
      <w:tr w:rsidR="00790BFB" w:rsidRPr="007B1961" w14:paraId="27FC3DA9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5343324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3ECDB2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 caudate nuclue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0A16A8C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B8159D9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C609D44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_R_6_1</w:t>
            </w:r>
          </w:p>
        </w:tc>
        <w:tc>
          <w:tcPr>
            <w:tcW w:w="1232" w:type="pct"/>
          </w:tcPr>
          <w:p w14:paraId="217E25D4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</w:t>
            </w:r>
          </w:p>
          <w:p w14:paraId="7F7DEDAF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ception.Gustation</w:t>
            </w:r>
          </w:p>
          <w:p w14:paraId="1D14513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otion</w:t>
            </w:r>
          </w:p>
        </w:tc>
        <w:tc>
          <w:tcPr>
            <w:tcW w:w="508" w:type="pct"/>
          </w:tcPr>
          <w:p w14:paraId="2F7C10D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36</w:t>
            </w:r>
          </w:p>
          <w:p w14:paraId="459E8628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86</w:t>
            </w:r>
          </w:p>
          <w:p w14:paraId="6D8D910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51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B00E9D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  <w:p w14:paraId="1D16ECF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10</w:t>
            </w:r>
          </w:p>
          <w:p w14:paraId="138C9054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289918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2A0A58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0</w:t>
            </w:r>
          </w:p>
        </w:tc>
      </w:tr>
      <w:tr w:rsidR="00790BFB" w:rsidRPr="007B1961" w14:paraId="484F4C2B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12D646A7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161285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dorsomedial PFC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75684B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D2EA09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0D3DCE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G_L_7_6</w:t>
            </w:r>
          </w:p>
        </w:tc>
        <w:tc>
          <w:tcPr>
            <w:tcW w:w="1232" w:type="pct"/>
          </w:tcPr>
          <w:p w14:paraId="3ACF7E03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.Memory.Explicit</w:t>
            </w:r>
          </w:p>
        </w:tc>
        <w:tc>
          <w:tcPr>
            <w:tcW w:w="508" w:type="pct"/>
          </w:tcPr>
          <w:p w14:paraId="452213F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1</w:t>
            </w:r>
          </w:p>
        </w:tc>
        <w:tc>
          <w:tcPr>
            <w:tcW w:w="507" w:type="pct"/>
            <w:shd w:val="clear" w:color="auto" w:fill="auto"/>
            <w:noWrap/>
          </w:tcPr>
          <w:p w14:paraId="4765445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2FAEA3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EF7ED1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0</w:t>
            </w:r>
          </w:p>
        </w:tc>
      </w:tr>
      <w:tr w:rsidR="00790BFB" w:rsidRPr="007B1961" w14:paraId="1BD06E71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2529EC08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450C3A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terior cingulate cortex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6EA1D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4440D4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2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1BE118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G_L_7_3</w:t>
            </w:r>
          </w:p>
        </w:tc>
        <w:tc>
          <w:tcPr>
            <w:tcW w:w="1232" w:type="pct"/>
          </w:tcPr>
          <w:p w14:paraId="13B3D68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Gustation</w:t>
            </w:r>
            <w:proofErr w:type="spellEnd"/>
          </w:p>
          <w:p w14:paraId="753A4C30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tion.Sadness</w:t>
            </w:r>
            <w:proofErr w:type="spellEnd"/>
          </w:p>
          <w:p w14:paraId="5889C86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Somesthesis.Pain</w:t>
            </w:r>
            <w:proofErr w:type="spellEnd"/>
          </w:p>
          <w:p w14:paraId="38D9A76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gnition</w:t>
            </w:r>
          </w:p>
          <w:p w14:paraId="10F7022B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otion</w:t>
            </w:r>
          </w:p>
        </w:tc>
        <w:tc>
          <w:tcPr>
            <w:tcW w:w="508" w:type="pct"/>
          </w:tcPr>
          <w:p w14:paraId="6F1ADB7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95</w:t>
            </w:r>
          </w:p>
          <w:p w14:paraId="746399F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5</w:t>
            </w:r>
          </w:p>
          <w:p w14:paraId="2C1651E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9</w:t>
            </w:r>
          </w:p>
          <w:p w14:paraId="6F50D52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6</w:t>
            </w:r>
          </w:p>
          <w:p w14:paraId="0B0ED30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3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52C35A1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0</w:t>
            </w:r>
          </w:p>
          <w:p w14:paraId="2B63D8F5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7</w:t>
            </w:r>
          </w:p>
          <w:p w14:paraId="3086F61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4</w:t>
            </w:r>
          </w:p>
          <w:p w14:paraId="449C787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  <w:p w14:paraId="41C68DC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3AD52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10F1CC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8</w:t>
            </w:r>
          </w:p>
        </w:tc>
      </w:tr>
      <w:tr w:rsidR="00790BFB" w:rsidRPr="007B1961" w14:paraId="3FB98F44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26299E9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5B61A3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R pars </w:t>
            </w: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iangularis</w:t>
            </w:r>
            <w:proofErr w:type="spellEnd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(IFG, BA45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197B0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A910EA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9EC4ACE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FG_R_6_5</w:t>
            </w:r>
          </w:p>
        </w:tc>
        <w:tc>
          <w:tcPr>
            <w:tcW w:w="1232" w:type="pct"/>
          </w:tcPr>
          <w:p w14:paraId="18FE796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Time</w:t>
            </w:r>
            <w:proofErr w:type="spellEnd"/>
          </w:p>
          <w:p w14:paraId="758469F0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Somesthesis.Pain</w:t>
            </w:r>
            <w:proofErr w:type="spellEnd"/>
          </w:p>
        </w:tc>
        <w:tc>
          <w:tcPr>
            <w:tcW w:w="508" w:type="pct"/>
          </w:tcPr>
          <w:p w14:paraId="73E1104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8</w:t>
            </w:r>
          </w:p>
          <w:p w14:paraId="1C394F0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4</w:t>
            </w:r>
          </w:p>
        </w:tc>
        <w:tc>
          <w:tcPr>
            <w:tcW w:w="507" w:type="pct"/>
            <w:shd w:val="clear" w:color="auto" w:fill="auto"/>
            <w:noWrap/>
          </w:tcPr>
          <w:p w14:paraId="5D99890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9</w:t>
            </w:r>
          </w:p>
          <w:p w14:paraId="662B727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BD328A8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ECB7E4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</w:tr>
      <w:tr w:rsidR="00790BFB" w:rsidRPr="007B1961" w14:paraId="40708406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4CB9F320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B10126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 supramarginal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85BF3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7053B2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EBA49E2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PL_R_6_4</w:t>
            </w:r>
          </w:p>
        </w:tc>
        <w:tc>
          <w:tcPr>
            <w:tcW w:w="1232" w:type="pct"/>
          </w:tcPr>
          <w:p w14:paraId="4BB16EB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teroception.Bladder</w:t>
            </w:r>
            <w:proofErr w:type="spellEnd"/>
          </w:p>
          <w:p w14:paraId="70F0656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Attention</w:t>
            </w:r>
            <w:proofErr w:type="spellEnd"/>
          </w:p>
          <w:p w14:paraId="516FDA5E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Vision.Motion</w:t>
            </w:r>
            <w:proofErr w:type="spellEnd"/>
          </w:p>
          <w:p w14:paraId="4B1924F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tion.Execution</w:t>
            </w:r>
            <w:proofErr w:type="spellEnd"/>
          </w:p>
          <w:p w14:paraId="1EACB369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ption.Somesthesis.Pain</w:t>
            </w:r>
            <w:proofErr w:type="spellEnd"/>
          </w:p>
          <w:p w14:paraId="626B9125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tion.Inhibition</w:t>
            </w:r>
            <w:proofErr w:type="spellEnd"/>
          </w:p>
        </w:tc>
        <w:tc>
          <w:tcPr>
            <w:tcW w:w="508" w:type="pct"/>
          </w:tcPr>
          <w:p w14:paraId="53AC15A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99</w:t>
            </w:r>
          </w:p>
          <w:p w14:paraId="0BC7800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6</w:t>
            </w:r>
          </w:p>
          <w:p w14:paraId="7F86AC7B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0</w:t>
            </w:r>
          </w:p>
          <w:p w14:paraId="6C93F02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8</w:t>
            </w:r>
          </w:p>
          <w:p w14:paraId="02700F2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3</w:t>
            </w:r>
          </w:p>
          <w:p w14:paraId="2002646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7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16D261F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  <w:p w14:paraId="20061BF3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3</w:t>
            </w:r>
          </w:p>
          <w:p w14:paraId="256B087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3</w:t>
            </w:r>
          </w:p>
          <w:p w14:paraId="163109F0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3</w:t>
            </w:r>
          </w:p>
          <w:p w14:paraId="7256F8F4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  <w:p w14:paraId="0D998E66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6F885F1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73752C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</w:tr>
      <w:tr w:rsidR="00790BFB" w:rsidRPr="007B1961" w14:paraId="795BE142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3785B63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FAB51BD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 dorsal angular gyru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A6B94A2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C31BD94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B42AF7A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PL_L_6_2</w:t>
            </w:r>
          </w:p>
        </w:tc>
        <w:tc>
          <w:tcPr>
            <w:tcW w:w="1232" w:type="pct"/>
          </w:tcPr>
          <w:p w14:paraId="4852DDE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Space</w:t>
            </w:r>
            <w:proofErr w:type="spellEnd"/>
          </w:p>
          <w:p w14:paraId="2E18714A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Reasoning</w:t>
            </w:r>
            <w:proofErr w:type="spellEnd"/>
          </w:p>
          <w:p w14:paraId="7ABEF374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gnition.Memory.Working</w:t>
            </w:r>
            <w:proofErr w:type="spellEnd"/>
          </w:p>
        </w:tc>
        <w:tc>
          <w:tcPr>
            <w:tcW w:w="508" w:type="pct"/>
          </w:tcPr>
          <w:p w14:paraId="0A8EA59A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9</w:t>
            </w:r>
          </w:p>
          <w:p w14:paraId="1D73AD2F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6</w:t>
            </w:r>
          </w:p>
          <w:p w14:paraId="79C7AC4D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8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C2A0A11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6</w:t>
            </w:r>
          </w:p>
          <w:p w14:paraId="73D1375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3</w:t>
            </w:r>
          </w:p>
          <w:p w14:paraId="3C460177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4B316DB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580CD9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</w:tr>
      <w:tr w:rsidR="00790BFB" w:rsidRPr="007B1961" w14:paraId="6FD7D8A0" w14:textId="77777777" w:rsidTr="00070FC4">
        <w:trPr>
          <w:trHeight w:val="300"/>
        </w:trPr>
        <w:tc>
          <w:tcPr>
            <w:tcW w:w="219" w:type="pct"/>
            <w:vMerge/>
            <w:vAlign w:val="center"/>
            <w:hideMark/>
          </w:tcPr>
          <w:p w14:paraId="54DDA526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6158C87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 caudate nuclue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BCFC33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423EC3F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12AFDD0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_L_6_5</w:t>
            </w:r>
          </w:p>
        </w:tc>
        <w:tc>
          <w:tcPr>
            <w:tcW w:w="1232" w:type="pct"/>
          </w:tcPr>
          <w:p w14:paraId="6957CEA1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gnition</w:t>
            </w:r>
          </w:p>
          <w:p w14:paraId="689EEDEC" w14:textId="77777777" w:rsidR="00790BFB" w:rsidRPr="007B1961" w:rsidRDefault="00790BFB" w:rsidP="00790B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otion</w:t>
            </w:r>
          </w:p>
        </w:tc>
        <w:tc>
          <w:tcPr>
            <w:tcW w:w="508" w:type="pct"/>
          </w:tcPr>
          <w:p w14:paraId="341A7092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1</w:t>
            </w:r>
          </w:p>
          <w:p w14:paraId="755D51D9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8</w:t>
            </w: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1819F69C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  <w:p w14:paraId="37166D0E" w14:textId="77777777" w:rsidR="00790BFB" w:rsidRPr="007B1961" w:rsidRDefault="00790BFB" w:rsidP="00790B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262764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6601A25" w14:textId="77777777" w:rsidR="00790BFB" w:rsidRPr="007B1961" w:rsidRDefault="00790BFB" w:rsidP="00790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B1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</w:tr>
    </w:tbl>
    <w:p w14:paraId="469E7480" w14:textId="7969658A" w:rsidR="00790BFB" w:rsidRPr="007B1961" w:rsidRDefault="00790BFB"/>
    <w:p w14:paraId="5B6950B9" w14:textId="77777777" w:rsidR="00541FC1" w:rsidRPr="007B1961" w:rsidRDefault="00541FC1"/>
    <w:p w14:paraId="47E82E70" w14:textId="77777777" w:rsidR="00F61EF6" w:rsidRPr="007B1961" w:rsidRDefault="00F61EF6"/>
    <w:p w14:paraId="314A53A8" w14:textId="77777777" w:rsidR="004153BD" w:rsidRPr="007B1961" w:rsidRDefault="004153BD" w:rsidP="004153B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7B1961">
        <w:rPr>
          <w:rFonts w:ascii="Times New Roman" w:hAnsi="Times New Roman" w:cs="Times New Roman"/>
          <w:b/>
          <w:lang w:val="en-GB"/>
        </w:rPr>
        <w:t>Outliers screening</w:t>
      </w:r>
    </w:p>
    <w:p w14:paraId="0B782D20" w14:textId="1420B55F" w:rsidR="004153BD" w:rsidRPr="007B1961" w:rsidRDefault="004153BD" w:rsidP="004153B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B1961">
        <w:rPr>
          <w:rFonts w:ascii="Times New Roman" w:hAnsi="Times New Roman" w:cs="Times New Roman"/>
          <w:lang w:val="en-GB"/>
        </w:rPr>
        <w:t>Outliers screening was divided into two steps.</w:t>
      </w:r>
    </w:p>
    <w:p w14:paraId="1C67D6FB" w14:textId="77777777" w:rsidR="004153BD" w:rsidRPr="007B1961" w:rsidRDefault="004153BD" w:rsidP="004153B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B1961">
        <w:rPr>
          <w:rFonts w:ascii="Times New Roman" w:hAnsi="Times New Roman" w:cs="Times New Roman"/>
          <w:lang w:val="en-GB"/>
        </w:rPr>
        <w:t>First, we calculated the mean BOLD signal in beta images (n= 20: 10 beta images x 2 sessions) in each ROI (n= 26) (columns) for each subject (n= 36) (rows), thus obtaining a subjects (row) (n=36) X region (columns) (n= 26) matrix including BOLD signal estimates extracted for all betas relative to all conditions of interest (n= 20 x subject).</w:t>
      </w:r>
    </w:p>
    <w:p w14:paraId="56AF110E" w14:textId="45DAC00C" w:rsidR="004153BD" w:rsidRPr="007B1961" w:rsidRDefault="004153BD" w:rsidP="004153B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B1961">
        <w:rPr>
          <w:rFonts w:ascii="Times New Roman" w:hAnsi="Times New Roman" w:cs="Times New Roman"/>
          <w:lang w:val="en-GB"/>
        </w:rPr>
        <w:t>Second</w:t>
      </w:r>
      <w:r w:rsidR="00070FC4" w:rsidRPr="007B1961">
        <w:rPr>
          <w:rFonts w:ascii="Times New Roman" w:hAnsi="Times New Roman" w:cs="Times New Roman"/>
          <w:lang w:val="en-GB"/>
        </w:rPr>
        <w:t>,</w:t>
      </w:r>
      <w:r w:rsidRPr="007B1961">
        <w:rPr>
          <w:rFonts w:ascii="Times New Roman" w:hAnsi="Times New Roman" w:cs="Times New Roman"/>
          <w:lang w:val="en-GB"/>
        </w:rPr>
        <w:t xml:space="preserve"> we calculated 1) the mean (e.g., mean Beta s1) and standard deviation (e.g., </w:t>
      </w:r>
      <w:proofErr w:type="spellStart"/>
      <w:r w:rsidRPr="007B1961">
        <w:rPr>
          <w:rFonts w:ascii="Times New Roman" w:hAnsi="Times New Roman" w:cs="Times New Roman"/>
          <w:lang w:val="en-GB"/>
        </w:rPr>
        <w:t>st.dev</w:t>
      </w:r>
      <w:proofErr w:type="spellEnd"/>
      <w:r w:rsidRPr="007B1961">
        <w:rPr>
          <w:rFonts w:ascii="Times New Roman" w:hAnsi="Times New Roman" w:cs="Times New Roman"/>
          <w:lang w:val="en-GB"/>
        </w:rPr>
        <w:t>. Beta s1) for each subject across all the ROIs; 2) the mean and standard deviation for each ROI across all subjects. Third we calculated the global mean and standard deviation relative to 1) all subjects (n= 36) and 2) ROIs (n= 26). Subjects were excluded if beta values were above or below 3 standard deviations from the global mean in more than 1/3 of the ROIs (n&gt; 9). ROIs were excluded if beta values were above or below 3 standard deviations from the global mean in more than 1/3 of the subjects (n&gt; 12).</w:t>
      </w:r>
    </w:p>
    <w:p w14:paraId="152E36EE" w14:textId="67506067" w:rsidR="004153BD" w:rsidRPr="007B1961" w:rsidRDefault="004153BD" w:rsidP="004153B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B1961">
        <w:rPr>
          <w:rFonts w:ascii="Times New Roman" w:hAnsi="Times New Roman" w:cs="Times New Roman"/>
          <w:lang w:val="en-GB"/>
        </w:rPr>
        <w:t xml:space="preserve">See Figure 1 </w:t>
      </w:r>
      <w:r w:rsidR="00070FC4" w:rsidRPr="007B1961">
        <w:rPr>
          <w:rFonts w:ascii="Times New Roman" w:hAnsi="Times New Roman" w:cs="Times New Roman"/>
          <w:lang w:val="en-GB"/>
        </w:rPr>
        <w:t>below</w:t>
      </w:r>
      <w:r w:rsidRPr="007B1961">
        <w:rPr>
          <w:rFonts w:ascii="Times New Roman" w:hAnsi="Times New Roman" w:cs="Times New Roman"/>
          <w:lang w:val="en-GB"/>
        </w:rPr>
        <w:t>.</w:t>
      </w:r>
    </w:p>
    <w:p w14:paraId="28FE1111" w14:textId="77777777" w:rsidR="004153BD" w:rsidRPr="007B1961" w:rsidRDefault="004153BD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5E19364" w14:textId="77777777" w:rsidR="004153BD" w:rsidRPr="007B1961" w:rsidRDefault="004153BD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97449B3" w14:textId="04A5FE78" w:rsidR="00B6589B" w:rsidRPr="007B1961" w:rsidRDefault="00582743" w:rsidP="00B6589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b/>
          <w:sz w:val="22"/>
          <w:szCs w:val="22"/>
          <w:lang w:val="en-GB"/>
        </w:rPr>
        <w:t>Figure 1</w:t>
      </w:r>
      <w:r w:rsidR="00F61EF6" w:rsidRPr="007B1961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Illustration of the outliers screening procedure.</w:t>
      </w:r>
      <w:r w:rsidR="00B6589B" w:rsidRPr="007B1961">
        <w:rPr>
          <w:lang w:val="en-US"/>
        </w:rPr>
        <w:t xml:space="preserve"> </w:t>
      </w:r>
      <w:r w:rsidR="00B6589B"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The matrix represents the mean BOLD signal in the 20 beta images in each Region of Interest (n= 26) (columns) for each subject (n= 36) (rows).</w:t>
      </w:r>
    </w:p>
    <w:p w14:paraId="29E0317B" w14:textId="28550DC9" w:rsidR="00582743" w:rsidRPr="007B1961" w:rsidRDefault="00B6589B" w:rsidP="00B6589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Highlighted in red: the mean and standard deviation for each subject across the Regions of Interest (e.g. mean Beta subj.01 and </w:t>
      </w:r>
      <w:proofErr w:type="spellStart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st.dev</w:t>
      </w:r>
      <w:proofErr w:type="spellEnd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. Beta subj. 01), the mean and standard deviation for each Region of Interest across all subjects (e.g. mean Beta ROI 01 and </w:t>
      </w:r>
      <w:proofErr w:type="spellStart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st.dev</w:t>
      </w:r>
      <w:proofErr w:type="spellEnd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. Beta ROI 01), and the corresponding global mean</w:t>
      </w:r>
      <w:r w:rsidR="00F32352"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s</w:t>
      </w:r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and standard deviation</w:t>
      </w:r>
      <w:r w:rsidR="00F32352"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s</w:t>
      </w:r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. See text for the criteria of exclusion of subjects and Region of Interests and for additional details. Subj</w:t>
      </w:r>
      <w:proofErr w:type="gramStart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.=</w:t>
      </w:r>
      <w:proofErr w:type="gramEnd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subject; ROI= Region of Interest; </w:t>
      </w:r>
      <w:r w:rsidR="00CC4381"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β= beta; </w:t>
      </w:r>
      <w:proofErr w:type="spellStart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st.dev</w:t>
      </w:r>
      <w:proofErr w:type="spellEnd"/>
      <w:r w:rsidRPr="007B1961">
        <w:rPr>
          <w:rFonts w:ascii="Times New Roman" w:hAnsi="Times New Roman" w:cs="Times New Roman"/>
          <w:color w:val="000000"/>
          <w:sz w:val="22"/>
          <w:szCs w:val="22"/>
          <w:lang w:val="en-GB"/>
        </w:rPr>
        <w:t>.= standard deviation.</w:t>
      </w:r>
    </w:p>
    <w:p w14:paraId="18D70078" w14:textId="77777777" w:rsidR="00523CBD" w:rsidRPr="007B1961" w:rsidRDefault="00523CBD">
      <w:pPr>
        <w:rPr>
          <w:noProof/>
          <w:lang w:val="en-GB" w:eastAsia="it-IT"/>
        </w:rPr>
      </w:pPr>
    </w:p>
    <w:p w14:paraId="0B39CBB2" w14:textId="1C43C5CA" w:rsidR="00C46F89" w:rsidRDefault="00523CBD">
      <w:pPr>
        <w:rPr>
          <w:lang w:val="en-GB"/>
        </w:rPr>
      </w:pPr>
      <w:bookmarkStart w:id="0" w:name="_GoBack"/>
      <w:r w:rsidRPr="007B1961">
        <w:rPr>
          <w:noProof/>
          <w:lang w:val="en-IN" w:eastAsia="en-IN"/>
        </w:rPr>
        <w:drawing>
          <wp:inline distT="0" distB="0" distL="0" distR="0" wp14:anchorId="434825CF" wp14:editId="41DF4E3D">
            <wp:extent cx="6122458" cy="2895600"/>
            <wp:effectExtent l="0" t="0" r="0" b="0"/>
            <wp:docPr id="1" name="Immagine 1" descr="C:\Users\francesca\Desktop\francy\fMRI_adapt\draft\figura outli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esca\Desktop\francy\fMRI_adapt\draft\figura outlier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47" b="9438"/>
                    <a:stretch/>
                  </pic:blipFill>
                  <pic:spPr bwMode="auto">
                    <a:xfrm>
                      <a:off x="0" y="0"/>
                      <a:ext cx="6120130" cy="2894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DBC1FFB" w14:textId="77777777" w:rsidR="00C46F89" w:rsidRPr="00C46F89" w:rsidRDefault="00C46F89" w:rsidP="00C46F89">
      <w:pPr>
        <w:rPr>
          <w:lang w:val="en-GB"/>
        </w:rPr>
      </w:pPr>
    </w:p>
    <w:p w14:paraId="3AA2470C" w14:textId="6A3641D9" w:rsidR="00F61EF6" w:rsidRDefault="00C46F89" w:rsidP="00C46F89">
      <w:pPr>
        <w:tabs>
          <w:tab w:val="left" w:pos="6804"/>
        </w:tabs>
        <w:rPr>
          <w:lang w:val="en-GB"/>
        </w:rPr>
      </w:pPr>
      <w:r>
        <w:rPr>
          <w:lang w:val="en-GB"/>
        </w:rPr>
        <w:tab/>
      </w:r>
    </w:p>
    <w:p w14:paraId="179013CD" w14:textId="77777777" w:rsidR="008549FA" w:rsidRPr="009B269D" w:rsidRDefault="008549FA" w:rsidP="009B269D">
      <w:pPr>
        <w:tabs>
          <w:tab w:val="left" w:pos="6804"/>
        </w:tabs>
        <w:jc w:val="both"/>
        <w:rPr>
          <w:rFonts w:ascii="Times New Roman" w:hAnsi="Times New Roman" w:cs="Times New Roman"/>
          <w:lang w:val="en-GB"/>
        </w:rPr>
      </w:pPr>
    </w:p>
    <w:sectPr w:rsidR="008549FA" w:rsidRPr="009B269D" w:rsidSect="007B19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F9D"/>
    <w:rsid w:val="0001227D"/>
    <w:rsid w:val="000340D6"/>
    <w:rsid w:val="00070FC4"/>
    <w:rsid w:val="000A5199"/>
    <w:rsid w:val="000B5D2E"/>
    <w:rsid w:val="001022F3"/>
    <w:rsid w:val="00111E53"/>
    <w:rsid w:val="00150EE9"/>
    <w:rsid w:val="001774C6"/>
    <w:rsid w:val="00190BD7"/>
    <w:rsid w:val="001C4FC8"/>
    <w:rsid w:val="0022353F"/>
    <w:rsid w:val="002355C3"/>
    <w:rsid w:val="002A3772"/>
    <w:rsid w:val="002A6F9D"/>
    <w:rsid w:val="002D425F"/>
    <w:rsid w:val="00322C1C"/>
    <w:rsid w:val="00380EC0"/>
    <w:rsid w:val="00397EC7"/>
    <w:rsid w:val="003A574D"/>
    <w:rsid w:val="003D042B"/>
    <w:rsid w:val="003F7AFB"/>
    <w:rsid w:val="004153BD"/>
    <w:rsid w:val="00456E2A"/>
    <w:rsid w:val="004A447E"/>
    <w:rsid w:val="00523CBD"/>
    <w:rsid w:val="00541FC1"/>
    <w:rsid w:val="00582743"/>
    <w:rsid w:val="005C5ADD"/>
    <w:rsid w:val="00672E6D"/>
    <w:rsid w:val="006D6F5F"/>
    <w:rsid w:val="00723B3C"/>
    <w:rsid w:val="00780814"/>
    <w:rsid w:val="00790BFB"/>
    <w:rsid w:val="00796F90"/>
    <w:rsid w:val="007B1961"/>
    <w:rsid w:val="007F0BBA"/>
    <w:rsid w:val="008549FA"/>
    <w:rsid w:val="00857EEE"/>
    <w:rsid w:val="0087768F"/>
    <w:rsid w:val="008905F4"/>
    <w:rsid w:val="00893847"/>
    <w:rsid w:val="00902F3B"/>
    <w:rsid w:val="00973E13"/>
    <w:rsid w:val="009B269D"/>
    <w:rsid w:val="009D2489"/>
    <w:rsid w:val="00A76042"/>
    <w:rsid w:val="00A86B57"/>
    <w:rsid w:val="00B248E0"/>
    <w:rsid w:val="00B2581E"/>
    <w:rsid w:val="00B36615"/>
    <w:rsid w:val="00B415A6"/>
    <w:rsid w:val="00B6589B"/>
    <w:rsid w:val="00BA6183"/>
    <w:rsid w:val="00BB5D1C"/>
    <w:rsid w:val="00C1147E"/>
    <w:rsid w:val="00C46F89"/>
    <w:rsid w:val="00C54D59"/>
    <w:rsid w:val="00C54E41"/>
    <w:rsid w:val="00C70A6A"/>
    <w:rsid w:val="00C8076C"/>
    <w:rsid w:val="00CC4381"/>
    <w:rsid w:val="00CE712F"/>
    <w:rsid w:val="00D77473"/>
    <w:rsid w:val="00DF270A"/>
    <w:rsid w:val="00E47281"/>
    <w:rsid w:val="00EA54F3"/>
    <w:rsid w:val="00F11726"/>
    <w:rsid w:val="00F32352"/>
    <w:rsid w:val="00F61EF6"/>
    <w:rsid w:val="00F65E7D"/>
    <w:rsid w:val="00FD25D0"/>
    <w:rsid w:val="00FD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DD959"/>
  <w15:docId w15:val="{F3ED5EF8-109D-49C1-9F1E-4597C5CA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F5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F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0B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0BFB"/>
  </w:style>
  <w:style w:type="character" w:customStyle="1" w:styleId="CommentTextChar">
    <w:name w:val="Comment Text Char"/>
    <w:basedOn w:val="DefaultParagraphFont"/>
    <w:link w:val="CommentText"/>
    <w:uiPriority w:val="99"/>
    <w:rsid w:val="00790BF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B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BF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2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2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4308C-119B-4DDA-8AAC-59CCBB2AA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505</Words>
  <Characters>25682</Characters>
  <Application>Microsoft Office Word</Application>
  <DocSecurity>0</DocSecurity>
  <Lines>214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Ramya G</cp:lastModifiedBy>
  <cp:revision>3</cp:revision>
  <dcterms:created xsi:type="dcterms:W3CDTF">2021-11-11T09:39:00Z</dcterms:created>
  <dcterms:modified xsi:type="dcterms:W3CDTF">2021-11-11T09:56:00Z</dcterms:modified>
</cp:coreProperties>
</file>